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FBC169" w14:textId="36FB41F6" w:rsidR="00951932" w:rsidRPr="00D26B5B" w:rsidRDefault="00951932" w:rsidP="00951932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s</w:t>
      </w:r>
    </w:p>
    <w:p w14:paraId="2237A653" w14:textId="06D08416" w:rsidR="00951932" w:rsidRPr="00D26B5B" w:rsidRDefault="00951932" w:rsidP="0095193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26B5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D26B5B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</w:p>
    <w:p w14:paraId="4BF47513" w14:textId="77777777" w:rsidR="00951932" w:rsidRPr="00D26B5B" w:rsidRDefault="00951932" w:rsidP="00951932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D26B5B">
        <w:rPr>
          <w:rFonts w:ascii="Times New Roman" w:hAnsi="Times New Roman" w:cs="Times New Roman"/>
          <w:i/>
          <w:iCs/>
          <w:sz w:val="24"/>
          <w:szCs w:val="24"/>
          <w:lang w:val="en-US"/>
        </w:rPr>
        <w:t>Demographic Characteristic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17"/>
        <w:gridCol w:w="1344"/>
        <w:gridCol w:w="1352"/>
        <w:gridCol w:w="1947"/>
      </w:tblGrid>
      <w:tr w:rsidR="00951932" w:rsidRPr="00D26B5B" w14:paraId="3F2FD2A5" w14:textId="77777777" w:rsidTr="002B66E6">
        <w:tc>
          <w:tcPr>
            <w:tcW w:w="2519" w:type="pct"/>
            <w:tcBorders>
              <w:bottom w:val="single" w:sz="4" w:space="0" w:color="auto"/>
            </w:tcBorders>
          </w:tcPr>
          <w:p w14:paraId="7C3C3935" w14:textId="77777777" w:rsidR="00951932" w:rsidRPr="00D26B5B" w:rsidRDefault="00951932" w:rsidP="002B66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8" w:type="pct"/>
            <w:tcBorders>
              <w:bottom w:val="single" w:sz="4" w:space="0" w:color="auto"/>
            </w:tcBorders>
          </w:tcPr>
          <w:p w14:paraId="2D6BA842" w14:textId="77777777" w:rsidR="00951932" w:rsidRPr="00D26B5B" w:rsidRDefault="00951932" w:rsidP="002B66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ffenders</w:t>
            </w:r>
          </w:p>
        </w:tc>
        <w:tc>
          <w:tcPr>
            <w:tcW w:w="722" w:type="pct"/>
            <w:tcBorders>
              <w:bottom w:val="single" w:sz="4" w:space="0" w:color="auto"/>
            </w:tcBorders>
          </w:tcPr>
          <w:p w14:paraId="1622A526" w14:textId="77777777" w:rsidR="00951932" w:rsidRPr="00D26B5B" w:rsidRDefault="00951932" w:rsidP="002B66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B5B">
              <w:rPr>
                <w:rFonts w:ascii="Times New Roman" w:hAnsi="Times New Roman" w:cs="Times New Roman"/>
                <w:sz w:val="24"/>
                <w:szCs w:val="24"/>
              </w:rPr>
              <w:t>Controls</w:t>
            </w:r>
          </w:p>
        </w:tc>
        <w:tc>
          <w:tcPr>
            <w:tcW w:w="1040" w:type="pct"/>
            <w:tcBorders>
              <w:bottom w:val="single" w:sz="4" w:space="0" w:color="auto"/>
            </w:tcBorders>
          </w:tcPr>
          <w:p w14:paraId="4A266CFC" w14:textId="77777777" w:rsidR="00951932" w:rsidRPr="00D26B5B" w:rsidRDefault="00951932" w:rsidP="002B66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B5B">
              <w:rPr>
                <w:rFonts w:ascii="Times New Roman" w:hAnsi="Times New Roman" w:cs="Times New Roman"/>
                <w:sz w:val="24"/>
                <w:szCs w:val="24"/>
              </w:rPr>
              <w:t>Test Statistic</w:t>
            </w:r>
          </w:p>
        </w:tc>
      </w:tr>
      <w:tr w:rsidR="00951932" w:rsidRPr="00D26B5B" w14:paraId="70A36413" w14:textId="77777777" w:rsidTr="002B66E6">
        <w:tc>
          <w:tcPr>
            <w:tcW w:w="2519" w:type="pct"/>
            <w:tcBorders>
              <w:top w:val="single" w:sz="4" w:space="0" w:color="auto"/>
              <w:bottom w:val="nil"/>
            </w:tcBorders>
          </w:tcPr>
          <w:p w14:paraId="28B0C847" w14:textId="77777777" w:rsidR="00951932" w:rsidRPr="00D26B5B" w:rsidRDefault="00951932" w:rsidP="002B66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a</w:t>
            </w:r>
            <w:r w:rsidRPr="00D26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 at the time of survey (</w:t>
            </w:r>
            <w:r w:rsidRPr="00D26B5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D</w:t>
            </w:r>
            <w:r w:rsidRPr="00D26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18" w:type="pct"/>
            <w:tcBorders>
              <w:top w:val="single" w:sz="4" w:space="0" w:color="auto"/>
              <w:bottom w:val="nil"/>
            </w:tcBorders>
          </w:tcPr>
          <w:p w14:paraId="21001872" w14:textId="77777777" w:rsidR="00951932" w:rsidRPr="00D26B5B" w:rsidRDefault="00951932" w:rsidP="002B66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B5B">
              <w:rPr>
                <w:rFonts w:ascii="Times New Roman" w:hAnsi="Times New Roman" w:cs="Times New Roman"/>
                <w:sz w:val="24"/>
                <w:szCs w:val="24"/>
              </w:rPr>
              <w:t>36.97 (9.85)</w:t>
            </w:r>
          </w:p>
        </w:tc>
        <w:tc>
          <w:tcPr>
            <w:tcW w:w="722" w:type="pct"/>
            <w:tcBorders>
              <w:top w:val="single" w:sz="4" w:space="0" w:color="auto"/>
              <w:bottom w:val="nil"/>
            </w:tcBorders>
          </w:tcPr>
          <w:p w14:paraId="1BB6A04A" w14:textId="77777777" w:rsidR="00951932" w:rsidRPr="00D26B5B" w:rsidRDefault="00951932" w:rsidP="002B66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B5B">
              <w:rPr>
                <w:rFonts w:ascii="Times New Roman" w:hAnsi="Times New Roman" w:cs="Times New Roman"/>
                <w:sz w:val="24"/>
                <w:szCs w:val="24"/>
              </w:rPr>
              <w:t>38.02 (14.43)</w:t>
            </w:r>
          </w:p>
        </w:tc>
        <w:tc>
          <w:tcPr>
            <w:tcW w:w="1040" w:type="pct"/>
            <w:tcBorders>
              <w:top w:val="single" w:sz="4" w:space="0" w:color="auto"/>
              <w:bottom w:val="nil"/>
            </w:tcBorders>
          </w:tcPr>
          <w:p w14:paraId="482FE650" w14:textId="77777777" w:rsidR="00951932" w:rsidRPr="00D26B5B" w:rsidRDefault="00951932" w:rsidP="002B66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B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D26B5B">
              <w:rPr>
                <w:rFonts w:ascii="Times New Roman" w:hAnsi="Times New Roman" w:cs="Times New Roman"/>
                <w:sz w:val="24"/>
                <w:szCs w:val="24"/>
              </w:rPr>
              <w:t>(1,219)=.594</w:t>
            </w:r>
          </w:p>
        </w:tc>
      </w:tr>
      <w:tr w:rsidR="00951932" w:rsidRPr="00D26B5B" w14:paraId="45A932D5" w14:textId="77777777" w:rsidTr="002B66E6">
        <w:tc>
          <w:tcPr>
            <w:tcW w:w="2519" w:type="pct"/>
            <w:tcBorders>
              <w:top w:val="nil"/>
            </w:tcBorders>
          </w:tcPr>
          <w:p w14:paraId="47432503" w14:textId="77777777" w:rsidR="00951932" w:rsidRPr="00D26B5B" w:rsidRDefault="00951932" w:rsidP="002B66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B5B">
              <w:rPr>
                <w:rFonts w:ascii="Times New Roman" w:hAnsi="Times New Roman" w:cs="Times New Roman"/>
                <w:sz w:val="24"/>
                <w:szCs w:val="24"/>
              </w:rPr>
              <w:t>Social status (</w:t>
            </w:r>
            <w:r w:rsidRPr="00D26B5B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D26B5B">
              <w:rPr>
                <w:rFonts w:ascii="Times New Roman" w:hAnsi="Times New Roman" w:cs="Times New Roman"/>
                <w:sz w:val="24"/>
                <w:szCs w:val="24"/>
              </w:rPr>
              <w:t xml:space="preserve"> (%))</w:t>
            </w:r>
          </w:p>
        </w:tc>
        <w:tc>
          <w:tcPr>
            <w:tcW w:w="718" w:type="pct"/>
            <w:tcBorders>
              <w:top w:val="nil"/>
            </w:tcBorders>
          </w:tcPr>
          <w:p w14:paraId="75EFC485" w14:textId="77777777" w:rsidR="00951932" w:rsidRPr="00D26B5B" w:rsidRDefault="00951932" w:rsidP="002B66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" w:type="pct"/>
            <w:tcBorders>
              <w:top w:val="nil"/>
            </w:tcBorders>
          </w:tcPr>
          <w:p w14:paraId="0A5319C1" w14:textId="77777777" w:rsidR="00951932" w:rsidRPr="00D26B5B" w:rsidRDefault="00951932" w:rsidP="002B66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pct"/>
            <w:tcBorders>
              <w:top w:val="nil"/>
            </w:tcBorders>
          </w:tcPr>
          <w:p w14:paraId="310FC945" w14:textId="77777777" w:rsidR="00951932" w:rsidRPr="00D26B5B" w:rsidRDefault="00951932" w:rsidP="002B66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Χ</w:t>
            </w:r>
            <w:r w:rsidRPr="00E3039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  <w:r w:rsidRPr="00D26B5B">
              <w:rPr>
                <w:rFonts w:ascii="Times New Roman" w:hAnsi="Times New Roman" w:cs="Times New Roman"/>
                <w:sz w:val="24"/>
                <w:szCs w:val="24"/>
              </w:rPr>
              <w:t>(8)=40.939</w:t>
            </w:r>
            <w:r w:rsidRPr="00D26B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951932" w:rsidRPr="00D26B5B" w14:paraId="11E885A0" w14:textId="77777777" w:rsidTr="002B66E6">
        <w:tc>
          <w:tcPr>
            <w:tcW w:w="2519" w:type="pct"/>
            <w:vAlign w:val="center"/>
          </w:tcPr>
          <w:p w14:paraId="070FFC42" w14:textId="77777777" w:rsidR="00951932" w:rsidRPr="00D26B5B" w:rsidRDefault="00951932" w:rsidP="002B66E6">
            <w:pPr>
              <w:pStyle w:val="Default"/>
              <w:ind w:left="720"/>
              <w:rPr>
                <w:color w:val="auto"/>
              </w:rPr>
            </w:pPr>
            <w:r w:rsidRPr="00D26B5B">
              <w:rPr>
                <w:color w:val="auto"/>
              </w:rPr>
              <w:t xml:space="preserve">Living with relatives </w:t>
            </w:r>
          </w:p>
        </w:tc>
        <w:tc>
          <w:tcPr>
            <w:tcW w:w="718" w:type="pct"/>
          </w:tcPr>
          <w:p w14:paraId="0B4D3284" w14:textId="77777777" w:rsidR="00951932" w:rsidRPr="00D26B5B" w:rsidRDefault="00951932" w:rsidP="002B66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B5B">
              <w:rPr>
                <w:rFonts w:ascii="Times New Roman" w:hAnsi="Times New Roman" w:cs="Times New Roman"/>
                <w:sz w:val="24"/>
                <w:szCs w:val="24"/>
              </w:rPr>
              <w:t>7 (10.9%)</w:t>
            </w:r>
          </w:p>
        </w:tc>
        <w:tc>
          <w:tcPr>
            <w:tcW w:w="722" w:type="pct"/>
          </w:tcPr>
          <w:p w14:paraId="2B97B0D2" w14:textId="77777777" w:rsidR="00951932" w:rsidRPr="00D26B5B" w:rsidRDefault="00951932" w:rsidP="002B66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B5B">
              <w:rPr>
                <w:rFonts w:ascii="Times New Roman" w:hAnsi="Times New Roman" w:cs="Times New Roman"/>
                <w:sz w:val="24"/>
                <w:szCs w:val="24"/>
              </w:rPr>
              <w:t>25 (16.0%)</w:t>
            </w:r>
          </w:p>
        </w:tc>
        <w:tc>
          <w:tcPr>
            <w:tcW w:w="1040" w:type="pct"/>
          </w:tcPr>
          <w:p w14:paraId="75672AF9" w14:textId="77777777" w:rsidR="00951932" w:rsidRPr="00D26B5B" w:rsidRDefault="00951932" w:rsidP="002B66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1932" w:rsidRPr="00D26B5B" w14:paraId="265D351D" w14:textId="77777777" w:rsidTr="002B66E6">
        <w:tc>
          <w:tcPr>
            <w:tcW w:w="2519" w:type="pct"/>
            <w:vAlign w:val="center"/>
          </w:tcPr>
          <w:p w14:paraId="205B05A5" w14:textId="77777777" w:rsidR="00951932" w:rsidRPr="00D26B5B" w:rsidRDefault="00951932" w:rsidP="002B66E6">
            <w:pPr>
              <w:pStyle w:val="Default"/>
              <w:ind w:left="720"/>
              <w:rPr>
                <w:color w:val="auto"/>
              </w:rPr>
            </w:pPr>
            <w:r w:rsidRPr="00D26B5B">
              <w:rPr>
                <w:color w:val="auto"/>
              </w:rPr>
              <w:t>Living with relatives with children</w:t>
            </w:r>
          </w:p>
        </w:tc>
        <w:tc>
          <w:tcPr>
            <w:tcW w:w="718" w:type="pct"/>
          </w:tcPr>
          <w:p w14:paraId="5EF45F75" w14:textId="77777777" w:rsidR="00951932" w:rsidRPr="00D26B5B" w:rsidRDefault="00951932" w:rsidP="002B66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B5B">
              <w:rPr>
                <w:rFonts w:ascii="Times New Roman" w:hAnsi="Times New Roman" w:cs="Times New Roman"/>
                <w:sz w:val="24"/>
                <w:szCs w:val="24"/>
              </w:rPr>
              <w:t>1 (1.6%)</w:t>
            </w:r>
          </w:p>
        </w:tc>
        <w:tc>
          <w:tcPr>
            <w:tcW w:w="722" w:type="pct"/>
          </w:tcPr>
          <w:p w14:paraId="5FFF0782" w14:textId="77777777" w:rsidR="00951932" w:rsidRPr="00D26B5B" w:rsidRDefault="00951932" w:rsidP="002B66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B5B">
              <w:rPr>
                <w:rFonts w:ascii="Times New Roman" w:hAnsi="Times New Roman" w:cs="Times New Roman"/>
                <w:sz w:val="24"/>
                <w:szCs w:val="24"/>
              </w:rPr>
              <w:t>2 (1.3%)</w:t>
            </w:r>
          </w:p>
        </w:tc>
        <w:tc>
          <w:tcPr>
            <w:tcW w:w="1040" w:type="pct"/>
          </w:tcPr>
          <w:p w14:paraId="55CFF7AB" w14:textId="77777777" w:rsidR="00951932" w:rsidRPr="00D26B5B" w:rsidRDefault="00951932" w:rsidP="002B66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1932" w:rsidRPr="00D26B5B" w14:paraId="5A90EA4D" w14:textId="77777777" w:rsidTr="002B66E6">
        <w:tc>
          <w:tcPr>
            <w:tcW w:w="2519" w:type="pct"/>
            <w:vAlign w:val="center"/>
          </w:tcPr>
          <w:p w14:paraId="60CB52C7" w14:textId="77777777" w:rsidR="00951932" w:rsidRPr="00D26B5B" w:rsidRDefault="00951932" w:rsidP="002B66E6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26B5B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718" w:type="pct"/>
          </w:tcPr>
          <w:p w14:paraId="733393CD" w14:textId="77777777" w:rsidR="00951932" w:rsidRPr="00D26B5B" w:rsidRDefault="00951932" w:rsidP="002B66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B5B">
              <w:rPr>
                <w:rFonts w:ascii="Times New Roman" w:hAnsi="Times New Roman" w:cs="Times New Roman"/>
                <w:sz w:val="24"/>
                <w:szCs w:val="24"/>
              </w:rPr>
              <w:t>32 (50.0%)</w:t>
            </w:r>
          </w:p>
        </w:tc>
        <w:tc>
          <w:tcPr>
            <w:tcW w:w="722" w:type="pct"/>
          </w:tcPr>
          <w:p w14:paraId="1CBA14D0" w14:textId="77777777" w:rsidR="00951932" w:rsidRPr="00D26B5B" w:rsidRDefault="00951932" w:rsidP="002B66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B5B">
              <w:rPr>
                <w:rFonts w:ascii="Times New Roman" w:hAnsi="Times New Roman" w:cs="Times New Roman"/>
                <w:sz w:val="24"/>
                <w:szCs w:val="24"/>
              </w:rPr>
              <w:t>30 (19.2%)</w:t>
            </w:r>
          </w:p>
        </w:tc>
        <w:tc>
          <w:tcPr>
            <w:tcW w:w="1040" w:type="pct"/>
          </w:tcPr>
          <w:p w14:paraId="29BD346C" w14:textId="77777777" w:rsidR="00951932" w:rsidRPr="00D26B5B" w:rsidRDefault="00951932" w:rsidP="002B66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1932" w:rsidRPr="00D26B5B" w14:paraId="22C3B80F" w14:textId="77777777" w:rsidTr="002B66E6">
        <w:tc>
          <w:tcPr>
            <w:tcW w:w="2519" w:type="pct"/>
            <w:vAlign w:val="center"/>
          </w:tcPr>
          <w:p w14:paraId="0479685D" w14:textId="77777777" w:rsidR="00951932" w:rsidRPr="00D26B5B" w:rsidRDefault="00951932" w:rsidP="002B66E6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26B5B">
              <w:rPr>
                <w:rFonts w:ascii="Times New Roman" w:hAnsi="Times New Roman" w:cs="Times New Roman"/>
                <w:sz w:val="24"/>
                <w:szCs w:val="24"/>
              </w:rPr>
              <w:t>Single with children</w:t>
            </w:r>
          </w:p>
        </w:tc>
        <w:tc>
          <w:tcPr>
            <w:tcW w:w="718" w:type="pct"/>
          </w:tcPr>
          <w:p w14:paraId="40A569D6" w14:textId="77777777" w:rsidR="00951932" w:rsidRPr="00D26B5B" w:rsidRDefault="00951932" w:rsidP="002B66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B5B">
              <w:rPr>
                <w:rFonts w:ascii="Times New Roman" w:hAnsi="Times New Roman" w:cs="Times New Roman"/>
                <w:sz w:val="24"/>
                <w:szCs w:val="24"/>
              </w:rPr>
              <w:t>8 (12.5%)</w:t>
            </w:r>
          </w:p>
        </w:tc>
        <w:tc>
          <w:tcPr>
            <w:tcW w:w="722" w:type="pct"/>
          </w:tcPr>
          <w:p w14:paraId="24DA1D79" w14:textId="77777777" w:rsidR="00951932" w:rsidRPr="00D26B5B" w:rsidRDefault="00951932" w:rsidP="002B66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B5B">
              <w:rPr>
                <w:rFonts w:ascii="Times New Roman" w:hAnsi="Times New Roman" w:cs="Times New Roman"/>
                <w:sz w:val="24"/>
                <w:szCs w:val="24"/>
              </w:rPr>
              <w:t>4 (2.6%)</w:t>
            </w:r>
          </w:p>
        </w:tc>
        <w:tc>
          <w:tcPr>
            <w:tcW w:w="1040" w:type="pct"/>
          </w:tcPr>
          <w:p w14:paraId="5EA95F8E" w14:textId="77777777" w:rsidR="00951932" w:rsidRPr="00D26B5B" w:rsidRDefault="00951932" w:rsidP="002B66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1932" w:rsidRPr="00D26B5B" w14:paraId="40F9B367" w14:textId="77777777" w:rsidTr="002B66E6">
        <w:tc>
          <w:tcPr>
            <w:tcW w:w="2519" w:type="pct"/>
            <w:vAlign w:val="center"/>
          </w:tcPr>
          <w:p w14:paraId="4978D963" w14:textId="77777777" w:rsidR="00951932" w:rsidRPr="00D26B5B" w:rsidRDefault="00951932" w:rsidP="002B66E6">
            <w:pPr>
              <w:pStyle w:val="Default"/>
              <w:ind w:left="720"/>
              <w:rPr>
                <w:color w:val="auto"/>
              </w:rPr>
            </w:pPr>
            <w:r w:rsidRPr="00D26B5B">
              <w:rPr>
                <w:color w:val="auto"/>
              </w:rPr>
              <w:t xml:space="preserve">Married/living together </w:t>
            </w:r>
          </w:p>
        </w:tc>
        <w:tc>
          <w:tcPr>
            <w:tcW w:w="718" w:type="pct"/>
          </w:tcPr>
          <w:p w14:paraId="3C387ECF" w14:textId="77777777" w:rsidR="00951932" w:rsidRPr="00D26B5B" w:rsidRDefault="00951932" w:rsidP="002B66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B5B">
              <w:rPr>
                <w:rFonts w:ascii="Times New Roman" w:hAnsi="Times New Roman" w:cs="Times New Roman"/>
                <w:sz w:val="24"/>
                <w:szCs w:val="24"/>
              </w:rPr>
              <w:t>5 (7.8%)</w:t>
            </w:r>
          </w:p>
        </w:tc>
        <w:tc>
          <w:tcPr>
            <w:tcW w:w="722" w:type="pct"/>
          </w:tcPr>
          <w:p w14:paraId="5E65AEDA" w14:textId="77777777" w:rsidR="00951932" w:rsidRPr="00D26B5B" w:rsidRDefault="00951932" w:rsidP="002B66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B5B">
              <w:rPr>
                <w:rFonts w:ascii="Times New Roman" w:hAnsi="Times New Roman" w:cs="Times New Roman"/>
                <w:sz w:val="24"/>
                <w:szCs w:val="24"/>
              </w:rPr>
              <w:t>35 (22.4%)</w:t>
            </w:r>
          </w:p>
        </w:tc>
        <w:tc>
          <w:tcPr>
            <w:tcW w:w="1040" w:type="pct"/>
          </w:tcPr>
          <w:p w14:paraId="7DF1D15C" w14:textId="77777777" w:rsidR="00951932" w:rsidRPr="00D26B5B" w:rsidRDefault="00951932" w:rsidP="002B66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1932" w:rsidRPr="00D26B5B" w14:paraId="7E3A4A26" w14:textId="77777777" w:rsidTr="002B66E6">
        <w:tc>
          <w:tcPr>
            <w:tcW w:w="2519" w:type="pct"/>
            <w:vAlign w:val="center"/>
          </w:tcPr>
          <w:p w14:paraId="46644F5C" w14:textId="77777777" w:rsidR="00951932" w:rsidRPr="00D26B5B" w:rsidRDefault="00951932" w:rsidP="002B66E6">
            <w:pPr>
              <w:pStyle w:val="Default"/>
              <w:ind w:left="720"/>
              <w:rPr>
                <w:color w:val="auto"/>
              </w:rPr>
            </w:pPr>
            <w:r w:rsidRPr="00D26B5B">
              <w:rPr>
                <w:color w:val="auto"/>
              </w:rPr>
              <w:t>Married/living together with children</w:t>
            </w:r>
          </w:p>
        </w:tc>
        <w:tc>
          <w:tcPr>
            <w:tcW w:w="718" w:type="pct"/>
          </w:tcPr>
          <w:p w14:paraId="11454734" w14:textId="77777777" w:rsidR="00951932" w:rsidRPr="00D26B5B" w:rsidRDefault="00951932" w:rsidP="002B66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B5B">
              <w:rPr>
                <w:rFonts w:ascii="Times New Roman" w:hAnsi="Times New Roman" w:cs="Times New Roman"/>
                <w:sz w:val="24"/>
                <w:szCs w:val="24"/>
              </w:rPr>
              <w:t>10 (15.6%)</w:t>
            </w:r>
          </w:p>
        </w:tc>
        <w:tc>
          <w:tcPr>
            <w:tcW w:w="722" w:type="pct"/>
          </w:tcPr>
          <w:p w14:paraId="29C95402" w14:textId="77777777" w:rsidR="00951932" w:rsidRPr="00D26B5B" w:rsidRDefault="00951932" w:rsidP="002B66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B5B">
              <w:rPr>
                <w:rFonts w:ascii="Times New Roman" w:hAnsi="Times New Roman" w:cs="Times New Roman"/>
                <w:sz w:val="24"/>
                <w:szCs w:val="24"/>
              </w:rPr>
              <w:t>48 (30.8%)</w:t>
            </w:r>
          </w:p>
        </w:tc>
        <w:tc>
          <w:tcPr>
            <w:tcW w:w="1040" w:type="pct"/>
          </w:tcPr>
          <w:p w14:paraId="2BA89A75" w14:textId="77777777" w:rsidR="00951932" w:rsidRPr="00D26B5B" w:rsidRDefault="00951932" w:rsidP="002B66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1932" w:rsidRPr="00D26B5B" w14:paraId="4B61BF9A" w14:textId="77777777" w:rsidTr="002B66E6">
        <w:tc>
          <w:tcPr>
            <w:tcW w:w="2519" w:type="pct"/>
            <w:vAlign w:val="center"/>
          </w:tcPr>
          <w:p w14:paraId="1D3B973B" w14:textId="77777777" w:rsidR="00951932" w:rsidRPr="00D26B5B" w:rsidRDefault="00951932" w:rsidP="002B66E6">
            <w:pPr>
              <w:pStyle w:val="Default"/>
              <w:ind w:left="720"/>
              <w:rPr>
                <w:color w:val="auto"/>
              </w:rPr>
            </w:pPr>
            <w:r w:rsidRPr="00D26B5B">
              <w:rPr>
                <w:color w:val="auto"/>
              </w:rPr>
              <w:t xml:space="preserve">Retirement home or other institutes </w:t>
            </w:r>
          </w:p>
        </w:tc>
        <w:tc>
          <w:tcPr>
            <w:tcW w:w="718" w:type="pct"/>
          </w:tcPr>
          <w:p w14:paraId="12257CFE" w14:textId="77777777" w:rsidR="00951932" w:rsidRPr="00D26B5B" w:rsidRDefault="00951932" w:rsidP="002B66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B5B">
              <w:rPr>
                <w:rFonts w:ascii="Times New Roman" w:hAnsi="Times New Roman" w:cs="Times New Roman"/>
                <w:sz w:val="24"/>
                <w:szCs w:val="24"/>
              </w:rPr>
              <w:t>1 (1.6%)</w:t>
            </w:r>
          </w:p>
        </w:tc>
        <w:tc>
          <w:tcPr>
            <w:tcW w:w="722" w:type="pct"/>
          </w:tcPr>
          <w:p w14:paraId="4338C57C" w14:textId="77777777" w:rsidR="00951932" w:rsidRPr="00D26B5B" w:rsidRDefault="00951932" w:rsidP="002B66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B5B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040" w:type="pct"/>
          </w:tcPr>
          <w:p w14:paraId="73FCFC23" w14:textId="77777777" w:rsidR="00951932" w:rsidRPr="00D26B5B" w:rsidRDefault="00951932" w:rsidP="002B66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1932" w:rsidRPr="00D26B5B" w14:paraId="5C62D5E5" w14:textId="77777777" w:rsidTr="002B66E6">
        <w:tc>
          <w:tcPr>
            <w:tcW w:w="2519" w:type="pct"/>
            <w:vAlign w:val="center"/>
          </w:tcPr>
          <w:p w14:paraId="00005E93" w14:textId="77777777" w:rsidR="00951932" w:rsidRPr="00D26B5B" w:rsidRDefault="00951932" w:rsidP="002B66E6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wly assembled family with or without children</w:t>
            </w:r>
          </w:p>
        </w:tc>
        <w:tc>
          <w:tcPr>
            <w:tcW w:w="718" w:type="pct"/>
          </w:tcPr>
          <w:p w14:paraId="2938E8E6" w14:textId="77777777" w:rsidR="00951932" w:rsidRPr="00D26B5B" w:rsidRDefault="00951932" w:rsidP="002B66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B5B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722" w:type="pct"/>
          </w:tcPr>
          <w:p w14:paraId="074B7B94" w14:textId="77777777" w:rsidR="00951932" w:rsidRPr="00D26B5B" w:rsidRDefault="00951932" w:rsidP="002B66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B5B">
              <w:rPr>
                <w:rFonts w:ascii="Times New Roman" w:hAnsi="Times New Roman" w:cs="Times New Roman"/>
                <w:sz w:val="24"/>
                <w:szCs w:val="24"/>
              </w:rPr>
              <w:t>4 (2.6%)</w:t>
            </w:r>
          </w:p>
        </w:tc>
        <w:tc>
          <w:tcPr>
            <w:tcW w:w="1040" w:type="pct"/>
          </w:tcPr>
          <w:p w14:paraId="75D08A9E" w14:textId="77777777" w:rsidR="00951932" w:rsidRPr="00D26B5B" w:rsidRDefault="00951932" w:rsidP="002B66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1932" w:rsidRPr="00D26B5B" w14:paraId="72260A15" w14:textId="77777777" w:rsidTr="002B66E6">
        <w:tc>
          <w:tcPr>
            <w:tcW w:w="2519" w:type="pct"/>
            <w:vAlign w:val="center"/>
          </w:tcPr>
          <w:p w14:paraId="56B48DD4" w14:textId="77777777" w:rsidR="00951932" w:rsidRPr="00D26B5B" w:rsidRDefault="00951932" w:rsidP="002B66E6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26B5B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718" w:type="pct"/>
          </w:tcPr>
          <w:p w14:paraId="67B1DD79" w14:textId="77777777" w:rsidR="00951932" w:rsidRPr="00D26B5B" w:rsidRDefault="00951932" w:rsidP="002B66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B5B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722" w:type="pct"/>
          </w:tcPr>
          <w:p w14:paraId="2D8A5488" w14:textId="77777777" w:rsidR="00951932" w:rsidRPr="00D26B5B" w:rsidRDefault="00951932" w:rsidP="002B66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B5B">
              <w:rPr>
                <w:rFonts w:ascii="Times New Roman" w:hAnsi="Times New Roman" w:cs="Times New Roman"/>
                <w:sz w:val="24"/>
                <w:szCs w:val="24"/>
              </w:rPr>
              <w:t>8 (5.1%)</w:t>
            </w:r>
          </w:p>
        </w:tc>
        <w:tc>
          <w:tcPr>
            <w:tcW w:w="1040" w:type="pct"/>
          </w:tcPr>
          <w:p w14:paraId="2ED9BCA0" w14:textId="77777777" w:rsidR="00951932" w:rsidRPr="00D26B5B" w:rsidRDefault="00951932" w:rsidP="002B66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1932" w:rsidRPr="00D26B5B" w14:paraId="6CFD0023" w14:textId="77777777" w:rsidTr="002B66E6">
        <w:tc>
          <w:tcPr>
            <w:tcW w:w="2519" w:type="pct"/>
          </w:tcPr>
          <w:p w14:paraId="385DBE2B" w14:textId="77777777" w:rsidR="00951932" w:rsidRPr="00D26B5B" w:rsidRDefault="00951932" w:rsidP="002B66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B5B">
              <w:rPr>
                <w:rFonts w:ascii="Times New Roman" w:hAnsi="Times New Roman" w:cs="Times New Roman"/>
                <w:sz w:val="24"/>
                <w:szCs w:val="24"/>
              </w:rPr>
              <w:t>Level of education (</w:t>
            </w:r>
            <w:r w:rsidRPr="00D26B5B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D26B5B">
              <w:rPr>
                <w:rFonts w:ascii="Times New Roman" w:hAnsi="Times New Roman" w:cs="Times New Roman"/>
                <w:sz w:val="24"/>
                <w:szCs w:val="24"/>
              </w:rPr>
              <w:t xml:space="preserve"> (%))</w:t>
            </w:r>
          </w:p>
        </w:tc>
        <w:tc>
          <w:tcPr>
            <w:tcW w:w="718" w:type="pct"/>
          </w:tcPr>
          <w:p w14:paraId="7F5538E1" w14:textId="77777777" w:rsidR="00951932" w:rsidRPr="00D26B5B" w:rsidRDefault="00951932" w:rsidP="002B66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" w:type="pct"/>
          </w:tcPr>
          <w:p w14:paraId="037417F6" w14:textId="77777777" w:rsidR="00951932" w:rsidRPr="00D26B5B" w:rsidRDefault="00951932" w:rsidP="002B66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pct"/>
          </w:tcPr>
          <w:p w14:paraId="17C7F48A" w14:textId="77777777" w:rsidR="00951932" w:rsidRPr="00D26B5B" w:rsidRDefault="00951932" w:rsidP="002B66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B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Χ</w:t>
            </w:r>
            <w:r w:rsidRPr="00E3039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  <w:r w:rsidRPr="00D26B5B">
              <w:rPr>
                <w:rFonts w:ascii="Times New Roman" w:hAnsi="Times New Roman" w:cs="Times New Roman"/>
                <w:sz w:val="24"/>
                <w:szCs w:val="24"/>
              </w:rPr>
              <w:t>(10)=78.548</w:t>
            </w:r>
            <w:r w:rsidRPr="00D26B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951932" w:rsidRPr="00D26B5B" w14:paraId="5DE3F275" w14:textId="77777777" w:rsidTr="002B66E6">
        <w:tc>
          <w:tcPr>
            <w:tcW w:w="2519" w:type="pct"/>
          </w:tcPr>
          <w:p w14:paraId="40FB2CC9" w14:textId="77777777" w:rsidR="00951932" w:rsidRPr="00D26B5B" w:rsidRDefault="00951932" w:rsidP="002B66E6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26B5B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18" w:type="pct"/>
            <w:vAlign w:val="center"/>
          </w:tcPr>
          <w:p w14:paraId="7EF1EE69" w14:textId="77777777" w:rsidR="00951932" w:rsidRPr="00D26B5B" w:rsidRDefault="00951932" w:rsidP="002B66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B5B">
              <w:rPr>
                <w:rFonts w:ascii="Times New Roman" w:hAnsi="Times New Roman" w:cs="Times New Roman"/>
                <w:sz w:val="24"/>
                <w:szCs w:val="24"/>
              </w:rPr>
              <w:t>5 (7.7%)</w:t>
            </w:r>
          </w:p>
        </w:tc>
        <w:tc>
          <w:tcPr>
            <w:tcW w:w="722" w:type="pct"/>
          </w:tcPr>
          <w:p w14:paraId="225438B8" w14:textId="77777777" w:rsidR="00951932" w:rsidRPr="00D26B5B" w:rsidRDefault="00951932" w:rsidP="002B66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B5B">
              <w:rPr>
                <w:rFonts w:ascii="Times New Roman" w:hAnsi="Times New Roman" w:cs="Times New Roman"/>
                <w:sz w:val="24"/>
                <w:szCs w:val="24"/>
              </w:rPr>
              <w:t>1 (0.6%)</w:t>
            </w:r>
          </w:p>
        </w:tc>
        <w:tc>
          <w:tcPr>
            <w:tcW w:w="1040" w:type="pct"/>
          </w:tcPr>
          <w:p w14:paraId="1410A704" w14:textId="77777777" w:rsidR="00951932" w:rsidRPr="00D26B5B" w:rsidRDefault="00951932" w:rsidP="002B66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1932" w:rsidRPr="00D26B5B" w14:paraId="0016302D" w14:textId="77777777" w:rsidTr="002B66E6">
        <w:tc>
          <w:tcPr>
            <w:tcW w:w="2519" w:type="pct"/>
          </w:tcPr>
          <w:p w14:paraId="0CD96094" w14:textId="77777777" w:rsidR="00951932" w:rsidRPr="00D26B5B" w:rsidRDefault="00951932" w:rsidP="002B66E6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26B5B">
              <w:rPr>
                <w:rFonts w:ascii="Times New Roman" w:hAnsi="Times New Roman" w:cs="Times New Roman"/>
                <w:sz w:val="24"/>
                <w:szCs w:val="24"/>
              </w:rPr>
              <w:t>Primary education</w:t>
            </w:r>
          </w:p>
        </w:tc>
        <w:tc>
          <w:tcPr>
            <w:tcW w:w="718" w:type="pct"/>
            <w:vAlign w:val="center"/>
          </w:tcPr>
          <w:p w14:paraId="0A5ABABA" w14:textId="77777777" w:rsidR="00951932" w:rsidRPr="00D26B5B" w:rsidRDefault="00951932" w:rsidP="002B66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B5B">
              <w:rPr>
                <w:rFonts w:ascii="Times New Roman" w:hAnsi="Times New Roman" w:cs="Times New Roman"/>
                <w:sz w:val="24"/>
                <w:szCs w:val="24"/>
              </w:rPr>
              <w:t>11 (16.9%)</w:t>
            </w:r>
          </w:p>
        </w:tc>
        <w:tc>
          <w:tcPr>
            <w:tcW w:w="722" w:type="pct"/>
          </w:tcPr>
          <w:p w14:paraId="55BA2472" w14:textId="77777777" w:rsidR="00951932" w:rsidRPr="00D26B5B" w:rsidRDefault="00951932" w:rsidP="002B66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B5B">
              <w:rPr>
                <w:rFonts w:ascii="Times New Roman" w:hAnsi="Times New Roman" w:cs="Times New Roman"/>
                <w:sz w:val="24"/>
                <w:szCs w:val="24"/>
              </w:rPr>
              <w:t>1 (0.6%)</w:t>
            </w:r>
          </w:p>
        </w:tc>
        <w:tc>
          <w:tcPr>
            <w:tcW w:w="1040" w:type="pct"/>
          </w:tcPr>
          <w:p w14:paraId="61151010" w14:textId="77777777" w:rsidR="00951932" w:rsidRPr="00D26B5B" w:rsidRDefault="00951932" w:rsidP="002B66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1932" w:rsidRPr="00D26B5B" w14:paraId="417C35FF" w14:textId="77777777" w:rsidTr="002B66E6">
        <w:tc>
          <w:tcPr>
            <w:tcW w:w="2519" w:type="pct"/>
          </w:tcPr>
          <w:p w14:paraId="6E42D336" w14:textId="77777777" w:rsidR="00951932" w:rsidRPr="00D26B5B" w:rsidRDefault="00951932" w:rsidP="002B66E6">
            <w:pPr>
              <w:pStyle w:val="Default"/>
              <w:ind w:left="720"/>
              <w:rPr>
                <w:color w:val="auto"/>
              </w:rPr>
            </w:pPr>
            <w:r w:rsidRPr="00D26B5B">
              <w:rPr>
                <w:color w:val="auto"/>
              </w:rPr>
              <w:t xml:space="preserve">Lower secondary education </w:t>
            </w:r>
          </w:p>
        </w:tc>
        <w:tc>
          <w:tcPr>
            <w:tcW w:w="718" w:type="pct"/>
            <w:vAlign w:val="center"/>
          </w:tcPr>
          <w:p w14:paraId="14ADA68C" w14:textId="77777777" w:rsidR="00951932" w:rsidRPr="00D26B5B" w:rsidRDefault="00951932" w:rsidP="002B66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B5B">
              <w:rPr>
                <w:rFonts w:ascii="Times New Roman" w:hAnsi="Times New Roman" w:cs="Times New Roman"/>
                <w:sz w:val="24"/>
                <w:szCs w:val="24"/>
              </w:rPr>
              <w:t>2 (3.1%)</w:t>
            </w:r>
          </w:p>
        </w:tc>
        <w:tc>
          <w:tcPr>
            <w:tcW w:w="722" w:type="pct"/>
          </w:tcPr>
          <w:p w14:paraId="64DB0793" w14:textId="77777777" w:rsidR="00951932" w:rsidRPr="00D26B5B" w:rsidRDefault="00951932" w:rsidP="002B66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B5B">
              <w:rPr>
                <w:rFonts w:ascii="Times New Roman" w:hAnsi="Times New Roman" w:cs="Times New Roman"/>
                <w:sz w:val="24"/>
                <w:szCs w:val="24"/>
              </w:rPr>
              <w:t>1 (0.6%)</w:t>
            </w:r>
          </w:p>
        </w:tc>
        <w:tc>
          <w:tcPr>
            <w:tcW w:w="1040" w:type="pct"/>
          </w:tcPr>
          <w:p w14:paraId="41BE6D84" w14:textId="77777777" w:rsidR="00951932" w:rsidRPr="00D26B5B" w:rsidRDefault="00951932" w:rsidP="002B66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1932" w:rsidRPr="00D26B5B" w14:paraId="1FF4BCEE" w14:textId="77777777" w:rsidTr="002B66E6">
        <w:tc>
          <w:tcPr>
            <w:tcW w:w="2519" w:type="pct"/>
          </w:tcPr>
          <w:p w14:paraId="553057B2" w14:textId="77777777" w:rsidR="00951932" w:rsidRPr="00D26B5B" w:rsidRDefault="00951932" w:rsidP="002B66E6">
            <w:pPr>
              <w:pStyle w:val="Default"/>
              <w:ind w:left="720"/>
              <w:rPr>
                <w:color w:val="auto"/>
              </w:rPr>
            </w:pPr>
            <w:r w:rsidRPr="00D26B5B">
              <w:rPr>
                <w:color w:val="auto"/>
              </w:rPr>
              <w:t xml:space="preserve">Lower vocational education/LBO </w:t>
            </w:r>
          </w:p>
        </w:tc>
        <w:tc>
          <w:tcPr>
            <w:tcW w:w="718" w:type="pct"/>
            <w:vAlign w:val="center"/>
          </w:tcPr>
          <w:p w14:paraId="3AA11C42" w14:textId="77777777" w:rsidR="00951932" w:rsidRPr="00D26B5B" w:rsidRDefault="00951932" w:rsidP="002B66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B5B">
              <w:rPr>
                <w:rFonts w:ascii="Times New Roman" w:hAnsi="Times New Roman" w:cs="Times New Roman"/>
                <w:sz w:val="24"/>
                <w:szCs w:val="24"/>
              </w:rPr>
              <w:t>10 (15.4%)</w:t>
            </w:r>
          </w:p>
        </w:tc>
        <w:tc>
          <w:tcPr>
            <w:tcW w:w="722" w:type="pct"/>
          </w:tcPr>
          <w:p w14:paraId="51C5EC96" w14:textId="77777777" w:rsidR="00951932" w:rsidRPr="00D26B5B" w:rsidRDefault="00951932" w:rsidP="002B66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B5B">
              <w:rPr>
                <w:rFonts w:ascii="Times New Roman" w:hAnsi="Times New Roman" w:cs="Times New Roman"/>
                <w:sz w:val="24"/>
                <w:szCs w:val="24"/>
              </w:rPr>
              <w:t>5 (3.2%)</w:t>
            </w:r>
          </w:p>
        </w:tc>
        <w:tc>
          <w:tcPr>
            <w:tcW w:w="1040" w:type="pct"/>
          </w:tcPr>
          <w:p w14:paraId="311223D0" w14:textId="77777777" w:rsidR="00951932" w:rsidRPr="00D26B5B" w:rsidRDefault="00951932" w:rsidP="002B66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1932" w:rsidRPr="00D26B5B" w14:paraId="5D17D8B4" w14:textId="77777777" w:rsidTr="002B66E6">
        <w:tc>
          <w:tcPr>
            <w:tcW w:w="2519" w:type="pct"/>
          </w:tcPr>
          <w:p w14:paraId="0B00AC30" w14:textId="77777777" w:rsidR="00951932" w:rsidRPr="00D26B5B" w:rsidRDefault="00951932" w:rsidP="002B66E6">
            <w:pPr>
              <w:pStyle w:val="Default"/>
              <w:ind w:left="720"/>
              <w:rPr>
                <w:color w:val="auto"/>
              </w:rPr>
            </w:pPr>
            <w:r w:rsidRPr="00D26B5B">
              <w:rPr>
                <w:color w:val="auto"/>
              </w:rPr>
              <w:t xml:space="preserve">Corporate social responsibility/MVO </w:t>
            </w:r>
          </w:p>
        </w:tc>
        <w:tc>
          <w:tcPr>
            <w:tcW w:w="718" w:type="pct"/>
            <w:vAlign w:val="center"/>
          </w:tcPr>
          <w:p w14:paraId="33DA69FB" w14:textId="77777777" w:rsidR="00951932" w:rsidRPr="00D26B5B" w:rsidRDefault="00951932" w:rsidP="002B66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B5B">
              <w:rPr>
                <w:rFonts w:ascii="Times New Roman" w:hAnsi="Times New Roman" w:cs="Times New Roman"/>
                <w:sz w:val="24"/>
                <w:szCs w:val="24"/>
              </w:rPr>
              <w:t>10 (15.4%)</w:t>
            </w:r>
          </w:p>
        </w:tc>
        <w:tc>
          <w:tcPr>
            <w:tcW w:w="722" w:type="pct"/>
          </w:tcPr>
          <w:p w14:paraId="5D209308" w14:textId="77777777" w:rsidR="00951932" w:rsidRPr="00D26B5B" w:rsidRDefault="00951932" w:rsidP="002B66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B5B">
              <w:rPr>
                <w:rFonts w:ascii="Times New Roman" w:hAnsi="Times New Roman" w:cs="Times New Roman"/>
                <w:sz w:val="24"/>
                <w:szCs w:val="24"/>
              </w:rPr>
              <w:t>4 (2.5%)</w:t>
            </w:r>
          </w:p>
        </w:tc>
        <w:tc>
          <w:tcPr>
            <w:tcW w:w="1040" w:type="pct"/>
          </w:tcPr>
          <w:p w14:paraId="45B5735F" w14:textId="77777777" w:rsidR="00951932" w:rsidRPr="00D26B5B" w:rsidRDefault="00951932" w:rsidP="002B66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1932" w:rsidRPr="00D26B5B" w14:paraId="45B02F04" w14:textId="77777777" w:rsidTr="002B66E6">
        <w:tc>
          <w:tcPr>
            <w:tcW w:w="2519" w:type="pct"/>
          </w:tcPr>
          <w:p w14:paraId="76E15F62" w14:textId="77777777" w:rsidR="00951932" w:rsidRPr="00D26B5B" w:rsidRDefault="00951932" w:rsidP="002B66E6">
            <w:pPr>
              <w:pStyle w:val="Default"/>
              <w:ind w:left="720"/>
              <w:rPr>
                <w:color w:val="auto"/>
              </w:rPr>
            </w:pPr>
            <w:r w:rsidRPr="00D26B5B">
              <w:rPr>
                <w:color w:val="auto"/>
              </w:rPr>
              <w:t xml:space="preserve">School of higher general secondary education/HVO </w:t>
            </w:r>
          </w:p>
        </w:tc>
        <w:tc>
          <w:tcPr>
            <w:tcW w:w="718" w:type="pct"/>
          </w:tcPr>
          <w:p w14:paraId="3F152551" w14:textId="77777777" w:rsidR="00951932" w:rsidRPr="00D26B5B" w:rsidRDefault="00951932" w:rsidP="002B66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B5B">
              <w:rPr>
                <w:rFonts w:ascii="Times New Roman" w:hAnsi="Times New Roman" w:cs="Times New Roman"/>
                <w:sz w:val="24"/>
                <w:szCs w:val="24"/>
              </w:rPr>
              <w:t>1 (1.5%)</w:t>
            </w:r>
          </w:p>
        </w:tc>
        <w:tc>
          <w:tcPr>
            <w:tcW w:w="722" w:type="pct"/>
          </w:tcPr>
          <w:p w14:paraId="294571DD" w14:textId="77777777" w:rsidR="00951932" w:rsidRPr="00D26B5B" w:rsidRDefault="00951932" w:rsidP="002B66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B5B">
              <w:rPr>
                <w:rFonts w:ascii="Times New Roman" w:hAnsi="Times New Roman" w:cs="Times New Roman"/>
                <w:sz w:val="24"/>
                <w:szCs w:val="24"/>
              </w:rPr>
              <w:t>19 (12.1%)</w:t>
            </w:r>
          </w:p>
        </w:tc>
        <w:tc>
          <w:tcPr>
            <w:tcW w:w="1040" w:type="pct"/>
          </w:tcPr>
          <w:p w14:paraId="682DF22A" w14:textId="77777777" w:rsidR="00951932" w:rsidRPr="00D26B5B" w:rsidRDefault="00951932" w:rsidP="002B66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1932" w:rsidRPr="00D26B5B" w14:paraId="4299A14B" w14:textId="77777777" w:rsidTr="002B66E6">
        <w:tc>
          <w:tcPr>
            <w:tcW w:w="2519" w:type="pct"/>
          </w:tcPr>
          <w:p w14:paraId="13088CAA" w14:textId="77777777" w:rsidR="00951932" w:rsidRPr="00D26B5B" w:rsidRDefault="00951932" w:rsidP="002B66E6">
            <w:pPr>
              <w:pStyle w:val="Default"/>
              <w:ind w:left="720"/>
              <w:rPr>
                <w:color w:val="auto"/>
              </w:rPr>
            </w:pPr>
            <w:r w:rsidRPr="00D26B5B">
              <w:rPr>
                <w:color w:val="auto"/>
              </w:rPr>
              <w:t xml:space="preserve">Intermediate vocational education/MBO </w:t>
            </w:r>
          </w:p>
        </w:tc>
        <w:tc>
          <w:tcPr>
            <w:tcW w:w="718" w:type="pct"/>
          </w:tcPr>
          <w:p w14:paraId="4A0911ED" w14:textId="77777777" w:rsidR="00951932" w:rsidRPr="00D26B5B" w:rsidRDefault="00951932" w:rsidP="002B66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B5B">
              <w:rPr>
                <w:rFonts w:ascii="Times New Roman" w:hAnsi="Times New Roman" w:cs="Times New Roman"/>
                <w:sz w:val="24"/>
                <w:szCs w:val="24"/>
              </w:rPr>
              <w:t>19 (29.2%)</w:t>
            </w:r>
          </w:p>
        </w:tc>
        <w:tc>
          <w:tcPr>
            <w:tcW w:w="722" w:type="pct"/>
          </w:tcPr>
          <w:p w14:paraId="59018577" w14:textId="77777777" w:rsidR="00951932" w:rsidRPr="00D26B5B" w:rsidRDefault="00951932" w:rsidP="002B66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B5B">
              <w:rPr>
                <w:rFonts w:ascii="Times New Roman" w:hAnsi="Times New Roman" w:cs="Times New Roman"/>
                <w:sz w:val="24"/>
                <w:szCs w:val="24"/>
              </w:rPr>
              <w:t>50 (31.8%)</w:t>
            </w:r>
          </w:p>
        </w:tc>
        <w:tc>
          <w:tcPr>
            <w:tcW w:w="1040" w:type="pct"/>
          </w:tcPr>
          <w:p w14:paraId="2A6A144D" w14:textId="77777777" w:rsidR="00951932" w:rsidRPr="00D26B5B" w:rsidRDefault="00951932" w:rsidP="002B66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1932" w:rsidRPr="00D26B5B" w14:paraId="217853B6" w14:textId="77777777" w:rsidTr="002B66E6">
        <w:tc>
          <w:tcPr>
            <w:tcW w:w="2519" w:type="pct"/>
          </w:tcPr>
          <w:p w14:paraId="1ACD937D" w14:textId="77777777" w:rsidR="00951932" w:rsidRPr="00D26B5B" w:rsidRDefault="00951932" w:rsidP="002B66E6">
            <w:pPr>
              <w:pStyle w:val="Default"/>
              <w:ind w:left="720"/>
              <w:rPr>
                <w:color w:val="auto"/>
              </w:rPr>
            </w:pPr>
            <w:r w:rsidRPr="00D26B5B">
              <w:rPr>
                <w:color w:val="auto"/>
              </w:rPr>
              <w:t xml:space="preserve">Secondary education/VWO </w:t>
            </w:r>
          </w:p>
        </w:tc>
        <w:tc>
          <w:tcPr>
            <w:tcW w:w="718" w:type="pct"/>
            <w:vAlign w:val="center"/>
          </w:tcPr>
          <w:p w14:paraId="5B9FE2B3" w14:textId="77777777" w:rsidR="00951932" w:rsidRPr="00D26B5B" w:rsidRDefault="00951932" w:rsidP="002B66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B5B">
              <w:rPr>
                <w:rFonts w:ascii="Times New Roman" w:hAnsi="Times New Roman" w:cs="Times New Roman"/>
                <w:sz w:val="24"/>
                <w:szCs w:val="24"/>
              </w:rPr>
              <w:t>1 (1.5%)</w:t>
            </w:r>
          </w:p>
        </w:tc>
        <w:tc>
          <w:tcPr>
            <w:tcW w:w="722" w:type="pct"/>
          </w:tcPr>
          <w:p w14:paraId="1FC8C106" w14:textId="77777777" w:rsidR="00951932" w:rsidRPr="00D26B5B" w:rsidRDefault="00951932" w:rsidP="002B66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B5B">
              <w:rPr>
                <w:rFonts w:ascii="Times New Roman" w:hAnsi="Times New Roman" w:cs="Times New Roman"/>
                <w:sz w:val="24"/>
                <w:szCs w:val="24"/>
              </w:rPr>
              <w:t>19 (12.1%)</w:t>
            </w:r>
          </w:p>
        </w:tc>
        <w:tc>
          <w:tcPr>
            <w:tcW w:w="1040" w:type="pct"/>
          </w:tcPr>
          <w:p w14:paraId="73A1CE68" w14:textId="77777777" w:rsidR="00951932" w:rsidRPr="00D26B5B" w:rsidRDefault="00951932" w:rsidP="002B66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1932" w:rsidRPr="00D26B5B" w14:paraId="0FA406DC" w14:textId="77777777" w:rsidTr="002B66E6">
        <w:tc>
          <w:tcPr>
            <w:tcW w:w="2519" w:type="pct"/>
          </w:tcPr>
          <w:p w14:paraId="20301E33" w14:textId="77777777" w:rsidR="00951932" w:rsidRPr="00D26B5B" w:rsidRDefault="00951932" w:rsidP="002B66E6">
            <w:pPr>
              <w:pStyle w:val="Default"/>
              <w:ind w:left="720"/>
              <w:rPr>
                <w:color w:val="auto"/>
              </w:rPr>
            </w:pPr>
            <w:r w:rsidRPr="00D26B5B">
              <w:rPr>
                <w:color w:val="auto"/>
              </w:rPr>
              <w:t xml:space="preserve">Higher vocational education/HBO </w:t>
            </w:r>
          </w:p>
        </w:tc>
        <w:tc>
          <w:tcPr>
            <w:tcW w:w="718" w:type="pct"/>
            <w:vAlign w:val="center"/>
          </w:tcPr>
          <w:p w14:paraId="71033D07" w14:textId="77777777" w:rsidR="00951932" w:rsidRPr="00D26B5B" w:rsidRDefault="00951932" w:rsidP="002B66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B5B">
              <w:rPr>
                <w:rFonts w:ascii="Times New Roman" w:hAnsi="Times New Roman" w:cs="Times New Roman"/>
                <w:sz w:val="24"/>
                <w:szCs w:val="24"/>
              </w:rPr>
              <w:t>6 (9.2%)</w:t>
            </w:r>
          </w:p>
        </w:tc>
        <w:tc>
          <w:tcPr>
            <w:tcW w:w="722" w:type="pct"/>
          </w:tcPr>
          <w:p w14:paraId="24491FB8" w14:textId="77777777" w:rsidR="00951932" w:rsidRPr="00D26B5B" w:rsidRDefault="00951932" w:rsidP="002B66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B5B">
              <w:rPr>
                <w:rFonts w:ascii="Times New Roman" w:hAnsi="Times New Roman" w:cs="Times New Roman"/>
                <w:sz w:val="24"/>
                <w:szCs w:val="24"/>
              </w:rPr>
              <w:t>57 (36.3%)</w:t>
            </w:r>
          </w:p>
        </w:tc>
        <w:tc>
          <w:tcPr>
            <w:tcW w:w="1040" w:type="pct"/>
          </w:tcPr>
          <w:p w14:paraId="24529828" w14:textId="77777777" w:rsidR="00951932" w:rsidRPr="00D26B5B" w:rsidRDefault="00951932" w:rsidP="002B66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1932" w:rsidRPr="00D26B5B" w14:paraId="291BAFD6" w14:textId="77777777" w:rsidTr="002B66E6">
        <w:tc>
          <w:tcPr>
            <w:tcW w:w="2519" w:type="pct"/>
          </w:tcPr>
          <w:p w14:paraId="22A7CE9C" w14:textId="77777777" w:rsidR="00951932" w:rsidRPr="00D26B5B" w:rsidRDefault="00951932" w:rsidP="002B66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B5B">
              <w:rPr>
                <w:rFonts w:ascii="Times New Roman" w:hAnsi="Times New Roman" w:cs="Times New Roman"/>
                <w:sz w:val="24"/>
                <w:szCs w:val="24"/>
              </w:rPr>
              <w:t>Income (</w:t>
            </w:r>
            <w:r w:rsidRPr="00D26B5B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D26B5B">
              <w:rPr>
                <w:rFonts w:ascii="Times New Roman" w:hAnsi="Times New Roman" w:cs="Times New Roman"/>
                <w:sz w:val="24"/>
                <w:szCs w:val="24"/>
              </w:rPr>
              <w:t xml:space="preserve"> (%))</w:t>
            </w:r>
          </w:p>
        </w:tc>
        <w:tc>
          <w:tcPr>
            <w:tcW w:w="718" w:type="pct"/>
          </w:tcPr>
          <w:p w14:paraId="1AAE025A" w14:textId="77777777" w:rsidR="00951932" w:rsidRPr="00D26B5B" w:rsidRDefault="00951932" w:rsidP="002B66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" w:type="pct"/>
          </w:tcPr>
          <w:p w14:paraId="209CFBB5" w14:textId="77777777" w:rsidR="00951932" w:rsidRPr="00D26B5B" w:rsidRDefault="00951932" w:rsidP="002B66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pct"/>
          </w:tcPr>
          <w:p w14:paraId="41710D65" w14:textId="77777777" w:rsidR="00951932" w:rsidRPr="00D26B5B" w:rsidRDefault="00951932" w:rsidP="002B66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B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Χ</w:t>
            </w:r>
            <w:r w:rsidRPr="00E3039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  <w:r w:rsidRPr="00D26B5B">
              <w:rPr>
                <w:rFonts w:ascii="Times New Roman" w:hAnsi="Times New Roman" w:cs="Times New Roman"/>
                <w:sz w:val="24"/>
                <w:szCs w:val="24"/>
              </w:rPr>
              <w:t>(6)=112.110</w:t>
            </w:r>
            <w:r w:rsidRPr="00D26B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951932" w:rsidRPr="00D26B5B" w14:paraId="31670706" w14:textId="77777777" w:rsidTr="002B66E6">
        <w:tc>
          <w:tcPr>
            <w:tcW w:w="2519" w:type="pct"/>
          </w:tcPr>
          <w:p w14:paraId="26357DE9" w14:textId="77777777" w:rsidR="00951932" w:rsidRPr="00D26B5B" w:rsidRDefault="00951932" w:rsidP="002B66E6">
            <w:pPr>
              <w:pStyle w:val="Default"/>
              <w:ind w:left="720"/>
              <w:rPr>
                <w:color w:val="auto"/>
              </w:rPr>
            </w:pPr>
            <w:r w:rsidRPr="00D26B5B">
              <w:rPr>
                <w:color w:val="auto"/>
              </w:rPr>
              <w:t xml:space="preserve">Student grant </w:t>
            </w:r>
          </w:p>
        </w:tc>
        <w:tc>
          <w:tcPr>
            <w:tcW w:w="718" w:type="pct"/>
            <w:vAlign w:val="center"/>
          </w:tcPr>
          <w:p w14:paraId="6D2C0CF6" w14:textId="77777777" w:rsidR="00951932" w:rsidRPr="00D26B5B" w:rsidRDefault="00951932" w:rsidP="002B66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B5B">
              <w:rPr>
                <w:rFonts w:ascii="Times New Roman" w:hAnsi="Times New Roman" w:cs="Times New Roman"/>
                <w:sz w:val="24"/>
                <w:szCs w:val="24"/>
              </w:rPr>
              <w:t>1 (1.6%)</w:t>
            </w:r>
          </w:p>
        </w:tc>
        <w:tc>
          <w:tcPr>
            <w:tcW w:w="722" w:type="pct"/>
            <w:vAlign w:val="center"/>
          </w:tcPr>
          <w:p w14:paraId="4DFA37D8" w14:textId="77777777" w:rsidR="00951932" w:rsidRPr="00D26B5B" w:rsidRDefault="00951932" w:rsidP="002B66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B5B">
              <w:rPr>
                <w:rFonts w:ascii="Times New Roman" w:hAnsi="Times New Roman" w:cs="Times New Roman"/>
                <w:sz w:val="24"/>
                <w:szCs w:val="24"/>
              </w:rPr>
              <w:t>21 (14.1%)</w:t>
            </w:r>
          </w:p>
        </w:tc>
        <w:tc>
          <w:tcPr>
            <w:tcW w:w="1040" w:type="pct"/>
          </w:tcPr>
          <w:p w14:paraId="133D4AB0" w14:textId="77777777" w:rsidR="00951932" w:rsidRPr="00D26B5B" w:rsidRDefault="00951932" w:rsidP="002B66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1932" w:rsidRPr="00D26B5B" w14:paraId="63D26B27" w14:textId="77777777" w:rsidTr="002B66E6">
        <w:tc>
          <w:tcPr>
            <w:tcW w:w="2519" w:type="pct"/>
          </w:tcPr>
          <w:p w14:paraId="588536C9" w14:textId="77777777" w:rsidR="00951932" w:rsidRPr="00D26B5B" w:rsidRDefault="00951932" w:rsidP="002B66E6">
            <w:pPr>
              <w:pStyle w:val="Default"/>
              <w:ind w:left="720"/>
              <w:rPr>
                <w:color w:val="auto"/>
              </w:rPr>
            </w:pPr>
            <w:r w:rsidRPr="00D26B5B">
              <w:rPr>
                <w:color w:val="auto"/>
              </w:rPr>
              <w:t xml:space="preserve">Social welfare provision </w:t>
            </w:r>
          </w:p>
        </w:tc>
        <w:tc>
          <w:tcPr>
            <w:tcW w:w="718" w:type="pct"/>
            <w:vAlign w:val="center"/>
          </w:tcPr>
          <w:p w14:paraId="0993B369" w14:textId="77777777" w:rsidR="00951932" w:rsidRPr="00D26B5B" w:rsidRDefault="00951932" w:rsidP="002B66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B5B">
              <w:rPr>
                <w:rFonts w:ascii="Times New Roman" w:hAnsi="Times New Roman" w:cs="Times New Roman"/>
                <w:sz w:val="24"/>
                <w:szCs w:val="24"/>
              </w:rPr>
              <w:t>18 (29.0%)</w:t>
            </w:r>
          </w:p>
        </w:tc>
        <w:tc>
          <w:tcPr>
            <w:tcW w:w="722" w:type="pct"/>
            <w:vAlign w:val="center"/>
          </w:tcPr>
          <w:p w14:paraId="02567653" w14:textId="77777777" w:rsidR="00951932" w:rsidRPr="00D26B5B" w:rsidRDefault="00951932" w:rsidP="002B66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B5B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040" w:type="pct"/>
          </w:tcPr>
          <w:p w14:paraId="4A0603F3" w14:textId="77777777" w:rsidR="00951932" w:rsidRPr="00D26B5B" w:rsidRDefault="00951932" w:rsidP="002B66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1932" w:rsidRPr="00D26B5B" w14:paraId="46C68C0A" w14:textId="77777777" w:rsidTr="002B66E6">
        <w:tc>
          <w:tcPr>
            <w:tcW w:w="2519" w:type="pct"/>
          </w:tcPr>
          <w:p w14:paraId="1A659AE6" w14:textId="77777777" w:rsidR="00951932" w:rsidRPr="00D26B5B" w:rsidRDefault="00951932" w:rsidP="002B66E6">
            <w:pPr>
              <w:pStyle w:val="Default"/>
              <w:ind w:left="720"/>
              <w:rPr>
                <w:color w:val="auto"/>
              </w:rPr>
            </w:pPr>
            <w:r w:rsidRPr="00D26B5B">
              <w:rPr>
                <w:color w:val="auto"/>
              </w:rPr>
              <w:t xml:space="preserve">Unemployment benefit </w:t>
            </w:r>
          </w:p>
        </w:tc>
        <w:tc>
          <w:tcPr>
            <w:tcW w:w="718" w:type="pct"/>
            <w:vAlign w:val="center"/>
          </w:tcPr>
          <w:p w14:paraId="46F43A54" w14:textId="77777777" w:rsidR="00951932" w:rsidRPr="00D26B5B" w:rsidRDefault="00951932" w:rsidP="002B66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B5B">
              <w:rPr>
                <w:rFonts w:ascii="Times New Roman" w:hAnsi="Times New Roman" w:cs="Times New Roman"/>
                <w:sz w:val="24"/>
                <w:szCs w:val="24"/>
              </w:rPr>
              <w:t>10 (16.1%)</w:t>
            </w:r>
          </w:p>
        </w:tc>
        <w:tc>
          <w:tcPr>
            <w:tcW w:w="722" w:type="pct"/>
            <w:vAlign w:val="center"/>
          </w:tcPr>
          <w:p w14:paraId="226E7B04" w14:textId="77777777" w:rsidR="00951932" w:rsidRPr="00D26B5B" w:rsidRDefault="00951932" w:rsidP="002B66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B5B">
              <w:rPr>
                <w:rFonts w:ascii="Times New Roman" w:hAnsi="Times New Roman" w:cs="Times New Roman"/>
                <w:sz w:val="24"/>
                <w:szCs w:val="24"/>
              </w:rPr>
              <w:t>1 (0.7%)</w:t>
            </w:r>
          </w:p>
        </w:tc>
        <w:tc>
          <w:tcPr>
            <w:tcW w:w="1040" w:type="pct"/>
          </w:tcPr>
          <w:p w14:paraId="0371FB69" w14:textId="77777777" w:rsidR="00951932" w:rsidRPr="00D26B5B" w:rsidRDefault="00951932" w:rsidP="002B66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1932" w:rsidRPr="00D26B5B" w14:paraId="4BBAC168" w14:textId="77777777" w:rsidTr="002B66E6">
        <w:tc>
          <w:tcPr>
            <w:tcW w:w="2519" w:type="pct"/>
          </w:tcPr>
          <w:p w14:paraId="49F72B82" w14:textId="77777777" w:rsidR="00951932" w:rsidRPr="00D26B5B" w:rsidRDefault="00951932" w:rsidP="002B66E6">
            <w:pPr>
              <w:pStyle w:val="Default"/>
              <w:ind w:left="720"/>
              <w:rPr>
                <w:color w:val="auto"/>
              </w:rPr>
            </w:pPr>
            <w:r w:rsidRPr="00D26B5B">
              <w:rPr>
                <w:color w:val="auto"/>
              </w:rPr>
              <w:t xml:space="preserve">Old age pension </w:t>
            </w:r>
          </w:p>
        </w:tc>
        <w:tc>
          <w:tcPr>
            <w:tcW w:w="718" w:type="pct"/>
            <w:vAlign w:val="center"/>
          </w:tcPr>
          <w:p w14:paraId="2A4CE5D5" w14:textId="77777777" w:rsidR="00951932" w:rsidRPr="00D26B5B" w:rsidRDefault="00951932" w:rsidP="002B66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B5B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722" w:type="pct"/>
            <w:vAlign w:val="center"/>
          </w:tcPr>
          <w:p w14:paraId="6319DA6B" w14:textId="77777777" w:rsidR="00951932" w:rsidRPr="00D26B5B" w:rsidRDefault="00951932" w:rsidP="002B66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B5B">
              <w:rPr>
                <w:rFonts w:ascii="Times New Roman" w:hAnsi="Times New Roman" w:cs="Times New Roman"/>
                <w:sz w:val="24"/>
                <w:szCs w:val="24"/>
              </w:rPr>
              <w:t>1 (0.7%)</w:t>
            </w:r>
          </w:p>
        </w:tc>
        <w:tc>
          <w:tcPr>
            <w:tcW w:w="1040" w:type="pct"/>
          </w:tcPr>
          <w:p w14:paraId="71DD23FE" w14:textId="77777777" w:rsidR="00951932" w:rsidRPr="00D26B5B" w:rsidRDefault="00951932" w:rsidP="002B66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1932" w:rsidRPr="00D26B5B" w14:paraId="5796D345" w14:textId="77777777" w:rsidTr="002B66E6">
        <w:tc>
          <w:tcPr>
            <w:tcW w:w="2519" w:type="pct"/>
          </w:tcPr>
          <w:p w14:paraId="569A8F9E" w14:textId="77777777" w:rsidR="00951932" w:rsidRPr="00D26B5B" w:rsidRDefault="00951932" w:rsidP="002B66E6">
            <w:pPr>
              <w:pStyle w:val="Default"/>
              <w:ind w:left="720"/>
              <w:rPr>
                <w:color w:val="auto"/>
              </w:rPr>
            </w:pPr>
            <w:r w:rsidRPr="00D26B5B">
              <w:rPr>
                <w:color w:val="auto"/>
              </w:rPr>
              <w:t xml:space="preserve">Other benefit </w:t>
            </w:r>
          </w:p>
        </w:tc>
        <w:tc>
          <w:tcPr>
            <w:tcW w:w="718" w:type="pct"/>
            <w:vAlign w:val="center"/>
          </w:tcPr>
          <w:p w14:paraId="02847C44" w14:textId="77777777" w:rsidR="00951932" w:rsidRPr="00D26B5B" w:rsidRDefault="00951932" w:rsidP="002B66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B5B">
              <w:rPr>
                <w:rFonts w:ascii="Times New Roman" w:hAnsi="Times New Roman" w:cs="Times New Roman"/>
                <w:sz w:val="24"/>
                <w:szCs w:val="24"/>
              </w:rPr>
              <w:t>15 (24.2%)</w:t>
            </w:r>
          </w:p>
        </w:tc>
        <w:tc>
          <w:tcPr>
            <w:tcW w:w="722" w:type="pct"/>
            <w:vAlign w:val="center"/>
          </w:tcPr>
          <w:p w14:paraId="2F9FE457" w14:textId="77777777" w:rsidR="00951932" w:rsidRPr="00D26B5B" w:rsidRDefault="00951932" w:rsidP="002B66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B5B">
              <w:rPr>
                <w:rFonts w:ascii="Times New Roman" w:hAnsi="Times New Roman" w:cs="Times New Roman"/>
                <w:sz w:val="24"/>
                <w:szCs w:val="24"/>
              </w:rPr>
              <w:t>5 (3.4 %)</w:t>
            </w:r>
          </w:p>
        </w:tc>
        <w:tc>
          <w:tcPr>
            <w:tcW w:w="1040" w:type="pct"/>
          </w:tcPr>
          <w:p w14:paraId="2407BAD2" w14:textId="77777777" w:rsidR="00951932" w:rsidRPr="00D26B5B" w:rsidRDefault="00951932" w:rsidP="002B66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1932" w:rsidRPr="00D26B5B" w14:paraId="1125757B" w14:textId="77777777" w:rsidTr="002B66E6">
        <w:tc>
          <w:tcPr>
            <w:tcW w:w="2519" w:type="pct"/>
          </w:tcPr>
          <w:p w14:paraId="5033D4C2" w14:textId="77777777" w:rsidR="00951932" w:rsidRPr="00D26B5B" w:rsidRDefault="00951932" w:rsidP="002B66E6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26B5B">
              <w:rPr>
                <w:rFonts w:ascii="Times New Roman" w:hAnsi="Times New Roman" w:cs="Times New Roman"/>
                <w:sz w:val="24"/>
                <w:szCs w:val="24"/>
              </w:rPr>
              <w:t>Income from paid employment</w:t>
            </w:r>
          </w:p>
        </w:tc>
        <w:tc>
          <w:tcPr>
            <w:tcW w:w="718" w:type="pct"/>
            <w:vAlign w:val="center"/>
          </w:tcPr>
          <w:p w14:paraId="6F75F662" w14:textId="77777777" w:rsidR="00951932" w:rsidRPr="00D26B5B" w:rsidRDefault="00951932" w:rsidP="002B66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B5B">
              <w:rPr>
                <w:rFonts w:ascii="Times New Roman" w:hAnsi="Times New Roman" w:cs="Times New Roman"/>
                <w:sz w:val="24"/>
                <w:szCs w:val="24"/>
              </w:rPr>
              <w:t>17 (27.4%)</w:t>
            </w:r>
          </w:p>
        </w:tc>
        <w:tc>
          <w:tcPr>
            <w:tcW w:w="722" w:type="pct"/>
            <w:vAlign w:val="center"/>
          </w:tcPr>
          <w:p w14:paraId="1B79FAA0" w14:textId="77777777" w:rsidR="00951932" w:rsidRPr="00D26B5B" w:rsidRDefault="00951932" w:rsidP="002B66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B5B">
              <w:rPr>
                <w:rFonts w:ascii="Times New Roman" w:hAnsi="Times New Roman" w:cs="Times New Roman"/>
                <w:sz w:val="24"/>
                <w:szCs w:val="24"/>
              </w:rPr>
              <w:t>121 (81.1%)</w:t>
            </w:r>
          </w:p>
        </w:tc>
        <w:tc>
          <w:tcPr>
            <w:tcW w:w="1040" w:type="pct"/>
          </w:tcPr>
          <w:p w14:paraId="31908AB1" w14:textId="77777777" w:rsidR="00951932" w:rsidRPr="00D26B5B" w:rsidRDefault="00951932" w:rsidP="002B66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1932" w:rsidRPr="00D26B5B" w14:paraId="15A09505" w14:textId="77777777" w:rsidTr="002B66E6">
        <w:tc>
          <w:tcPr>
            <w:tcW w:w="2519" w:type="pct"/>
          </w:tcPr>
          <w:p w14:paraId="6518A69B" w14:textId="77777777" w:rsidR="00951932" w:rsidRPr="00D26B5B" w:rsidRDefault="00951932" w:rsidP="002B66E6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26B5B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18" w:type="pct"/>
            <w:vAlign w:val="center"/>
          </w:tcPr>
          <w:p w14:paraId="7DBC679D" w14:textId="77777777" w:rsidR="00951932" w:rsidRPr="00D26B5B" w:rsidRDefault="00951932" w:rsidP="002B66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B5B">
              <w:rPr>
                <w:rFonts w:ascii="Times New Roman" w:hAnsi="Times New Roman" w:cs="Times New Roman"/>
                <w:sz w:val="24"/>
                <w:szCs w:val="24"/>
              </w:rPr>
              <w:t>1 (1.6%)</w:t>
            </w:r>
          </w:p>
        </w:tc>
        <w:tc>
          <w:tcPr>
            <w:tcW w:w="722" w:type="pct"/>
          </w:tcPr>
          <w:p w14:paraId="3FDFF409" w14:textId="77777777" w:rsidR="00951932" w:rsidRPr="00D26B5B" w:rsidRDefault="00951932" w:rsidP="002B66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B5B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040" w:type="pct"/>
          </w:tcPr>
          <w:p w14:paraId="0DA1DCCE" w14:textId="77777777" w:rsidR="00951932" w:rsidRPr="00D26B5B" w:rsidRDefault="00951932" w:rsidP="002B66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1932" w:rsidRPr="00D26B5B" w14:paraId="1B1CD5B9" w14:textId="77777777" w:rsidTr="002B66E6">
        <w:tc>
          <w:tcPr>
            <w:tcW w:w="2519" w:type="pct"/>
          </w:tcPr>
          <w:p w14:paraId="4C818D8C" w14:textId="77777777" w:rsidR="00951932" w:rsidRPr="00D26B5B" w:rsidRDefault="00951932" w:rsidP="002B66E6">
            <w:pPr>
              <w:pStyle w:val="Default"/>
              <w:rPr>
                <w:color w:val="auto"/>
              </w:rPr>
            </w:pPr>
            <w:r w:rsidRPr="00D26B5B">
              <w:rPr>
                <w:color w:val="auto"/>
              </w:rPr>
              <w:t>Ethnical background (</w:t>
            </w:r>
            <w:r w:rsidRPr="00D26B5B">
              <w:rPr>
                <w:i/>
                <w:color w:val="auto"/>
              </w:rPr>
              <w:t>N</w:t>
            </w:r>
            <w:r w:rsidRPr="00D26B5B">
              <w:rPr>
                <w:color w:val="auto"/>
              </w:rPr>
              <w:t xml:space="preserve"> (%)) </w:t>
            </w:r>
          </w:p>
        </w:tc>
        <w:tc>
          <w:tcPr>
            <w:tcW w:w="718" w:type="pct"/>
          </w:tcPr>
          <w:p w14:paraId="21201E8F" w14:textId="77777777" w:rsidR="00951932" w:rsidRPr="00D26B5B" w:rsidRDefault="00951932" w:rsidP="002B66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" w:type="pct"/>
          </w:tcPr>
          <w:p w14:paraId="68412099" w14:textId="77777777" w:rsidR="00951932" w:rsidRPr="00D26B5B" w:rsidRDefault="00951932" w:rsidP="002B66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pct"/>
          </w:tcPr>
          <w:p w14:paraId="258C86D1" w14:textId="77777777" w:rsidR="00951932" w:rsidRPr="00D26B5B" w:rsidRDefault="00951932" w:rsidP="002B66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B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Χ</w:t>
            </w:r>
            <w:r w:rsidRPr="00E3039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  <w:r w:rsidRPr="00D26B5B">
              <w:rPr>
                <w:rFonts w:ascii="Times New Roman" w:hAnsi="Times New Roman" w:cs="Times New Roman"/>
                <w:sz w:val="24"/>
                <w:szCs w:val="24"/>
              </w:rPr>
              <w:t>(12)=18.824</w:t>
            </w:r>
          </w:p>
        </w:tc>
      </w:tr>
      <w:tr w:rsidR="00951932" w:rsidRPr="00D26B5B" w14:paraId="28A92241" w14:textId="77777777" w:rsidTr="002B66E6">
        <w:tc>
          <w:tcPr>
            <w:tcW w:w="2519" w:type="pct"/>
          </w:tcPr>
          <w:p w14:paraId="3C3FCCDC" w14:textId="77777777" w:rsidR="00951932" w:rsidRPr="00D26B5B" w:rsidRDefault="00951932" w:rsidP="002B66E6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26B5B">
              <w:rPr>
                <w:rFonts w:ascii="Times New Roman" w:hAnsi="Times New Roman" w:cs="Times New Roman"/>
                <w:sz w:val="24"/>
                <w:szCs w:val="24"/>
              </w:rPr>
              <w:t>Dutch</w:t>
            </w:r>
          </w:p>
        </w:tc>
        <w:tc>
          <w:tcPr>
            <w:tcW w:w="718" w:type="pct"/>
          </w:tcPr>
          <w:p w14:paraId="76A2E5AA" w14:textId="77777777" w:rsidR="00951932" w:rsidRPr="00D26B5B" w:rsidRDefault="00951932" w:rsidP="002B66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B5B">
              <w:rPr>
                <w:rFonts w:ascii="Times New Roman" w:hAnsi="Times New Roman" w:cs="Times New Roman"/>
                <w:sz w:val="24"/>
                <w:szCs w:val="24"/>
              </w:rPr>
              <w:t>43 (66.2%)</w:t>
            </w:r>
          </w:p>
        </w:tc>
        <w:tc>
          <w:tcPr>
            <w:tcW w:w="722" w:type="pct"/>
          </w:tcPr>
          <w:p w14:paraId="6251B17A" w14:textId="77777777" w:rsidR="00951932" w:rsidRPr="00D26B5B" w:rsidRDefault="00951932" w:rsidP="002B66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B5B">
              <w:rPr>
                <w:rFonts w:ascii="Times New Roman" w:hAnsi="Times New Roman" w:cs="Times New Roman"/>
                <w:sz w:val="24"/>
                <w:szCs w:val="24"/>
              </w:rPr>
              <w:t>107 (68.2%)</w:t>
            </w:r>
          </w:p>
        </w:tc>
        <w:tc>
          <w:tcPr>
            <w:tcW w:w="1040" w:type="pct"/>
          </w:tcPr>
          <w:p w14:paraId="731285EF" w14:textId="77777777" w:rsidR="00951932" w:rsidRPr="00D26B5B" w:rsidRDefault="00951932" w:rsidP="002B66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1932" w:rsidRPr="00D26B5B" w14:paraId="61B3C498" w14:textId="77777777" w:rsidTr="002B66E6">
        <w:tc>
          <w:tcPr>
            <w:tcW w:w="2519" w:type="pct"/>
          </w:tcPr>
          <w:p w14:paraId="7B93D7F9" w14:textId="77777777" w:rsidR="00951932" w:rsidRPr="00D26B5B" w:rsidRDefault="00951932" w:rsidP="002B66E6">
            <w:pPr>
              <w:pStyle w:val="Default"/>
              <w:ind w:left="720"/>
              <w:rPr>
                <w:color w:val="auto"/>
              </w:rPr>
            </w:pPr>
            <w:r w:rsidRPr="00D26B5B">
              <w:rPr>
                <w:color w:val="auto"/>
              </w:rPr>
              <w:t xml:space="preserve">Surinamese </w:t>
            </w:r>
          </w:p>
        </w:tc>
        <w:tc>
          <w:tcPr>
            <w:tcW w:w="718" w:type="pct"/>
          </w:tcPr>
          <w:p w14:paraId="71D16CC8" w14:textId="77777777" w:rsidR="00951932" w:rsidRPr="00D26B5B" w:rsidRDefault="00951932" w:rsidP="002B66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B5B">
              <w:rPr>
                <w:rFonts w:ascii="Times New Roman" w:hAnsi="Times New Roman" w:cs="Times New Roman"/>
                <w:sz w:val="24"/>
                <w:szCs w:val="24"/>
              </w:rPr>
              <w:t>4 (6.2%)</w:t>
            </w:r>
          </w:p>
        </w:tc>
        <w:tc>
          <w:tcPr>
            <w:tcW w:w="722" w:type="pct"/>
          </w:tcPr>
          <w:p w14:paraId="0A472248" w14:textId="77777777" w:rsidR="00951932" w:rsidRPr="00D26B5B" w:rsidRDefault="00951932" w:rsidP="002B66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B5B">
              <w:rPr>
                <w:rFonts w:ascii="Times New Roman" w:hAnsi="Times New Roman" w:cs="Times New Roman"/>
                <w:sz w:val="24"/>
                <w:szCs w:val="24"/>
              </w:rPr>
              <w:t>2 (1.3%)</w:t>
            </w:r>
          </w:p>
        </w:tc>
        <w:tc>
          <w:tcPr>
            <w:tcW w:w="1040" w:type="pct"/>
          </w:tcPr>
          <w:p w14:paraId="65FACDBD" w14:textId="77777777" w:rsidR="00951932" w:rsidRPr="00D26B5B" w:rsidRDefault="00951932" w:rsidP="002B66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1932" w:rsidRPr="00D26B5B" w14:paraId="18FF828D" w14:textId="77777777" w:rsidTr="002B66E6">
        <w:tc>
          <w:tcPr>
            <w:tcW w:w="2519" w:type="pct"/>
          </w:tcPr>
          <w:p w14:paraId="4889DB80" w14:textId="77777777" w:rsidR="00951932" w:rsidRPr="00D26B5B" w:rsidRDefault="00951932" w:rsidP="002B66E6">
            <w:pPr>
              <w:pStyle w:val="Default"/>
              <w:ind w:left="720"/>
              <w:rPr>
                <w:color w:val="auto"/>
              </w:rPr>
            </w:pPr>
            <w:r w:rsidRPr="00D26B5B">
              <w:rPr>
                <w:color w:val="auto"/>
              </w:rPr>
              <w:t xml:space="preserve">Turkish </w:t>
            </w:r>
          </w:p>
        </w:tc>
        <w:tc>
          <w:tcPr>
            <w:tcW w:w="718" w:type="pct"/>
          </w:tcPr>
          <w:p w14:paraId="6BB6A6FF" w14:textId="77777777" w:rsidR="00951932" w:rsidRPr="00D26B5B" w:rsidRDefault="00951932" w:rsidP="002B66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B5B">
              <w:rPr>
                <w:rFonts w:ascii="Times New Roman" w:hAnsi="Times New Roman" w:cs="Times New Roman"/>
                <w:sz w:val="24"/>
                <w:szCs w:val="24"/>
              </w:rPr>
              <w:t>1 (1.5%)</w:t>
            </w:r>
          </w:p>
        </w:tc>
        <w:tc>
          <w:tcPr>
            <w:tcW w:w="722" w:type="pct"/>
          </w:tcPr>
          <w:p w14:paraId="59317B3F" w14:textId="77777777" w:rsidR="00951932" w:rsidRPr="00D26B5B" w:rsidRDefault="00951932" w:rsidP="002B66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B5B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040" w:type="pct"/>
          </w:tcPr>
          <w:p w14:paraId="5A520E68" w14:textId="77777777" w:rsidR="00951932" w:rsidRPr="00D26B5B" w:rsidRDefault="00951932" w:rsidP="002B66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1932" w:rsidRPr="00D26B5B" w14:paraId="40BCB60B" w14:textId="77777777" w:rsidTr="002B66E6">
        <w:tc>
          <w:tcPr>
            <w:tcW w:w="2519" w:type="pct"/>
          </w:tcPr>
          <w:p w14:paraId="1D401BBD" w14:textId="77777777" w:rsidR="00951932" w:rsidRPr="00D26B5B" w:rsidRDefault="00951932" w:rsidP="002B66E6">
            <w:pPr>
              <w:pStyle w:val="Default"/>
              <w:ind w:left="720"/>
              <w:rPr>
                <w:color w:val="auto"/>
              </w:rPr>
            </w:pPr>
            <w:r w:rsidRPr="00D26B5B">
              <w:rPr>
                <w:color w:val="auto"/>
              </w:rPr>
              <w:lastRenderedPageBreak/>
              <w:t xml:space="preserve">Moroccan </w:t>
            </w:r>
          </w:p>
        </w:tc>
        <w:tc>
          <w:tcPr>
            <w:tcW w:w="718" w:type="pct"/>
          </w:tcPr>
          <w:p w14:paraId="3F74E432" w14:textId="77777777" w:rsidR="00951932" w:rsidRPr="00D26B5B" w:rsidRDefault="00951932" w:rsidP="002B66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B5B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722" w:type="pct"/>
          </w:tcPr>
          <w:p w14:paraId="02633765" w14:textId="77777777" w:rsidR="00951932" w:rsidRPr="00D26B5B" w:rsidRDefault="00951932" w:rsidP="002B66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B5B">
              <w:rPr>
                <w:rFonts w:ascii="Times New Roman" w:hAnsi="Times New Roman" w:cs="Times New Roman"/>
                <w:sz w:val="24"/>
                <w:szCs w:val="24"/>
              </w:rPr>
              <w:t>1 (0.6%)</w:t>
            </w:r>
          </w:p>
        </w:tc>
        <w:tc>
          <w:tcPr>
            <w:tcW w:w="1040" w:type="pct"/>
          </w:tcPr>
          <w:p w14:paraId="3350E061" w14:textId="77777777" w:rsidR="00951932" w:rsidRPr="00D26B5B" w:rsidRDefault="00951932" w:rsidP="002B66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1932" w:rsidRPr="00D26B5B" w14:paraId="54580B15" w14:textId="77777777" w:rsidTr="002B66E6">
        <w:tc>
          <w:tcPr>
            <w:tcW w:w="2519" w:type="pct"/>
          </w:tcPr>
          <w:p w14:paraId="22A09572" w14:textId="77777777" w:rsidR="00951932" w:rsidRPr="00D26B5B" w:rsidRDefault="00951932" w:rsidP="002B66E6">
            <w:pPr>
              <w:pStyle w:val="Default"/>
              <w:ind w:left="720"/>
              <w:rPr>
                <w:color w:val="auto"/>
              </w:rPr>
            </w:pPr>
            <w:r w:rsidRPr="00D26B5B">
              <w:rPr>
                <w:color w:val="auto"/>
              </w:rPr>
              <w:t xml:space="preserve">Dutch-Indian </w:t>
            </w:r>
          </w:p>
        </w:tc>
        <w:tc>
          <w:tcPr>
            <w:tcW w:w="718" w:type="pct"/>
          </w:tcPr>
          <w:p w14:paraId="0591FAE7" w14:textId="77777777" w:rsidR="00951932" w:rsidRPr="00D26B5B" w:rsidRDefault="00951932" w:rsidP="002B66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B5B">
              <w:rPr>
                <w:rFonts w:ascii="Times New Roman" w:hAnsi="Times New Roman" w:cs="Times New Roman"/>
                <w:sz w:val="24"/>
                <w:szCs w:val="24"/>
              </w:rPr>
              <w:t>1 (1.5%)</w:t>
            </w:r>
          </w:p>
        </w:tc>
        <w:tc>
          <w:tcPr>
            <w:tcW w:w="722" w:type="pct"/>
          </w:tcPr>
          <w:p w14:paraId="4C532424" w14:textId="77777777" w:rsidR="00951932" w:rsidRPr="00D26B5B" w:rsidRDefault="00951932" w:rsidP="002B66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B5B">
              <w:rPr>
                <w:rFonts w:ascii="Times New Roman" w:hAnsi="Times New Roman" w:cs="Times New Roman"/>
                <w:sz w:val="24"/>
                <w:szCs w:val="24"/>
              </w:rPr>
              <w:t>2 (1.3%)</w:t>
            </w:r>
          </w:p>
        </w:tc>
        <w:tc>
          <w:tcPr>
            <w:tcW w:w="1040" w:type="pct"/>
          </w:tcPr>
          <w:p w14:paraId="2C9E6A12" w14:textId="77777777" w:rsidR="00951932" w:rsidRPr="00D26B5B" w:rsidRDefault="00951932" w:rsidP="002B66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1932" w:rsidRPr="00D26B5B" w14:paraId="12CB00ED" w14:textId="77777777" w:rsidTr="002B66E6">
        <w:tc>
          <w:tcPr>
            <w:tcW w:w="2519" w:type="pct"/>
          </w:tcPr>
          <w:p w14:paraId="50ADF69A" w14:textId="77777777" w:rsidR="00951932" w:rsidRPr="00D26B5B" w:rsidRDefault="00951932" w:rsidP="002B66E6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26B5B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718" w:type="pct"/>
          </w:tcPr>
          <w:p w14:paraId="3CDA40D8" w14:textId="77777777" w:rsidR="00951932" w:rsidRPr="00D26B5B" w:rsidRDefault="00951932" w:rsidP="002B66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26B5B">
              <w:rPr>
                <w:rFonts w:ascii="Times New Roman" w:hAnsi="Times New Roman" w:cs="Times New Roman"/>
                <w:sz w:val="24"/>
                <w:szCs w:val="24"/>
              </w:rPr>
              <w:t>2 (3.0%)</w:t>
            </w:r>
          </w:p>
        </w:tc>
        <w:tc>
          <w:tcPr>
            <w:tcW w:w="722" w:type="pct"/>
          </w:tcPr>
          <w:p w14:paraId="1BF68293" w14:textId="77777777" w:rsidR="00951932" w:rsidRPr="00D26B5B" w:rsidRDefault="00951932" w:rsidP="002B66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B5B">
              <w:rPr>
                <w:rFonts w:ascii="Times New Roman" w:hAnsi="Times New Roman" w:cs="Times New Roman"/>
                <w:sz w:val="24"/>
                <w:szCs w:val="24"/>
              </w:rPr>
              <w:t>7 (4.4%)</w:t>
            </w:r>
          </w:p>
        </w:tc>
        <w:tc>
          <w:tcPr>
            <w:tcW w:w="1040" w:type="pct"/>
          </w:tcPr>
          <w:p w14:paraId="5AFC0EA7" w14:textId="77777777" w:rsidR="00951932" w:rsidRPr="00D26B5B" w:rsidRDefault="00951932" w:rsidP="002B66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1932" w:rsidRPr="00D26B5B" w14:paraId="2E2BF75A" w14:textId="77777777" w:rsidTr="002B66E6">
        <w:tc>
          <w:tcPr>
            <w:tcW w:w="2519" w:type="pct"/>
          </w:tcPr>
          <w:p w14:paraId="10EF38ED" w14:textId="77777777" w:rsidR="00951932" w:rsidRPr="00D26B5B" w:rsidRDefault="00951932" w:rsidP="002B66E6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26B5B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718" w:type="pct"/>
          </w:tcPr>
          <w:p w14:paraId="446791BF" w14:textId="77777777" w:rsidR="00951932" w:rsidRPr="00D26B5B" w:rsidRDefault="00951932" w:rsidP="002B66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B5B">
              <w:rPr>
                <w:rFonts w:ascii="Times New Roman" w:hAnsi="Times New Roman" w:cs="Times New Roman"/>
                <w:sz w:val="24"/>
                <w:szCs w:val="24"/>
              </w:rPr>
              <w:t>14 (21.6%)</w:t>
            </w:r>
          </w:p>
        </w:tc>
        <w:tc>
          <w:tcPr>
            <w:tcW w:w="722" w:type="pct"/>
          </w:tcPr>
          <w:p w14:paraId="544F2853" w14:textId="77777777" w:rsidR="00951932" w:rsidRPr="00D26B5B" w:rsidRDefault="00951932" w:rsidP="002B66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B5B">
              <w:rPr>
                <w:rFonts w:ascii="Times New Roman" w:hAnsi="Times New Roman" w:cs="Times New Roman"/>
                <w:sz w:val="24"/>
                <w:szCs w:val="24"/>
              </w:rPr>
              <w:t>38 (24.2%)</w:t>
            </w:r>
          </w:p>
        </w:tc>
        <w:tc>
          <w:tcPr>
            <w:tcW w:w="1040" w:type="pct"/>
          </w:tcPr>
          <w:p w14:paraId="7BCACD1E" w14:textId="77777777" w:rsidR="00951932" w:rsidRPr="00D26B5B" w:rsidRDefault="00951932" w:rsidP="002B66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7BD107C" w14:textId="77777777" w:rsidR="00951932" w:rsidRPr="00D26B5B" w:rsidRDefault="00951932" w:rsidP="0095193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26B5B">
        <w:rPr>
          <w:rFonts w:ascii="Times New Roman" w:hAnsi="Times New Roman" w:cs="Times New Roman"/>
          <w:i/>
          <w:iCs/>
          <w:sz w:val="24"/>
          <w:szCs w:val="24"/>
          <w:lang w:val="en-US"/>
        </w:rPr>
        <w:t>Note.</w:t>
      </w:r>
      <w:r w:rsidRPr="00D26B5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26B5B">
        <w:rPr>
          <w:rFonts w:ascii="Times New Roman" w:hAnsi="Times New Roman" w:cs="Times New Roman"/>
          <w:i/>
          <w:iCs/>
          <w:sz w:val="24"/>
          <w:szCs w:val="24"/>
          <w:lang w:val="en-US"/>
        </w:rPr>
        <w:t>SD</w:t>
      </w:r>
      <w:r w:rsidRPr="00D26B5B">
        <w:rPr>
          <w:rFonts w:ascii="Times New Roman" w:hAnsi="Times New Roman" w:cs="Times New Roman"/>
          <w:sz w:val="24"/>
          <w:szCs w:val="24"/>
          <w:lang w:val="en-US"/>
        </w:rPr>
        <w:t xml:space="preserve">= standard deviation; </w:t>
      </w:r>
      <w:r w:rsidRPr="00D26B5B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Pr="00D26B5B">
        <w:rPr>
          <w:rFonts w:ascii="Times New Roman" w:hAnsi="Times New Roman" w:cs="Times New Roman"/>
          <w:sz w:val="24"/>
          <w:szCs w:val="24"/>
          <w:lang w:val="en-US"/>
        </w:rPr>
        <w:t xml:space="preserve">=number of participants; </w:t>
      </w:r>
      <w:r w:rsidRPr="00D26B5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*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 w:rsidRPr="00D26B5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D26B5B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D26B5B">
        <w:rPr>
          <w:rFonts w:ascii="Times New Roman" w:hAnsi="Times New Roman" w:cs="Times New Roman"/>
          <w:sz w:val="24"/>
          <w:szCs w:val="24"/>
          <w:lang w:val="en-US"/>
        </w:rPr>
        <w:t>&lt;.001.</w:t>
      </w:r>
    </w:p>
    <w:p w14:paraId="5B2E4840" w14:textId="77777777" w:rsidR="00951932" w:rsidRPr="00D26B5B" w:rsidRDefault="00951932" w:rsidP="0095193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4BE1AFD" w14:textId="77777777" w:rsidR="00951932" w:rsidRDefault="00951932" w:rsidP="00951932">
      <w:pPr>
        <w:rPr>
          <w:rFonts w:ascii="Times New Roman" w:hAnsi="Times New Roman" w:cs="Times New Roman"/>
          <w:b/>
          <w:bCs/>
          <w:sz w:val="24"/>
          <w:szCs w:val="24"/>
          <w:lang w:val="sr-Latn-RS"/>
        </w:rPr>
      </w:pPr>
    </w:p>
    <w:p w14:paraId="619E6EC7" w14:textId="77777777" w:rsidR="00951932" w:rsidRDefault="00951932" w:rsidP="00951932">
      <w:pPr>
        <w:rPr>
          <w:rFonts w:ascii="Times New Roman" w:hAnsi="Times New Roman" w:cs="Times New Roman"/>
          <w:b/>
          <w:bCs/>
          <w:sz w:val="24"/>
          <w:szCs w:val="24"/>
          <w:lang w:val="sr-Latn-RS"/>
        </w:rPr>
      </w:pPr>
    </w:p>
    <w:p w14:paraId="7FFF29A3" w14:textId="77777777" w:rsidR="00951932" w:rsidRDefault="00951932" w:rsidP="00951932">
      <w:pPr>
        <w:rPr>
          <w:rFonts w:ascii="Times New Roman" w:hAnsi="Times New Roman" w:cs="Times New Roman"/>
          <w:b/>
          <w:bCs/>
          <w:sz w:val="24"/>
          <w:szCs w:val="24"/>
          <w:lang w:val="sr-Latn-RS"/>
        </w:rPr>
      </w:pPr>
    </w:p>
    <w:p w14:paraId="7DECDFB3" w14:textId="77777777" w:rsidR="00951932" w:rsidRDefault="00951932" w:rsidP="00951932">
      <w:pPr>
        <w:rPr>
          <w:rFonts w:ascii="Times New Roman" w:hAnsi="Times New Roman" w:cs="Times New Roman"/>
          <w:b/>
          <w:bCs/>
          <w:sz w:val="24"/>
          <w:szCs w:val="24"/>
          <w:lang w:val="sr-Latn-RS"/>
        </w:rPr>
      </w:pPr>
    </w:p>
    <w:p w14:paraId="0301A13C" w14:textId="77777777" w:rsidR="00951932" w:rsidRDefault="00951932" w:rsidP="00951932">
      <w:pPr>
        <w:rPr>
          <w:rFonts w:ascii="Times New Roman" w:hAnsi="Times New Roman" w:cs="Times New Roman"/>
          <w:b/>
          <w:bCs/>
          <w:sz w:val="24"/>
          <w:szCs w:val="24"/>
          <w:lang w:val="sr-Latn-RS"/>
        </w:rPr>
      </w:pPr>
    </w:p>
    <w:p w14:paraId="5AB36CF8" w14:textId="77777777" w:rsidR="00951932" w:rsidRDefault="00951932" w:rsidP="00951932">
      <w:pPr>
        <w:rPr>
          <w:rFonts w:ascii="Times New Roman" w:hAnsi="Times New Roman" w:cs="Times New Roman"/>
          <w:b/>
          <w:bCs/>
          <w:sz w:val="24"/>
          <w:szCs w:val="24"/>
          <w:lang w:val="sr-Latn-RS"/>
        </w:rPr>
      </w:pPr>
    </w:p>
    <w:p w14:paraId="2A584646" w14:textId="77777777" w:rsidR="00951932" w:rsidRDefault="00951932" w:rsidP="00951932">
      <w:pPr>
        <w:rPr>
          <w:rFonts w:ascii="Times New Roman" w:hAnsi="Times New Roman" w:cs="Times New Roman"/>
          <w:b/>
          <w:bCs/>
          <w:sz w:val="24"/>
          <w:szCs w:val="24"/>
          <w:lang w:val="sr-Latn-RS"/>
        </w:rPr>
      </w:pPr>
    </w:p>
    <w:p w14:paraId="0C5C520E" w14:textId="77777777" w:rsidR="00951932" w:rsidRDefault="00951932" w:rsidP="00951932">
      <w:pPr>
        <w:rPr>
          <w:rFonts w:ascii="Times New Roman" w:hAnsi="Times New Roman" w:cs="Times New Roman"/>
          <w:b/>
          <w:bCs/>
          <w:sz w:val="24"/>
          <w:szCs w:val="24"/>
          <w:lang w:val="sr-Latn-RS"/>
        </w:rPr>
      </w:pPr>
    </w:p>
    <w:p w14:paraId="2DDF17D4" w14:textId="77777777" w:rsidR="00951932" w:rsidRDefault="00951932" w:rsidP="00951932">
      <w:pPr>
        <w:rPr>
          <w:rFonts w:ascii="Times New Roman" w:hAnsi="Times New Roman" w:cs="Times New Roman"/>
          <w:b/>
          <w:bCs/>
          <w:sz w:val="24"/>
          <w:szCs w:val="24"/>
          <w:lang w:val="sr-Latn-RS"/>
        </w:rPr>
      </w:pPr>
    </w:p>
    <w:p w14:paraId="7A5A1F78" w14:textId="77777777" w:rsidR="00951932" w:rsidRDefault="00951932" w:rsidP="00951932">
      <w:pPr>
        <w:rPr>
          <w:rFonts w:ascii="Times New Roman" w:hAnsi="Times New Roman" w:cs="Times New Roman"/>
          <w:b/>
          <w:bCs/>
          <w:sz w:val="24"/>
          <w:szCs w:val="24"/>
          <w:lang w:val="sr-Latn-RS"/>
        </w:rPr>
      </w:pPr>
    </w:p>
    <w:p w14:paraId="4959A999" w14:textId="77777777" w:rsidR="00951932" w:rsidRDefault="00951932" w:rsidP="00951932">
      <w:pPr>
        <w:rPr>
          <w:rFonts w:ascii="Times New Roman" w:hAnsi="Times New Roman" w:cs="Times New Roman"/>
          <w:b/>
          <w:bCs/>
          <w:sz w:val="24"/>
          <w:szCs w:val="24"/>
          <w:lang w:val="sr-Latn-RS"/>
        </w:rPr>
      </w:pPr>
    </w:p>
    <w:p w14:paraId="2691BFC1" w14:textId="77777777" w:rsidR="00951932" w:rsidRDefault="00951932" w:rsidP="00951932">
      <w:pPr>
        <w:rPr>
          <w:rFonts w:ascii="Times New Roman" w:hAnsi="Times New Roman" w:cs="Times New Roman"/>
          <w:b/>
          <w:bCs/>
          <w:sz w:val="24"/>
          <w:szCs w:val="24"/>
          <w:lang w:val="sr-Latn-RS"/>
        </w:rPr>
      </w:pPr>
    </w:p>
    <w:p w14:paraId="0C539541" w14:textId="77777777" w:rsidR="00951932" w:rsidRDefault="00951932" w:rsidP="00951932">
      <w:pPr>
        <w:rPr>
          <w:rFonts w:ascii="Times New Roman" w:hAnsi="Times New Roman" w:cs="Times New Roman"/>
          <w:b/>
          <w:bCs/>
          <w:sz w:val="24"/>
          <w:szCs w:val="24"/>
          <w:lang w:val="sr-Latn-RS"/>
        </w:rPr>
      </w:pPr>
    </w:p>
    <w:p w14:paraId="529EA50C" w14:textId="77777777" w:rsidR="00951932" w:rsidRDefault="00951932" w:rsidP="00951932">
      <w:pPr>
        <w:rPr>
          <w:rFonts w:ascii="Times New Roman" w:hAnsi="Times New Roman" w:cs="Times New Roman"/>
          <w:b/>
          <w:bCs/>
          <w:sz w:val="24"/>
          <w:szCs w:val="24"/>
          <w:lang w:val="sr-Latn-RS"/>
        </w:rPr>
      </w:pPr>
    </w:p>
    <w:p w14:paraId="360C49F5" w14:textId="77777777" w:rsidR="00951932" w:rsidRDefault="00951932" w:rsidP="00951932">
      <w:pPr>
        <w:rPr>
          <w:rFonts w:ascii="Times New Roman" w:hAnsi="Times New Roman" w:cs="Times New Roman"/>
          <w:b/>
          <w:bCs/>
          <w:sz w:val="24"/>
          <w:szCs w:val="24"/>
          <w:lang w:val="sr-Latn-RS"/>
        </w:rPr>
      </w:pPr>
    </w:p>
    <w:p w14:paraId="4FF092F3" w14:textId="77777777" w:rsidR="00951932" w:rsidRDefault="00951932" w:rsidP="00951932">
      <w:pPr>
        <w:rPr>
          <w:rFonts w:ascii="Times New Roman" w:hAnsi="Times New Roman" w:cs="Times New Roman"/>
          <w:b/>
          <w:bCs/>
          <w:sz w:val="24"/>
          <w:szCs w:val="24"/>
          <w:lang w:val="sr-Latn-RS"/>
        </w:rPr>
      </w:pPr>
    </w:p>
    <w:p w14:paraId="1C9005FC" w14:textId="77777777" w:rsidR="00951932" w:rsidRDefault="00951932" w:rsidP="00951932">
      <w:pPr>
        <w:rPr>
          <w:rFonts w:ascii="Times New Roman" w:hAnsi="Times New Roman" w:cs="Times New Roman"/>
          <w:b/>
          <w:bCs/>
          <w:sz w:val="24"/>
          <w:szCs w:val="24"/>
          <w:lang w:val="sr-Latn-RS"/>
        </w:rPr>
      </w:pPr>
    </w:p>
    <w:p w14:paraId="75592548" w14:textId="77777777" w:rsidR="00951932" w:rsidRDefault="00951932" w:rsidP="00951932">
      <w:pPr>
        <w:rPr>
          <w:rFonts w:ascii="Times New Roman" w:hAnsi="Times New Roman" w:cs="Times New Roman"/>
          <w:b/>
          <w:bCs/>
          <w:sz w:val="24"/>
          <w:szCs w:val="24"/>
          <w:lang w:val="sr-Latn-RS"/>
        </w:rPr>
      </w:pPr>
    </w:p>
    <w:p w14:paraId="062A2B48" w14:textId="77777777" w:rsidR="00951932" w:rsidRDefault="00951932" w:rsidP="00951932">
      <w:pPr>
        <w:rPr>
          <w:rFonts w:ascii="Times New Roman" w:hAnsi="Times New Roman" w:cs="Times New Roman"/>
          <w:b/>
          <w:bCs/>
          <w:sz w:val="24"/>
          <w:szCs w:val="24"/>
          <w:lang w:val="sr-Latn-RS"/>
        </w:rPr>
      </w:pPr>
    </w:p>
    <w:p w14:paraId="7B335A3F" w14:textId="77777777" w:rsidR="00951932" w:rsidRDefault="00951932" w:rsidP="00951932">
      <w:pPr>
        <w:rPr>
          <w:rFonts w:ascii="Times New Roman" w:hAnsi="Times New Roman" w:cs="Times New Roman"/>
          <w:b/>
          <w:bCs/>
          <w:sz w:val="24"/>
          <w:szCs w:val="24"/>
          <w:lang w:val="sr-Latn-RS"/>
        </w:rPr>
      </w:pPr>
    </w:p>
    <w:p w14:paraId="11F4B8C7" w14:textId="77777777" w:rsidR="00951932" w:rsidRDefault="00951932" w:rsidP="00951932">
      <w:pPr>
        <w:rPr>
          <w:rFonts w:ascii="Times New Roman" w:hAnsi="Times New Roman" w:cs="Times New Roman"/>
          <w:b/>
          <w:bCs/>
          <w:sz w:val="24"/>
          <w:szCs w:val="24"/>
          <w:lang w:val="sr-Latn-RS"/>
        </w:rPr>
      </w:pPr>
    </w:p>
    <w:p w14:paraId="57B5D076" w14:textId="77777777" w:rsidR="00951932" w:rsidRDefault="00951932" w:rsidP="00951932">
      <w:pPr>
        <w:rPr>
          <w:rFonts w:ascii="Times New Roman" w:hAnsi="Times New Roman" w:cs="Times New Roman"/>
          <w:b/>
          <w:bCs/>
          <w:sz w:val="24"/>
          <w:szCs w:val="24"/>
          <w:lang w:val="sr-Latn-RS"/>
        </w:rPr>
      </w:pPr>
    </w:p>
    <w:p w14:paraId="4513312F" w14:textId="77777777" w:rsidR="00951932" w:rsidRDefault="00951932" w:rsidP="00951932">
      <w:pPr>
        <w:rPr>
          <w:rFonts w:ascii="Times New Roman" w:hAnsi="Times New Roman" w:cs="Times New Roman"/>
          <w:b/>
          <w:bCs/>
          <w:sz w:val="24"/>
          <w:szCs w:val="24"/>
          <w:lang w:val="sr-Latn-RS"/>
        </w:rPr>
      </w:pPr>
    </w:p>
    <w:p w14:paraId="1996ABF9" w14:textId="750B1435" w:rsidR="00951932" w:rsidRPr="00FE3EB3" w:rsidRDefault="00951932" w:rsidP="00951932">
      <w:pPr>
        <w:rPr>
          <w:rFonts w:ascii="Times New Roman" w:hAnsi="Times New Roman" w:cs="Times New Roman"/>
          <w:b/>
          <w:bCs/>
          <w:sz w:val="24"/>
          <w:szCs w:val="24"/>
          <w:lang w:val="sr-Latn-RS"/>
        </w:rPr>
      </w:pPr>
      <w:r w:rsidRPr="00FE3EB3">
        <w:rPr>
          <w:rFonts w:ascii="Times New Roman" w:hAnsi="Times New Roman" w:cs="Times New Roman"/>
          <w:b/>
          <w:bCs/>
          <w:sz w:val="24"/>
          <w:szCs w:val="24"/>
          <w:lang w:val="sr-Latn-RS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sr-Latn-RS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sr-Latn-RS"/>
        </w:rPr>
        <w:t>2</w:t>
      </w:r>
    </w:p>
    <w:p w14:paraId="44503870" w14:textId="77777777" w:rsidR="00951932" w:rsidRPr="00FE3EB3" w:rsidRDefault="00951932" w:rsidP="00951932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FE3EB3">
        <w:rPr>
          <w:rFonts w:ascii="Times New Roman" w:hAnsi="Times New Roman" w:cs="Times New Roman"/>
          <w:i/>
          <w:iCs/>
          <w:sz w:val="24"/>
          <w:szCs w:val="24"/>
          <w:lang w:val="sr-Latn-RS"/>
        </w:rPr>
        <w:t xml:space="preserve">Item Means, Standard Deviations and Factor Loadings of </w:t>
      </w:r>
      <w:r w:rsidRPr="00FE3EB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Grandiose and Vulnerable Narcissism of the Dutch Narcissism Scale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08"/>
        <w:gridCol w:w="636"/>
        <w:gridCol w:w="636"/>
        <w:gridCol w:w="1380"/>
      </w:tblGrid>
      <w:tr w:rsidR="00951932" w:rsidRPr="00B5141E" w14:paraId="0D4DB25D" w14:textId="77777777" w:rsidTr="002B66E6">
        <w:tc>
          <w:tcPr>
            <w:tcW w:w="3583" w:type="pct"/>
            <w:tcBorders>
              <w:bottom w:val="single" w:sz="4" w:space="0" w:color="auto"/>
            </w:tcBorders>
          </w:tcPr>
          <w:p w14:paraId="5491F761" w14:textId="77777777" w:rsidR="00951932" w:rsidRPr="00B5141E" w:rsidRDefault="00951932" w:rsidP="002B66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B5141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Grandiose Narcissism (</w:t>
            </w:r>
            <w:r w:rsidRPr="00B514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sr-Latn-RS"/>
              </w:rPr>
              <w:t>n</w:t>
            </w:r>
            <w:r w:rsidRPr="00B5141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=217)</w:t>
            </w:r>
          </w:p>
        </w:tc>
        <w:tc>
          <w:tcPr>
            <w:tcW w:w="340" w:type="pct"/>
            <w:tcBorders>
              <w:bottom w:val="single" w:sz="4" w:space="0" w:color="auto"/>
            </w:tcBorders>
          </w:tcPr>
          <w:p w14:paraId="7ECC2425" w14:textId="77777777" w:rsidR="00951932" w:rsidRPr="00B5141E" w:rsidRDefault="00951932" w:rsidP="002B66E6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sr-Latn-RS"/>
              </w:rPr>
            </w:pPr>
            <w:r w:rsidRPr="00B514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sr-Latn-RS"/>
              </w:rPr>
              <w:t>M</w:t>
            </w:r>
          </w:p>
        </w:tc>
        <w:tc>
          <w:tcPr>
            <w:tcW w:w="340" w:type="pct"/>
            <w:tcBorders>
              <w:bottom w:val="single" w:sz="4" w:space="0" w:color="auto"/>
            </w:tcBorders>
          </w:tcPr>
          <w:p w14:paraId="78938C75" w14:textId="77777777" w:rsidR="00951932" w:rsidRPr="00B5141E" w:rsidRDefault="00951932" w:rsidP="002B66E6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sr-Latn-RS"/>
              </w:rPr>
            </w:pPr>
            <w:r w:rsidRPr="00B514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sr-Latn-RS"/>
              </w:rPr>
              <w:t>SD</w:t>
            </w:r>
          </w:p>
        </w:tc>
        <w:tc>
          <w:tcPr>
            <w:tcW w:w="737" w:type="pct"/>
            <w:tcBorders>
              <w:bottom w:val="single" w:sz="4" w:space="0" w:color="auto"/>
            </w:tcBorders>
          </w:tcPr>
          <w:p w14:paraId="4F806FCC" w14:textId="77777777" w:rsidR="00951932" w:rsidRPr="00B5141E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B5141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Factor Loading</w:t>
            </w:r>
          </w:p>
        </w:tc>
      </w:tr>
      <w:tr w:rsidR="00951932" w:rsidRPr="00B5141E" w14:paraId="2DE4B194" w14:textId="77777777" w:rsidTr="002B66E6">
        <w:tc>
          <w:tcPr>
            <w:tcW w:w="3583" w:type="pct"/>
            <w:tcBorders>
              <w:top w:val="single" w:sz="4" w:space="0" w:color="auto"/>
              <w:bottom w:val="nil"/>
            </w:tcBorders>
          </w:tcPr>
          <w:p w14:paraId="78C057AC" w14:textId="77777777" w:rsidR="00951932" w:rsidRPr="00B5141E" w:rsidRDefault="00951932" w:rsidP="002B66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B5141E">
              <w:rPr>
                <w:rStyle w:val="y2iqfc"/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Compared to others, I’m not doing so badly in life.</w:t>
            </w:r>
          </w:p>
        </w:tc>
        <w:tc>
          <w:tcPr>
            <w:tcW w:w="340" w:type="pct"/>
            <w:tcBorders>
              <w:top w:val="single" w:sz="4" w:space="0" w:color="auto"/>
              <w:bottom w:val="nil"/>
            </w:tcBorders>
          </w:tcPr>
          <w:p w14:paraId="05F0630A" w14:textId="77777777" w:rsidR="00951932" w:rsidRPr="00B5141E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B5141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41</w:t>
            </w:r>
          </w:p>
        </w:tc>
        <w:tc>
          <w:tcPr>
            <w:tcW w:w="340" w:type="pct"/>
            <w:tcBorders>
              <w:top w:val="single" w:sz="4" w:space="0" w:color="auto"/>
              <w:bottom w:val="nil"/>
            </w:tcBorders>
          </w:tcPr>
          <w:p w14:paraId="72142C5B" w14:textId="77777777" w:rsidR="00951932" w:rsidRPr="00B5141E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B5141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43</w:t>
            </w:r>
          </w:p>
        </w:tc>
        <w:tc>
          <w:tcPr>
            <w:tcW w:w="737" w:type="pct"/>
            <w:tcBorders>
              <w:top w:val="single" w:sz="4" w:space="0" w:color="auto"/>
              <w:bottom w:val="nil"/>
            </w:tcBorders>
          </w:tcPr>
          <w:p w14:paraId="0AF681F8" w14:textId="77777777" w:rsidR="00951932" w:rsidRPr="00B5141E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B5141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685</w:t>
            </w:r>
          </w:p>
        </w:tc>
      </w:tr>
      <w:tr w:rsidR="00951932" w:rsidRPr="00B5141E" w14:paraId="446C8979" w14:textId="77777777" w:rsidTr="002B66E6">
        <w:tc>
          <w:tcPr>
            <w:tcW w:w="3583" w:type="pct"/>
            <w:tcBorders>
              <w:top w:val="nil"/>
            </w:tcBorders>
          </w:tcPr>
          <w:p w14:paraId="397D543B" w14:textId="77777777" w:rsidR="00951932" w:rsidRPr="00B5141E" w:rsidRDefault="00951932" w:rsidP="002B66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B5141E">
              <w:rPr>
                <w:rStyle w:val="y2iqfc"/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Sometimes I think I'm happy with myself.</w:t>
            </w:r>
          </w:p>
        </w:tc>
        <w:tc>
          <w:tcPr>
            <w:tcW w:w="340" w:type="pct"/>
            <w:tcBorders>
              <w:top w:val="nil"/>
            </w:tcBorders>
          </w:tcPr>
          <w:p w14:paraId="181530A1" w14:textId="77777777" w:rsidR="00951932" w:rsidRPr="00B5141E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B5141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60</w:t>
            </w:r>
          </w:p>
        </w:tc>
        <w:tc>
          <w:tcPr>
            <w:tcW w:w="340" w:type="pct"/>
            <w:tcBorders>
              <w:top w:val="nil"/>
            </w:tcBorders>
          </w:tcPr>
          <w:p w14:paraId="7FF7581E" w14:textId="77777777" w:rsidR="00951932" w:rsidRPr="00B5141E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B5141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68</w:t>
            </w:r>
          </w:p>
        </w:tc>
        <w:tc>
          <w:tcPr>
            <w:tcW w:w="737" w:type="pct"/>
            <w:tcBorders>
              <w:top w:val="nil"/>
            </w:tcBorders>
          </w:tcPr>
          <w:p w14:paraId="4EFC699D" w14:textId="77777777" w:rsidR="00951932" w:rsidRPr="00B5141E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B5141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638</w:t>
            </w:r>
          </w:p>
        </w:tc>
      </w:tr>
      <w:tr w:rsidR="00951932" w:rsidRPr="00B5141E" w14:paraId="5990F0F6" w14:textId="77777777" w:rsidTr="002B66E6">
        <w:tc>
          <w:tcPr>
            <w:tcW w:w="3583" w:type="pct"/>
          </w:tcPr>
          <w:p w14:paraId="12E2ADD8" w14:textId="77777777" w:rsidR="00951932" w:rsidRPr="00B5141E" w:rsidRDefault="00951932" w:rsidP="002B66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B5141E">
              <w:rPr>
                <w:rStyle w:val="y2iqfc"/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I see myself as someone with leadership abilities.</w:t>
            </w:r>
          </w:p>
        </w:tc>
        <w:tc>
          <w:tcPr>
            <w:tcW w:w="340" w:type="pct"/>
          </w:tcPr>
          <w:p w14:paraId="1D33E481" w14:textId="77777777" w:rsidR="00951932" w:rsidRPr="00B5141E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B5141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05</w:t>
            </w:r>
          </w:p>
        </w:tc>
        <w:tc>
          <w:tcPr>
            <w:tcW w:w="340" w:type="pct"/>
          </w:tcPr>
          <w:p w14:paraId="6AD1E2B5" w14:textId="77777777" w:rsidR="00951932" w:rsidRPr="00B5141E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B5141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69</w:t>
            </w:r>
          </w:p>
        </w:tc>
        <w:tc>
          <w:tcPr>
            <w:tcW w:w="737" w:type="pct"/>
          </w:tcPr>
          <w:p w14:paraId="10F31C4A" w14:textId="77777777" w:rsidR="00951932" w:rsidRPr="00B5141E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B5141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594</w:t>
            </w:r>
          </w:p>
        </w:tc>
      </w:tr>
      <w:tr w:rsidR="00951932" w:rsidRPr="00B5141E" w14:paraId="2F40C6EA" w14:textId="77777777" w:rsidTr="002B66E6">
        <w:tc>
          <w:tcPr>
            <w:tcW w:w="3583" w:type="pct"/>
          </w:tcPr>
          <w:p w14:paraId="28790268" w14:textId="77777777" w:rsidR="00951932" w:rsidRPr="00E30397" w:rsidRDefault="00951932" w:rsidP="002B66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5141E">
              <w:rPr>
                <w:rStyle w:val="y2iqfc"/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I feel that I regularly put people on the right track.</w:t>
            </w:r>
          </w:p>
        </w:tc>
        <w:tc>
          <w:tcPr>
            <w:tcW w:w="340" w:type="pct"/>
          </w:tcPr>
          <w:p w14:paraId="455E1EFB" w14:textId="77777777" w:rsidR="00951932" w:rsidRPr="00B5141E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B5141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94</w:t>
            </w:r>
          </w:p>
        </w:tc>
        <w:tc>
          <w:tcPr>
            <w:tcW w:w="340" w:type="pct"/>
          </w:tcPr>
          <w:p w14:paraId="46D75CCC" w14:textId="77777777" w:rsidR="00951932" w:rsidRPr="00B5141E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B5141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28</w:t>
            </w:r>
          </w:p>
        </w:tc>
        <w:tc>
          <w:tcPr>
            <w:tcW w:w="737" w:type="pct"/>
          </w:tcPr>
          <w:p w14:paraId="4F0FE13D" w14:textId="77777777" w:rsidR="00951932" w:rsidRPr="00B5141E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B5141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592</w:t>
            </w:r>
          </w:p>
        </w:tc>
      </w:tr>
      <w:tr w:rsidR="00951932" w:rsidRPr="00B5141E" w14:paraId="3720A222" w14:textId="77777777" w:rsidTr="002B66E6">
        <w:tc>
          <w:tcPr>
            <w:tcW w:w="3583" w:type="pct"/>
          </w:tcPr>
          <w:p w14:paraId="631BCC1B" w14:textId="77777777" w:rsidR="00951932" w:rsidRPr="00B5141E" w:rsidRDefault="00951932" w:rsidP="002B66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B5141E">
              <w:rPr>
                <w:rStyle w:val="y2iqfc"/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I can easily get others to do what I want.</w:t>
            </w:r>
          </w:p>
        </w:tc>
        <w:tc>
          <w:tcPr>
            <w:tcW w:w="340" w:type="pct"/>
          </w:tcPr>
          <w:p w14:paraId="3C72247D" w14:textId="77777777" w:rsidR="00951932" w:rsidRPr="00B5141E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B5141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75</w:t>
            </w:r>
          </w:p>
        </w:tc>
        <w:tc>
          <w:tcPr>
            <w:tcW w:w="340" w:type="pct"/>
          </w:tcPr>
          <w:p w14:paraId="01EEB2D8" w14:textId="77777777" w:rsidR="00951932" w:rsidRPr="00B5141E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B5141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38</w:t>
            </w:r>
          </w:p>
        </w:tc>
        <w:tc>
          <w:tcPr>
            <w:tcW w:w="737" w:type="pct"/>
          </w:tcPr>
          <w:p w14:paraId="3D4FBD5E" w14:textId="77777777" w:rsidR="00951932" w:rsidRPr="00B5141E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B5141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572</w:t>
            </w:r>
          </w:p>
        </w:tc>
      </w:tr>
      <w:tr w:rsidR="00951932" w:rsidRPr="00B5141E" w14:paraId="60045FE0" w14:textId="77777777" w:rsidTr="002B66E6">
        <w:tc>
          <w:tcPr>
            <w:tcW w:w="3583" w:type="pct"/>
          </w:tcPr>
          <w:p w14:paraId="79F8BACE" w14:textId="77777777" w:rsidR="00951932" w:rsidRPr="00B5141E" w:rsidRDefault="00951932" w:rsidP="002B66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B5141E">
              <w:rPr>
                <w:rStyle w:val="y2iqfc"/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I am usually well aware of the impression that people have of me.</w:t>
            </w:r>
          </w:p>
        </w:tc>
        <w:tc>
          <w:tcPr>
            <w:tcW w:w="340" w:type="pct"/>
          </w:tcPr>
          <w:p w14:paraId="5623637A" w14:textId="77777777" w:rsidR="00951932" w:rsidRPr="00B5141E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B5141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94</w:t>
            </w:r>
          </w:p>
        </w:tc>
        <w:tc>
          <w:tcPr>
            <w:tcW w:w="340" w:type="pct"/>
          </w:tcPr>
          <w:p w14:paraId="26AC15DD" w14:textId="77777777" w:rsidR="00951932" w:rsidRPr="00B5141E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B5141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30</w:t>
            </w:r>
          </w:p>
        </w:tc>
        <w:tc>
          <w:tcPr>
            <w:tcW w:w="737" w:type="pct"/>
          </w:tcPr>
          <w:p w14:paraId="32CF9142" w14:textId="77777777" w:rsidR="00951932" w:rsidRPr="00B5141E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B5141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546</w:t>
            </w:r>
          </w:p>
        </w:tc>
      </w:tr>
      <w:tr w:rsidR="00951932" w:rsidRPr="00B5141E" w14:paraId="60A02C27" w14:textId="77777777" w:rsidTr="002B66E6">
        <w:tc>
          <w:tcPr>
            <w:tcW w:w="3583" w:type="pct"/>
          </w:tcPr>
          <w:p w14:paraId="22DEF87B" w14:textId="77777777" w:rsidR="00951932" w:rsidRPr="00B5141E" w:rsidRDefault="00951932" w:rsidP="002B66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B5141E">
              <w:rPr>
                <w:rStyle w:val="y2iqfc"/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Usually, I can have an idea of the motives of others.</w:t>
            </w:r>
          </w:p>
        </w:tc>
        <w:tc>
          <w:tcPr>
            <w:tcW w:w="340" w:type="pct"/>
          </w:tcPr>
          <w:p w14:paraId="5EEF53EF" w14:textId="77777777" w:rsidR="00951932" w:rsidRPr="00B5141E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B5141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29</w:t>
            </w:r>
          </w:p>
        </w:tc>
        <w:tc>
          <w:tcPr>
            <w:tcW w:w="340" w:type="pct"/>
          </w:tcPr>
          <w:p w14:paraId="1E73DC15" w14:textId="77777777" w:rsidR="00951932" w:rsidRPr="00B5141E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B5141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11</w:t>
            </w:r>
          </w:p>
        </w:tc>
        <w:tc>
          <w:tcPr>
            <w:tcW w:w="737" w:type="pct"/>
          </w:tcPr>
          <w:p w14:paraId="5DCEC674" w14:textId="77777777" w:rsidR="00951932" w:rsidRPr="00B5141E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B5141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466</w:t>
            </w:r>
          </w:p>
        </w:tc>
      </w:tr>
      <w:tr w:rsidR="00951932" w:rsidRPr="00B5141E" w14:paraId="44338E72" w14:textId="77777777" w:rsidTr="002B66E6">
        <w:tc>
          <w:tcPr>
            <w:tcW w:w="3583" w:type="pct"/>
          </w:tcPr>
          <w:p w14:paraId="7BCAB01A" w14:textId="77777777" w:rsidR="00951932" w:rsidRPr="00B5141E" w:rsidRDefault="00951932" w:rsidP="002B66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B5141E">
              <w:rPr>
                <w:rStyle w:val="y2iqfc"/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I think it is important to reflect on myself to see how I experience all kinds of things exactly as I experience them.</w:t>
            </w:r>
          </w:p>
        </w:tc>
        <w:tc>
          <w:tcPr>
            <w:tcW w:w="340" w:type="pct"/>
          </w:tcPr>
          <w:p w14:paraId="29D2D0C7" w14:textId="77777777" w:rsidR="00951932" w:rsidRPr="00B5141E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B5141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59</w:t>
            </w:r>
          </w:p>
        </w:tc>
        <w:tc>
          <w:tcPr>
            <w:tcW w:w="340" w:type="pct"/>
          </w:tcPr>
          <w:p w14:paraId="17A03B89" w14:textId="77777777" w:rsidR="00951932" w:rsidRPr="00B5141E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B5141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55</w:t>
            </w:r>
          </w:p>
        </w:tc>
        <w:tc>
          <w:tcPr>
            <w:tcW w:w="737" w:type="pct"/>
          </w:tcPr>
          <w:p w14:paraId="7918B70E" w14:textId="77777777" w:rsidR="00951932" w:rsidRPr="00B5141E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B5141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418</w:t>
            </w:r>
          </w:p>
        </w:tc>
      </w:tr>
      <w:tr w:rsidR="00951932" w:rsidRPr="00B5141E" w14:paraId="6DC9EA0C" w14:textId="77777777" w:rsidTr="002B66E6">
        <w:tc>
          <w:tcPr>
            <w:tcW w:w="3583" w:type="pct"/>
          </w:tcPr>
          <w:p w14:paraId="08EC76B8" w14:textId="77777777" w:rsidR="00951932" w:rsidRPr="00B5141E" w:rsidRDefault="00951932" w:rsidP="002B66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B5141E">
              <w:rPr>
                <w:rStyle w:val="y2iqfc"/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I sometimes catch myself looking in window at myself.</w:t>
            </w:r>
          </w:p>
        </w:tc>
        <w:tc>
          <w:tcPr>
            <w:tcW w:w="340" w:type="pct"/>
          </w:tcPr>
          <w:p w14:paraId="7293395F" w14:textId="77777777" w:rsidR="00951932" w:rsidRPr="00B5141E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B5141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87</w:t>
            </w:r>
          </w:p>
        </w:tc>
        <w:tc>
          <w:tcPr>
            <w:tcW w:w="340" w:type="pct"/>
          </w:tcPr>
          <w:p w14:paraId="150CEB20" w14:textId="77777777" w:rsidR="00951932" w:rsidRPr="00B5141E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B5141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05</w:t>
            </w:r>
          </w:p>
        </w:tc>
        <w:tc>
          <w:tcPr>
            <w:tcW w:w="737" w:type="pct"/>
          </w:tcPr>
          <w:p w14:paraId="2BA4D69C" w14:textId="77777777" w:rsidR="00951932" w:rsidRPr="00B5141E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B5141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406</w:t>
            </w:r>
          </w:p>
        </w:tc>
      </w:tr>
      <w:tr w:rsidR="00951932" w:rsidRPr="00B5141E" w14:paraId="5C5E634D" w14:textId="77777777" w:rsidTr="002B66E6">
        <w:tc>
          <w:tcPr>
            <w:tcW w:w="3583" w:type="pct"/>
          </w:tcPr>
          <w:p w14:paraId="7624C438" w14:textId="77777777" w:rsidR="00951932" w:rsidRPr="00B5141E" w:rsidRDefault="00951932" w:rsidP="002B66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B5141E">
              <w:rPr>
                <w:rStyle w:val="y2iqfc"/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I trust my own opinions and initiatives the most.</w:t>
            </w:r>
          </w:p>
        </w:tc>
        <w:tc>
          <w:tcPr>
            <w:tcW w:w="340" w:type="pct"/>
          </w:tcPr>
          <w:p w14:paraId="7B888DE7" w14:textId="77777777" w:rsidR="00951932" w:rsidRPr="00B5141E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B5141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18</w:t>
            </w:r>
          </w:p>
        </w:tc>
        <w:tc>
          <w:tcPr>
            <w:tcW w:w="340" w:type="pct"/>
          </w:tcPr>
          <w:p w14:paraId="40B8D6F9" w14:textId="77777777" w:rsidR="00951932" w:rsidRPr="00B5141E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B5141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32</w:t>
            </w:r>
          </w:p>
        </w:tc>
        <w:tc>
          <w:tcPr>
            <w:tcW w:w="737" w:type="pct"/>
          </w:tcPr>
          <w:p w14:paraId="0E1BD245" w14:textId="77777777" w:rsidR="00951932" w:rsidRPr="00B5141E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B5141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390</w:t>
            </w:r>
          </w:p>
        </w:tc>
      </w:tr>
      <w:tr w:rsidR="00951932" w:rsidRPr="00B5141E" w14:paraId="1EF1CA42" w14:textId="77777777" w:rsidTr="002B66E6">
        <w:tc>
          <w:tcPr>
            <w:tcW w:w="3583" w:type="pct"/>
          </w:tcPr>
          <w:p w14:paraId="2C1470B1" w14:textId="77777777" w:rsidR="00951932" w:rsidRPr="00B5141E" w:rsidRDefault="00951932" w:rsidP="002B66E6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B514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Others see me as someone who can stand up for themselves.</w:t>
            </w:r>
          </w:p>
        </w:tc>
        <w:tc>
          <w:tcPr>
            <w:tcW w:w="340" w:type="pct"/>
          </w:tcPr>
          <w:p w14:paraId="27340979" w14:textId="77777777" w:rsidR="00951932" w:rsidRPr="00B5141E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B5141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81</w:t>
            </w:r>
          </w:p>
        </w:tc>
        <w:tc>
          <w:tcPr>
            <w:tcW w:w="340" w:type="pct"/>
          </w:tcPr>
          <w:p w14:paraId="125C3243" w14:textId="77777777" w:rsidR="00951932" w:rsidRPr="00B5141E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B5141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16</w:t>
            </w:r>
          </w:p>
        </w:tc>
        <w:tc>
          <w:tcPr>
            <w:tcW w:w="737" w:type="pct"/>
          </w:tcPr>
          <w:p w14:paraId="7600FCDE" w14:textId="77777777" w:rsidR="00951932" w:rsidRPr="00B5141E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B5141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374</w:t>
            </w:r>
          </w:p>
        </w:tc>
      </w:tr>
      <w:tr w:rsidR="00951932" w:rsidRPr="00B5141E" w14:paraId="0A403E6E" w14:textId="77777777" w:rsidTr="002B66E6">
        <w:tc>
          <w:tcPr>
            <w:tcW w:w="3583" w:type="pct"/>
            <w:tcBorders>
              <w:bottom w:val="single" w:sz="4" w:space="0" w:color="auto"/>
            </w:tcBorders>
          </w:tcPr>
          <w:p w14:paraId="3CE91853" w14:textId="77777777" w:rsidR="00951932" w:rsidRPr="00B5141E" w:rsidRDefault="00951932" w:rsidP="002B66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B5141E">
              <w:rPr>
                <w:rStyle w:val="y2iqfc"/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Sometimes I do something to see what effect it has on other people.</w:t>
            </w:r>
          </w:p>
        </w:tc>
        <w:tc>
          <w:tcPr>
            <w:tcW w:w="340" w:type="pct"/>
            <w:tcBorders>
              <w:bottom w:val="single" w:sz="4" w:space="0" w:color="auto"/>
            </w:tcBorders>
          </w:tcPr>
          <w:p w14:paraId="5556F387" w14:textId="77777777" w:rsidR="00951932" w:rsidRPr="00B5141E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B5141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97</w:t>
            </w:r>
          </w:p>
        </w:tc>
        <w:tc>
          <w:tcPr>
            <w:tcW w:w="340" w:type="pct"/>
            <w:tcBorders>
              <w:bottom w:val="single" w:sz="4" w:space="0" w:color="auto"/>
            </w:tcBorders>
          </w:tcPr>
          <w:p w14:paraId="03C977E9" w14:textId="77777777" w:rsidR="00951932" w:rsidRPr="00B5141E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B5141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81</w:t>
            </w:r>
          </w:p>
        </w:tc>
        <w:tc>
          <w:tcPr>
            <w:tcW w:w="737" w:type="pct"/>
            <w:tcBorders>
              <w:bottom w:val="single" w:sz="4" w:space="0" w:color="auto"/>
            </w:tcBorders>
          </w:tcPr>
          <w:p w14:paraId="6309CE67" w14:textId="77777777" w:rsidR="00951932" w:rsidRPr="00B5141E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B5141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224</w:t>
            </w:r>
          </w:p>
        </w:tc>
      </w:tr>
      <w:tr w:rsidR="00951932" w:rsidRPr="00B5141E" w14:paraId="18B61630" w14:textId="77777777" w:rsidTr="002B66E6">
        <w:tc>
          <w:tcPr>
            <w:tcW w:w="3583" w:type="pct"/>
            <w:tcBorders>
              <w:top w:val="single" w:sz="4" w:space="0" w:color="auto"/>
              <w:bottom w:val="single" w:sz="4" w:space="0" w:color="auto"/>
            </w:tcBorders>
          </w:tcPr>
          <w:p w14:paraId="5DA7C2D9" w14:textId="77777777" w:rsidR="00951932" w:rsidRPr="00B5141E" w:rsidRDefault="00951932" w:rsidP="002B66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B5141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Vulnerable Narcissism (</w:t>
            </w:r>
            <w:r w:rsidRPr="00B514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sr-Latn-RS"/>
              </w:rPr>
              <w:t>n</w:t>
            </w:r>
            <w:r w:rsidRPr="00B5141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=220)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</w:tcPr>
          <w:p w14:paraId="07EAE437" w14:textId="77777777" w:rsidR="00951932" w:rsidRPr="00060568" w:rsidRDefault="00951932" w:rsidP="002B66E6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sr-Latn-RS"/>
              </w:rPr>
            </w:pPr>
            <w:r w:rsidRPr="000605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sr-Latn-RS"/>
              </w:rPr>
              <w:t>M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</w:tcPr>
          <w:p w14:paraId="5941BC3D" w14:textId="77777777" w:rsidR="00951932" w:rsidRPr="00060568" w:rsidRDefault="00951932" w:rsidP="002B66E6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sr-Latn-RS"/>
              </w:rPr>
            </w:pPr>
            <w:r w:rsidRPr="000605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sr-Latn-RS"/>
              </w:rPr>
              <w:t>SD</w:t>
            </w:r>
          </w:p>
        </w:tc>
        <w:tc>
          <w:tcPr>
            <w:tcW w:w="737" w:type="pct"/>
            <w:tcBorders>
              <w:top w:val="single" w:sz="4" w:space="0" w:color="auto"/>
              <w:bottom w:val="single" w:sz="4" w:space="0" w:color="auto"/>
            </w:tcBorders>
          </w:tcPr>
          <w:p w14:paraId="49DF5B15" w14:textId="77777777" w:rsidR="00951932" w:rsidRPr="00B5141E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B5141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Factor Loading</w:t>
            </w:r>
          </w:p>
        </w:tc>
      </w:tr>
      <w:tr w:rsidR="00951932" w:rsidRPr="00B5141E" w14:paraId="5F3C659C" w14:textId="77777777" w:rsidTr="002B66E6">
        <w:tc>
          <w:tcPr>
            <w:tcW w:w="3583" w:type="pct"/>
            <w:tcBorders>
              <w:top w:val="single" w:sz="4" w:space="0" w:color="auto"/>
              <w:bottom w:val="nil"/>
            </w:tcBorders>
          </w:tcPr>
          <w:p w14:paraId="1C7DF5F3" w14:textId="77777777" w:rsidR="00951932" w:rsidRPr="00E30397" w:rsidRDefault="00951932" w:rsidP="002B66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5141E">
              <w:rPr>
                <w:rStyle w:val="y2iqfc"/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I often take other people’s comments personally.</w:t>
            </w:r>
            <w:r w:rsidRPr="00E303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40" w:type="pct"/>
            <w:tcBorders>
              <w:top w:val="single" w:sz="4" w:space="0" w:color="auto"/>
              <w:bottom w:val="nil"/>
            </w:tcBorders>
          </w:tcPr>
          <w:p w14:paraId="27511BD5" w14:textId="77777777" w:rsidR="00951932" w:rsidRPr="00B5141E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B5141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55</w:t>
            </w:r>
          </w:p>
        </w:tc>
        <w:tc>
          <w:tcPr>
            <w:tcW w:w="340" w:type="pct"/>
            <w:tcBorders>
              <w:top w:val="single" w:sz="4" w:space="0" w:color="auto"/>
              <w:bottom w:val="nil"/>
            </w:tcBorders>
          </w:tcPr>
          <w:p w14:paraId="6DA588D4" w14:textId="77777777" w:rsidR="00951932" w:rsidRPr="00B5141E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B5141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79</w:t>
            </w:r>
          </w:p>
        </w:tc>
        <w:tc>
          <w:tcPr>
            <w:tcW w:w="737" w:type="pct"/>
            <w:tcBorders>
              <w:top w:val="single" w:sz="4" w:space="0" w:color="auto"/>
              <w:bottom w:val="nil"/>
            </w:tcBorders>
          </w:tcPr>
          <w:p w14:paraId="027F0DAD" w14:textId="77777777" w:rsidR="00951932" w:rsidRPr="00B5141E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B5141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732</w:t>
            </w:r>
          </w:p>
        </w:tc>
      </w:tr>
      <w:tr w:rsidR="00951932" w:rsidRPr="00B5141E" w14:paraId="7944A5E6" w14:textId="77777777" w:rsidTr="002B66E6">
        <w:tc>
          <w:tcPr>
            <w:tcW w:w="3583" w:type="pct"/>
            <w:tcBorders>
              <w:top w:val="nil"/>
              <w:bottom w:val="nil"/>
            </w:tcBorders>
          </w:tcPr>
          <w:p w14:paraId="2B13019E" w14:textId="77777777" w:rsidR="00951932" w:rsidRPr="00E30397" w:rsidRDefault="00951932" w:rsidP="002B66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5141E">
              <w:rPr>
                <w:rStyle w:val="y2iqfc"/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It's a bit disappointing that people don't always see who I really am.</w:t>
            </w:r>
          </w:p>
        </w:tc>
        <w:tc>
          <w:tcPr>
            <w:tcW w:w="340" w:type="pct"/>
            <w:tcBorders>
              <w:top w:val="nil"/>
              <w:bottom w:val="nil"/>
            </w:tcBorders>
          </w:tcPr>
          <w:p w14:paraId="1331E31E" w14:textId="77777777" w:rsidR="00951932" w:rsidRPr="00B5141E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B5141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96</w:t>
            </w:r>
          </w:p>
        </w:tc>
        <w:tc>
          <w:tcPr>
            <w:tcW w:w="340" w:type="pct"/>
            <w:tcBorders>
              <w:top w:val="nil"/>
              <w:bottom w:val="nil"/>
            </w:tcBorders>
          </w:tcPr>
          <w:p w14:paraId="7BE2ABC5" w14:textId="77777777" w:rsidR="00951932" w:rsidRPr="00B5141E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B5141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78</w:t>
            </w:r>
          </w:p>
        </w:tc>
        <w:tc>
          <w:tcPr>
            <w:tcW w:w="737" w:type="pct"/>
            <w:tcBorders>
              <w:top w:val="nil"/>
              <w:bottom w:val="nil"/>
            </w:tcBorders>
          </w:tcPr>
          <w:p w14:paraId="41E49569" w14:textId="77777777" w:rsidR="00951932" w:rsidRPr="00B5141E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B5141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701</w:t>
            </w:r>
          </w:p>
        </w:tc>
      </w:tr>
      <w:tr w:rsidR="00951932" w:rsidRPr="00B5141E" w14:paraId="7F278D0A" w14:textId="77777777" w:rsidTr="002B66E6">
        <w:tc>
          <w:tcPr>
            <w:tcW w:w="3583" w:type="pct"/>
            <w:tcBorders>
              <w:top w:val="nil"/>
            </w:tcBorders>
          </w:tcPr>
          <w:p w14:paraId="599D50B4" w14:textId="77777777" w:rsidR="00951932" w:rsidRPr="00B5141E" w:rsidRDefault="00951932" w:rsidP="002B66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B5141E">
              <w:rPr>
                <w:rStyle w:val="y2iqfc"/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I find it very annoying when people don't pay attention to who I really am.</w:t>
            </w:r>
            <w:r w:rsidRPr="00E303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40" w:type="pct"/>
            <w:tcBorders>
              <w:top w:val="nil"/>
            </w:tcBorders>
          </w:tcPr>
          <w:p w14:paraId="032DF5D1" w14:textId="77777777" w:rsidR="00951932" w:rsidRPr="00B5141E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B5141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11</w:t>
            </w:r>
          </w:p>
        </w:tc>
        <w:tc>
          <w:tcPr>
            <w:tcW w:w="340" w:type="pct"/>
            <w:tcBorders>
              <w:top w:val="nil"/>
            </w:tcBorders>
          </w:tcPr>
          <w:p w14:paraId="153C0009" w14:textId="77777777" w:rsidR="00951932" w:rsidRPr="00B5141E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B5141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80</w:t>
            </w:r>
          </w:p>
        </w:tc>
        <w:tc>
          <w:tcPr>
            <w:tcW w:w="737" w:type="pct"/>
            <w:tcBorders>
              <w:top w:val="nil"/>
            </w:tcBorders>
          </w:tcPr>
          <w:p w14:paraId="39DA1A16" w14:textId="77777777" w:rsidR="00951932" w:rsidRPr="00B5141E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B5141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638</w:t>
            </w:r>
          </w:p>
        </w:tc>
      </w:tr>
      <w:tr w:rsidR="00951932" w:rsidRPr="00B5141E" w14:paraId="3D5CEF13" w14:textId="77777777" w:rsidTr="002B66E6">
        <w:tc>
          <w:tcPr>
            <w:tcW w:w="3583" w:type="pct"/>
          </w:tcPr>
          <w:p w14:paraId="2B5AAAAD" w14:textId="77777777" w:rsidR="00951932" w:rsidRPr="00B5141E" w:rsidRDefault="00951932" w:rsidP="002B66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B5141E">
              <w:rPr>
                <w:rStyle w:val="y2iqfc"/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Sometimes I get completely preoccupied with personal matters, health and my relationships with others.</w:t>
            </w:r>
            <w:r w:rsidRPr="00E303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40" w:type="pct"/>
          </w:tcPr>
          <w:p w14:paraId="50527401" w14:textId="77777777" w:rsidR="00951932" w:rsidRPr="00B5141E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B5141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46</w:t>
            </w:r>
          </w:p>
        </w:tc>
        <w:tc>
          <w:tcPr>
            <w:tcW w:w="340" w:type="pct"/>
          </w:tcPr>
          <w:p w14:paraId="06393D4F" w14:textId="77777777" w:rsidR="00951932" w:rsidRPr="00B5141E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B5141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66</w:t>
            </w:r>
          </w:p>
        </w:tc>
        <w:tc>
          <w:tcPr>
            <w:tcW w:w="737" w:type="pct"/>
          </w:tcPr>
          <w:p w14:paraId="5CF1A53D" w14:textId="77777777" w:rsidR="00951932" w:rsidRPr="00B5141E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B5141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634</w:t>
            </w:r>
          </w:p>
        </w:tc>
      </w:tr>
      <w:tr w:rsidR="00951932" w:rsidRPr="00B5141E" w14:paraId="264F7AEA" w14:textId="77777777" w:rsidTr="002B66E6">
        <w:tc>
          <w:tcPr>
            <w:tcW w:w="3583" w:type="pct"/>
          </w:tcPr>
          <w:p w14:paraId="314C848B" w14:textId="77777777" w:rsidR="00951932" w:rsidRPr="00B5141E" w:rsidRDefault="00951932" w:rsidP="002B66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B5141E">
              <w:rPr>
                <w:rStyle w:val="y2iqfc"/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When people really notice me, I get the feeling that I’m really alive.</w:t>
            </w:r>
          </w:p>
        </w:tc>
        <w:tc>
          <w:tcPr>
            <w:tcW w:w="340" w:type="pct"/>
          </w:tcPr>
          <w:p w14:paraId="5F859DC3" w14:textId="77777777" w:rsidR="00951932" w:rsidRPr="00B5141E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B5141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00</w:t>
            </w:r>
          </w:p>
        </w:tc>
        <w:tc>
          <w:tcPr>
            <w:tcW w:w="340" w:type="pct"/>
          </w:tcPr>
          <w:p w14:paraId="240236CE" w14:textId="77777777" w:rsidR="00951932" w:rsidRPr="00B5141E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B5141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72</w:t>
            </w:r>
          </w:p>
        </w:tc>
        <w:tc>
          <w:tcPr>
            <w:tcW w:w="737" w:type="pct"/>
          </w:tcPr>
          <w:p w14:paraId="03FD4512" w14:textId="77777777" w:rsidR="00951932" w:rsidRPr="00B5141E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B5141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624</w:t>
            </w:r>
          </w:p>
        </w:tc>
      </w:tr>
      <w:tr w:rsidR="00951932" w:rsidRPr="00B5141E" w14:paraId="4DD1AAD8" w14:textId="77777777" w:rsidTr="002B66E6">
        <w:tc>
          <w:tcPr>
            <w:tcW w:w="3583" w:type="pct"/>
          </w:tcPr>
          <w:p w14:paraId="522B1F66" w14:textId="77777777" w:rsidR="00951932" w:rsidRPr="00B5141E" w:rsidRDefault="00951932" w:rsidP="002B66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B5141E">
              <w:rPr>
                <w:rStyle w:val="y2iqfc"/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Sometimes, small comments from others can easily hurt my feelings.</w:t>
            </w:r>
          </w:p>
        </w:tc>
        <w:tc>
          <w:tcPr>
            <w:tcW w:w="340" w:type="pct"/>
          </w:tcPr>
          <w:p w14:paraId="5B607554" w14:textId="77777777" w:rsidR="00951932" w:rsidRPr="00B5141E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B5141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02</w:t>
            </w:r>
          </w:p>
        </w:tc>
        <w:tc>
          <w:tcPr>
            <w:tcW w:w="340" w:type="pct"/>
          </w:tcPr>
          <w:p w14:paraId="1E81F939" w14:textId="77777777" w:rsidR="00951932" w:rsidRPr="00B5141E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B5141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80</w:t>
            </w:r>
          </w:p>
        </w:tc>
        <w:tc>
          <w:tcPr>
            <w:tcW w:w="737" w:type="pct"/>
          </w:tcPr>
          <w:p w14:paraId="7B42D426" w14:textId="77777777" w:rsidR="00951932" w:rsidRPr="00B5141E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B5141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614</w:t>
            </w:r>
          </w:p>
        </w:tc>
      </w:tr>
      <w:tr w:rsidR="00951932" w:rsidRPr="00B5141E" w14:paraId="67D07E50" w14:textId="77777777" w:rsidTr="002B66E6">
        <w:tc>
          <w:tcPr>
            <w:tcW w:w="3583" w:type="pct"/>
          </w:tcPr>
          <w:p w14:paraId="7F93EFD0" w14:textId="77777777" w:rsidR="00951932" w:rsidRPr="00B5141E" w:rsidRDefault="00951932" w:rsidP="002B66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B5141E">
              <w:rPr>
                <w:rStyle w:val="y2iqfc"/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Sometimes I don't feel at ease until I know that there is at least one person who likes me.</w:t>
            </w:r>
            <w:r w:rsidRPr="00E303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40" w:type="pct"/>
          </w:tcPr>
          <w:p w14:paraId="69640C79" w14:textId="77777777" w:rsidR="00951932" w:rsidRPr="00B5141E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B5141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47</w:t>
            </w:r>
          </w:p>
        </w:tc>
        <w:tc>
          <w:tcPr>
            <w:tcW w:w="340" w:type="pct"/>
          </w:tcPr>
          <w:p w14:paraId="3E3F7F5C" w14:textId="77777777" w:rsidR="00951932" w:rsidRPr="00B5141E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B5141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85</w:t>
            </w:r>
          </w:p>
        </w:tc>
        <w:tc>
          <w:tcPr>
            <w:tcW w:w="737" w:type="pct"/>
          </w:tcPr>
          <w:p w14:paraId="2505BA80" w14:textId="77777777" w:rsidR="00951932" w:rsidRPr="00B5141E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B5141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561</w:t>
            </w:r>
          </w:p>
        </w:tc>
      </w:tr>
      <w:tr w:rsidR="00951932" w:rsidRPr="00B5141E" w14:paraId="638EFC89" w14:textId="77777777" w:rsidTr="002B66E6">
        <w:tc>
          <w:tcPr>
            <w:tcW w:w="3583" w:type="pct"/>
          </w:tcPr>
          <w:p w14:paraId="448ABDA5" w14:textId="77777777" w:rsidR="00951932" w:rsidRPr="00E30397" w:rsidRDefault="00951932" w:rsidP="002B66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5141E">
              <w:rPr>
                <w:rStyle w:val="y2iqfc"/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When I enter a place, I am often painfully aware of the way others look at me.</w:t>
            </w:r>
            <w:r w:rsidRPr="00E303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40" w:type="pct"/>
          </w:tcPr>
          <w:p w14:paraId="199A4314" w14:textId="77777777" w:rsidR="00951932" w:rsidRPr="00B5141E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B5141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15</w:t>
            </w:r>
          </w:p>
        </w:tc>
        <w:tc>
          <w:tcPr>
            <w:tcW w:w="340" w:type="pct"/>
          </w:tcPr>
          <w:p w14:paraId="4E0C0B77" w14:textId="77777777" w:rsidR="00951932" w:rsidRPr="00B5141E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B5141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68</w:t>
            </w:r>
          </w:p>
        </w:tc>
        <w:tc>
          <w:tcPr>
            <w:tcW w:w="737" w:type="pct"/>
          </w:tcPr>
          <w:p w14:paraId="3F20ACB9" w14:textId="77777777" w:rsidR="00951932" w:rsidRPr="00B5141E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B5141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487</w:t>
            </w:r>
          </w:p>
        </w:tc>
      </w:tr>
      <w:tr w:rsidR="00951932" w:rsidRPr="00B5141E" w14:paraId="5FE3F901" w14:textId="77777777" w:rsidTr="002B66E6">
        <w:tc>
          <w:tcPr>
            <w:tcW w:w="3583" w:type="pct"/>
          </w:tcPr>
          <w:p w14:paraId="7F7B10F9" w14:textId="77777777" w:rsidR="00951932" w:rsidRPr="00E30397" w:rsidRDefault="00951932" w:rsidP="002B66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5141E">
              <w:rPr>
                <w:rStyle w:val="y2iqfc"/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It hurts when others don't treat you the way you think you should be treated.</w:t>
            </w:r>
          </w:p>
        </w:tc>
        <w:tc>
          <w:tcPr>
            <w:tcW w:w="340" w:type="pct"/>
          </w:tcPr>
          <w:p w14:paraId="2F470E4E" w14:textId="77777777" w:rsidR="00951932" w:rsidRPr="00B5141E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B5141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55</w:t>
            </w:r>
          </w:p>
        </w:tc>
        <w:tc>
          <w:tcPr>
            <w:tcW w:w="340" w:type="pct"/>
          </w:tcPr>
          <w:p w14:paraId="53FC84E6" w14:textId="77777777" w:rsidR="00951932" w:rsidRPr="00B5141E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B5141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71</w:t>
            </w:r>
          </w:p>
        </w:tc>
        <w:tc>
          <w:tcPr>
            <w:tcW w:w="737" w:type="pct"/>
          </w:tcPr>
          <w:p w14:paraId="19835F19" w14:textId="77777777" w:rsidR="00951932" w:rsidRPr="00B5141E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B5141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486</w:t>
            </w:r>
          </w:p>
        </w:tc>
      </w:tr>
      <w:tr w:rsidR="00951932" w:rsidRPr="00B5141E" w14:paraId="444D542A" w14:textId="77777777" w:rsidTr="002B66E6">
        <w:tc>
          <w:tcPr>
            <w:tcW w:w="3583" w:type="pct"/>
          </w:tcPr>
          <w:p w14:paraId="47D47AAC" w14:textId="77777777" w:rsidR="00951932" w:rsidRPr="00E30397" w:rsidRDefault="00951932" w:rsidP="002B66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5141E">
              <w:rPr>
                <w:rStyle w:val="y2iqfc"/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I'd rather not admit it, but I do fish for compliments.</w:t>
            </w:r>
          </w:p>
        </w:tc>
        <w:tc>
          <w:tcPr>
            <w:tcW w:w="340" w:type="pct"/>
          </w:tcPr>
          <w:p w14:paraId="3D72F41F" w14:textId="77777777" w:rsidR="00951932" w:rsidRPr="00B5141E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B5141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83</w:t>
            </w:r>
          </w:p>
        </w:tc>
        <w:tc>
          <w:tcPr>
            <w:tcW w:w="340" w:type="pct"/>
          </w:tcPr>
          <w:p w14:paraId="7E0C28B8" w14:textId="77777777" w:rsidR="00951932" w:rsidRPr="00B5141E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B5141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77</w:t>
            </w:r>
          </w:p>
        </w:tc>
        <w:tc>
          <w:tcPr>
            <w:tcW w:w="737" w:type="pct"/>
          </w:tcPr>
          <w:p w14:paraId="3383046B" w14:textId="77777777" w:rsidR="00951932" w:rsidRPr="00B5141E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B5141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452</w:t>
            </w:r>
          </w:p>
        </w:tc>
      </w:tr>
      <w:tr w:rsidR="00951932" w:rsidRPr="00B5141E" w14:paraId="6CC200AD" w14:textId="77777777" w:rsidTr="002B66E6">
        <w:tc>
          <w:tcPr>
            <w:tcW w:w="3583" w:type="pct"/>
          </w:tcPr>
          <w:p w14:paraId="65A29A2F" w14:textId="77777777" w:rsidR="00951932" w:rsidRPr="00E30397" w:rsidRDefault="00951932" w:rsidP="002B66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5141E">
              <w:rPr>
                <w:rStyle w:val="y2iqfc"/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When I see myself in a photo, it's hard for me to get rid of that.</w:t>
            </w:r>
          </w:p>
        </w:tc>
        <w:tc>
          <w:tcPr>
            <w:tcW w:w="340" w:type="pct"/>
          </w:tcPr>
          <w:p w14:paraId="2A01EF7E" w14:textId="77777777" w:rsidR="00951932" w:rsidRPr="00B5141E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B5141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68</w:t>
            </w:r>
          </w:p>
        </w:tc>
        <w:tc>
          <w:tcPr>
            <w:tcW w:w="340" w:type="pct"/>
          </w:tcPr>
          <w:p w14:paraId="274D7643" w14:textId="77777777" w:rsidR="00951932" w:rsidRPr="00B5141E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B5141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62</w:t>
            </w:r>
          </w:p>
        </w:tc>
        <w:tc>
          <w:tcPr>
            <w:tcW w:w="737" w:type="pct"/>
          </w:tcPr>
          <w:p w14:paraId="61BEB8BC" w14:textId="77777777" w:rsidR="00951932" w:rsidRPr="00B5141E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B5141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444</w:t>
            </w:r>
          </w:p>
        </w:tc>
      </w:tr>
    </w:tbl>
    <w:p w14:paraId="5AF57D06" w14:textId="0C52C2B3" w:rsidR="00951932" w:rsidRPr="00951932" w:rsidRDefault="00951932" w:rsidP="00951932">
      <w:pPr>
        <w:spacing w:line="480" w:lineRule="auto"/>
        <w:rPr>
          <w:rFonts w:ascii="Times New Roman" w:hAnsi="Times New Roman" w:cs="Times New Roman"/>
          <w:sz w:val="24"/>
          <w:szCs w:val="24"/>
          <w:lang w:val="sr-Latn-RS"/>
        </w:rPr>
      </w:pPr>
      <w:r w:rsidRPr="00FE3EB3">
        <w:rPr>
          <w:rFonts w:ascii="Times New Roman" w:hAnsi="Times New Roman" w:cs="Times New Roman"/>
          <w:i/>
          <w:iCs/>
          <w:sz w:val="24"/>
          <w:szCs w:val="24"/>
          <w:lang w:val="sr-Latn-RS"/>
        </w:rPr>
        <w:t>Note</w:t>
      </w:r>
      <w:r w:rsidRPr="00FE3EB3">
        <w:rPr>
          <w:rFonts w:ascii="Times New Roman" w:hAnsi="Times New Roman" w:cs="Times New Roman"/>
          <w:sz w:val="24"/>
          <w:szCs w:val="24"/>
          <w:lang w:val="sr-Latn-RS"/>
        </w:rPr>
        <w:t xml:space="preserve">. Extraction Method: Principal Component Analysis; </w:t>
      </w:r>
      <w:r w:rsidRPr="00FE3EB3">
        <w:rPr>
          <w:rFonts w:ascii="Times New Roman" w:hAnsi="Times New Roman" w:cs="Times New Roman"/>
          <w:i/>
          <w:iCs/>
          <w:sz w:val="24"/>
          <w:szCs w:val="24"/>
          <w:lang w:val="sr-Latn-RS"/>
        </w:rPr>
        <w:t>M</w:t>
      </w:r>
      <w:r w:rsidRPr="00FE3EB3">
        <w:rPr>
          <w:rFonts w:ascii="Times New Roman" w:hAnsi="Times New Roman" w:cs="Times New Roman"/>
          <w:sz w:val="24"/>
          <w:szCs w:val="24"/>
          <w:lang w:val="sr-Latn-RS"/>
        </w:rPr>
        <w:t xml:space="preserve">=Mean; </w:t>
      </w:r>
      <w:r w:rsidRPr="00FE3EB3">
        <w:rPr>
          <w:rFonts w:ascii="Times New Roman" w:hAnsi="Times New Roman" w:cs="Times New Roman"/>
          <w:i/>
          <w:iCs/>
          <w:sz w:val="24"/>
          <w:szCs w:val="24"/>
          <w:lang w:val="sr-Latn-RS"/>
        </w:rPr>
        <w:t>SD</w:t>
      </w:r>
      <w:r w:rsidRPr="00FE3EB3">
        <w:rPr>
          <w:rFonts w:ascii="Times New Roman" w:hAnsi="Times New Roman" w:cs="Times New Roman"/>
          <w:sz w:val="24"/>
          <w:szCs w:val="24"/>
          <w:lang w:val="sr-Latn-RS"/>
        </w:rPr>
        <w:t xml:space="preserve">=Standard Deviation; </w:t>
      </w:r>
      <w:r w:rsidRPr="00FE3EB3">
        <w:rPr>
          <w:rFonts w:ascii="Times New Roman" w:hAnsi="Times New Roman" w:cs="Times New Roman"/>
          <w:i/>
          <w:iCs/>
          <w:sz w:val="24"/>
          <w:szCs w:val="24"/>
          <w:lang w:val="sr-Latn-RS"/>
        </w:rPr>
        <w:t>n</w:t>
      </w:r>
      <w:r w:rsidRPr="00FE3EB3">
        <w:rPr>
          <w:rFonts w:ascii="Times New Roman" w:hAnsi="Times New Roman" w:cs="Times New Roman"/>
          <w:sz w:val="24"/>
          <w:szCs w:val="24"/>
          <w:lang w:val="sr-Latn-RS"/>
        </w:rPr>
        <w:t>=Number of valid cases.</w:t>
      </w:r>
    </w:p>
    <w:p w14:paraId="16CA37A2" w14:textId="23424D10" w:rsidR="00951932" w:rsidRPr="00FE3EB3" w:rsidRDefault="00951932" w:rsidP="00951932">
      <w:pPr>
        <w:rPr>
          <w:rFonts w:ascii="Times New Roman" w:hAnsi="Times New Roman" w:cs="Times New Roman"/>
          <w:b/>
          <w:bCs/>
          <w:sz w:val="24"/>
          <w:szCs w:val="24"/>
          <w:lang w:val="sr-Latn-RS"/>
        </w:rPr>
      </w:pPr>
      <w:r w:rsidRPr="00FE3EB3">
        <w:rPr>
          <w:rFonts w:ascii="Times New Roman" w:hAnsi="Times New Roman" w:cs="Times New Roman"/>
          <w:b/>
          <w:bCs/>
          <w:sz w:val="24"/>
          <w:szCs w:val="24"/>
          <w:lang w:val="sr-Latn-RS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sr-Latn-RS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sr-Latn-RS"/>
        </w:rPr>
        <w:t>3</w:t>
      </w:r>
    </w:p>
    <w:p w14:paraId="66C4FD45" w14:textId="77777777" w:rsidR="00951932" w:rsidRPr="00FE3EB3" w:rsidRDefault="00951932" w:rsidP="0095193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E3EB3">
        <w:rPr>
          <w:rFonts w:ascii="Times New Roman" w:hAnsi="Times New Roman" w:cs="Times New Roman"/>
          <w:i/>
          <w:iCs/>
          <w:sz w:val="24"/>
          <w:szCs w:val="24"/>
          <w:lang w:val="sr-Latn-RS"/>
        </w:rPr>
        <w:t xml:space="preserve">Item Means, Standard Deviations and Factor Loadings of </w:t>
      </w:r>
      <w:r w:rsidRPr="00FE3EB3">
        <w:rPr>
          <w:rFonts w:ascii="Times New Roman" w:hAnsi="Times New Roman" w:cs="Times New Roman"/>
          <w:i/>
          <w:iCs/>
          <w:sz w:val="24"/>
          <w:szCs w:val="24"/>
          <w:lang w:val="en-US"/>
        </w:rPr>
        <w:t>Self-Control and Identity Integration of the Severity Indices of Personality Problems – Short Form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87"/>
        <w:gridCol w:w="636"/>
        <w:gridCol w:w="636"/>
        <w:gridCol w:w="1501"/>
      </w:tblGrid>
      <w:tr w:rsidR="00951932" w:rsidRPr="00FE3EB3" w14:paraId="334C77DB" w14:textId="77777777" w:rsidTr="002B66E6">
        <w:tc>
          <w:tcPr>
            <w:tcW w:w="3518" w:type="pct"/>
            <w:tcBorders>
              <w:bottom w:val="single" w:sz="4" w:space="0" w:color="auto"/>
            </w:tcBorders>
          </w:tcPr>
          <w:p w14:paraId="2E351B7B" w14:textId="77777777" w:rsidR="00951932" w:rsidRPr="00FE3EB3" w:rsidRDefault="00951932" w:rsidP="002B66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FE3EB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Self-Control (</w:t>
            </w:r>
            <w:r w:rsidRPr="00FE3EB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sr-Latn-RS"/>
              </w:rPr>
              <w:t>n</w:t>
            </w:r>
            <w:r w:rsidRPr="00FE3EB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=217)</w:t>
            </w:r>
          </w:p>
        </w:tc>
        <w:tc>
          <w:tcPr>
            <w:tcW w:w="340" w:type="pct"/>
            <w:tcBorders>
              <w:bottom w:val="single" w:sz="4" w:space="0" w:color="auto"/>
            </w:tcBorders>
          </w:tcPr>
          <w:p w14:paraId="466C083D" w14:textId="77777777" w:rsidR="00951932" w:rsidRPr="00FE3EB3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FE3EB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sr-Latn-RS"/>
              </w:rPr>
              <w:t>M</w:t>
            </w:r>
          </w:p>
        </w:tc>
        <w:tc>
          <w:tcPr>
            <w:tcW w:w="340" w:type="pct"/>
            <w:tcBorders>
              <w:bottom w:val="single" w:sz="4" w:space="0" w:color="auto"/>
            </w:tcBorders>
          </w:tcPr>
          <w:p w14:paraId="3984DBBC" w14:textId="77777777" w:rsidR="00951932" w:rsidRPr="00FE3EB3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FE3EB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sr-Latn-RS"/>
              </w:rPr>
              <w:t>SD</w:t>
            </w:r>
          </w:p>
        </w:tc>
        <w:tc>
          <w:tcPr>
            <w:tcW w:w="802" w:type="pct"/>
            <w:tcBorders>
              <w:bottom w:val="single" w:sz="4" w:space="0" w:color="auto"/>
            </w:tcBorders>
          </w:tcPr>
          <w:p w14:paraId="38EE9164" w14:textId="77777777" w:rsidR="00951932" w:rsidRPr="00FE3EB3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FE3EB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Factor Loading</w:t>
            </w:r>
          </w:p>
        </w:tc>
      </w:tr>
      <w:tr w:rsidR="00951932" w:rsidRPr="00FE3EB3" w14:paraId="696D80F0" w14:textId="77777777" w:rsidTr="002B66E6">
        <w:tc>
          <w:tcPr>
            <w:tcW w:w="3518" w:type="pct"/>
            <w:tcBorders>
              <w:top w:val="single" w:sz="4" w:space="0" w:color="auto"/>
              <w:bottom w:val="nil"/>
            </w:tcBorders>
          </w:tcPr>
          <w:p w14:paraId="179ECDD3" w14:textId="77777777" w:rsidR="00951932" w:rsidRPr="00FE3EB3" w:rsidRDefault="00951932" w:rsidP="002B66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E303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 have such strong feelings that I easily lose control of </w:t>
            </w:r>
            <w:proofErr w:type="gramStart"/>
            <w:r w:rsidRPr="00E303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m.</w:t>
            </w:r>
            <w:r w:rsidRPr="00E3039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  <w:proofErr w:type="gramEnd"/>
            <w:r w:rsidRPr="00E3039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</w:p>
        </w:tc>
        <w:tc>
          <w:tcPr>
            <w:tcW w:w="340" w:type="pct"/>
            <w:tcBorders>
              <w:top w:val="single" w:sz="4" w:space="0" w:color="auto"/>
              <w:bottom w:val="nil"/>
            </w:tcBorders>
          </w:tcPr>
          <w:p w14:paraId="424AD325" w14:textId="77777777" w:rsidR="00951932" w:rsidRPr="00FE3EB3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FE3EB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38</w:t>
            </w:r>
          </w:p>
        </w:tc>
        <w:tc>
          <w:tcPr>
            <w:tcW w:w="340" w:type="pct"/>
            <w:tcBorders>
              <w:top w:val="single" w:sz="4" w:space="0" w:color="auto"/>
              <w:bottom w:val="nil"/>
            </w:tcBorders>
          </w:tcPr>
          <w:p w14:paraId="4B9314D2" w14:textId="77777777" w:rsidR="00951932" w:rsidRPr="00FE3EB3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FE3EB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93</w:t>
            </w:r>
          </w:p>
        </w:tc>
        <w:tc>
          <w:tcPr>
            <w:tcW w:w="802" w:type="pct"/>
            <w:tcBorders>
              <w:top w:val="single" w:sz="4" w:space="0" w:color="auto"/>
              <w:bottom w:val="nil"/>
            </w:tcBorders>
          </w:tcPr>
          <w:p w14:paraId="6492A915" w14:textId="77777777" w:rsidR="00951932" w:rsidRPr="00FE3EB3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FE3EB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822</w:t>
            </w:r>
          </w:p>
        </w:tc>
      </w:tr>
      <w:tr w:rsidR="00951932" w:rsidRPr="00FE3EB3" w14:paraId="06C5688D" w14:textId="77777777" w:rsidTr="002B66E6">
        <w:tc>
          <w:tcPr>
            <w:tcW w:w="3518" w:type="pct"/>
            <w:tcBorders>
              <w:top w:val="nil"/>
              <w:bottom w:val="nil"/>
            </w:tcBorders>
          </w:tcPr>
          <w:p w14:paraId="28F87020" w14:textId="77777777" w:rsidR="00951932" w:rsidRPr="00FE3EB3" w:rsidRDefault="00951932" w:rsidP="002B66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E303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 lose control sometimes to the extent that people are frightened of </w:t>
            </w:r>
            <w:proofErr w:type="gramStart"/>
            <w:r w:rsidRPr="00E303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.</w:t>
            </w:r>
            <w:r w:rsidRPr="00E3039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340" w:type="pct"/>
            <w:tcBorders>
              <w:top w:val="nil"/>
              <w:bottom w:val="nil"/>
            </w:tcBorders>
          </w:tcPr>
          <w:p w14:paraId="5DF2358B" w14:textId="77777777" w:rsidR="00951932" w:rsidRPr="00FE3EB3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FE3EB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22</w:t>
            </w:r>
          </w:p>
        </w:tc>
        <w:tc>
          <w:tcPr>
            <w:tcW w:w="340" w:type="pct"/>
            <w:tcBorders>
              <w:top w:val="nil"/>
              <w:bottom w:val="nil"/>
            </w:tcBorders>
          </w:tcPr>
          <w:p w14:paraId="2FFCFEFF" w14:textId="77777777" w:rsidR="00951932" w:rsidRPr="00FE3EB3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FE3EB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7</w:t>
            </w:r>
          </w:p>
        </w:tc>
        <w:tc>
          <w:tcPr>
            <w:tcW w:w="802" w:type="pct"/>
            <w:tcBorders>
              <w:top w:val="nil"/>
              <w:bottom w:val="nil"/>
            </w:tcBorders>
          </w:tcPr>
          <w:p w14:paraId="17CF4CE3" w14:textId="77777777" w:rsidR="00951932" w:rsidRPr="00FE3EB3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FE3EB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822</w:t>
            </w:r>
          </w:p>
        </w:tc>
      </w:tr>
      <w:tr w:rsidR="00951932" w:rsidRPr="00FE3EB3" w14:paraId="10578664" w14:textId="77777777" w:rsidTr="002B66E6">
        <w:tc>
          <w:tcPr>
            <w:tcW w:w="3518" w:type="pct"/>
            <w:tcBorders>
              <w:top w:val="nil"/>
            </w:tcBorders>
          </w:tcPr>
          <w:p w14:paraId="5E4892A8" w14:textId="77777777" w:rsidR="00951932" w:rsidRPr="00FE3EB3" w:rsidRDefault="00951932" w:rsidP="002B66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E303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 seem to do things that I regret more often than other people </w:t>
            </w:r>
            <w:proofErr w:type="gramStart"/>
            <w:r w:rsidRPr="00E303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.</w:t>
            </w:r>
            <w:r w:rsidRPr="00E3039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340" w:type="pct"/>
            <w:tcBorders>
              <w:top w:val="nil"/>
            </w:tcBorders>
          </w:tcPr>
          <w:p w14:paraId="212F2208" w14:textId="77777777" w:rsidR="00951932" w:rsidRPr="00FE3EB3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FE3EB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22</w:t>
            </w:r>
          </w:p>
        </w:tc>
        <w:tc>
          <w:tcPr>
            <w:tcW w:w="340" w:type="pct"/>
            <w:tcBorders>
              <w:top w:val="nil"/>
            </w:tcBorders>
          </w:tcPr>
          <w:p w14:paraId="28394F12" w14:textId="77777777" w:rsidR="00951932" w:rsidRPr="00FE3EB3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FE3EB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98</w:t>
            </w:r>
          </w:p>
        </w:tc>
        <w:tc>
          <w:tcPr>
            <w:tcW w:w="802" w:type="pct"/>
            <w:tcBorders>
              <w:top w:val="nil"/>
            </w:tcBorders>
          </w:tcPr>
          <w:p w14:paraId="399B27ED" w14:textId="77777777" w:rsidR="00951932" w:rsidRPr="00FE3EB3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FE3EB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812</w:t>
            </w:r>
          </w:p>
        </w:tc>
      </w:tr>
      <w:tr w:rsidR="00951932" w:rsidRPr="00FE3EB3" w14:paraId="2C8126C3" w14:textId="77777777" w:rsidTr="002B66E6">
        <w:tc>
          <w:tcPr>
            <w:tcW w:w="3518" w:type="pct"/>
          </w:tcPr>
          <w:p w14:paraId="08CB7543" w14:textId="77777777" w:rsidR="00951932" w:rsidRPr="00FE3EB3" w:rsidRDefault="00951932" w:rsidP="002B66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E303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 often act impulsively even though I know I will regret it later </w:t>
            </w:r>
            <w:proofErr w:type="gramStart"/>
            <w:r w:rsidRPr="00E303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.</w:t>
            </w:r>
            <w:r w:rsidRPr="00E3039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340" w:type="pct"/>
          </w:tcPr>
          <w:p w14:paraId="005E3108" w14:textId="77777777" w:rsidR="00951932" w:rsidRPr="00FE3EB3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FE3EB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08</w:t>
            </w:r>
          </w:p>
        </w:tc>
        <w:tc>
          <w:tcPr>
            <w:tcW w:w="340" w:type="pct"/>
          </w:tcPr>
          <w:p w14:paraId="388BC165" w14:textId="77777777" w:rsidR="00951932" w:rsidRPr="00FE3EB3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FE3EB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4</w:t>
            </w:r>
          </w:p>
        </w:tc>
        <w:tc>
          <w:tcPr>
            <w:tcW w:w="802" w:type="pct"/>
          </w:tcPr>
          <w:p w14:paraId="64871017" w14:textId="77777777" w:rsidR="00951932" w:rsidRPr="00FE3EB3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FE3EB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807</w:t>
            </w:r>
          </w:p>
        </w:tc>
      </w:tr>
      <w:tr w:rsidR="00951932" w:rsidRPr="00FE3EB3" w14:paraId="7A737508" w14:textId="77777777" w:rsidTr="002B66E6">
        <w:tc>
          <w:tcPr>
            <w:tcW w:w="3518" w:type="pct"/>
          </w:tcPr>
          <w:p w14:paraId="71B8C999" w14:textId="77777777" w:rsidR="00951932" w:rsidRPr="00FE3EB3" w:rsidRDefault="00951932" w:rsidP="002B66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E303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 often cannot help expressing my moods </w:t>
            </w:r>
            <w:proofErr w:type="gramStart"/>
            <w:r w:rsidRPr="00E303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appropriately.</w:t>
            </w:r>
            <w:r w:rsidRPr="00E3039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340" w:type="pct"/>
          </w:tcPr>
          <w:p w14:paraId="591AECB7" w14:textId="77777777" w:rsidR="00951932" w:rsidRPr="00FE3EB3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FE3EB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26</w:t>
            </w:r>
          </w:p>
        </w:tc>
        <w:tc>
          <w:tcPr>
            <w:tcW w:w="340" w:type="pct"/>
          </w:tcPr>
          <w:p w14:paraId="78F80550" w14:textId="77777777" w:rsidR="00951932" w:rsidRPr="00FE3EB3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FE3EB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97</w:t>
            </w:r>
          </w:p>
        </w:tc>
        <w:tc>
          <w:tcPr>
            <w:tcW w:w="802" w:type="pct"/>
          </w:tcPr>
          <w:p w14:paraId="5DF0D049" w14:textId="77777777" w:rsidR="00951932" w:rsidRPr="00FE3EB3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FE3EB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793</w:t>
            </w:r>
          </w:p>
        </w:tc>
      </w:tr>
      <w:tr w:rsidR="00951932" w:rsidRPr="00FE3EB3" w14:paraId="6BD7D746" w14:textId="77777777" w:rsidTr="002B66E6">
        <w:tc>
          <w:tcPr>
            <w:tcW w:w="3518" w:type="pct"/>
          </w:tcPr>
          <w:p w14:paraId="3A5D9F0E" w14:textId="77777777" w:rsidR="00951932" w:rsidRPr="00FE3EB3" w:rsidRDefault="00951932" w:rsidP="002B66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E303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t is hard for me to control my aggression towards </w:t>
            </w:r>
            <w:proofErr w:type="gramStart"/>
            <w:r w:rsidRPr="00E303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s.</w:t>
            </w:r>
            <w:r w:rsidRPr="00E3039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340" w:type="pct"/>
          </w:tcPr>
          <w:p w14:paraId="34ABAC56" w14:textId="77777777" w:rsidR="00951932" w:rsidRPr="00FE3EB3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FE3EB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46</w:t>
            </w:r>
          </w:p>
        </w:tc>
        <w:tc>
          <w:tcPr>
            <w:tcW w:w="340" w:type="pct"/>
          </w:tcPr>
          <w:p w14:paraId="38FF2753" w14:textId="77777777" w:rsidR="00951932" w:rsidRPr="00FE3EB3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FE3EB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91</w:t>
            </w:r>
          </w:p>
        </w:tc>
        <w:tc>
          <w:tcPr>
            <w:tcW w:w="802" w:type="pct"/>
          </w:tcPr>
          <w:p w14:paraId="2F946AF4" w14:textId="77777777" w:rsidR="00951932" w:rsidRPr="00FE3EB3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FE3EB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789</w:t>
            </w:r>
          </w:p>
        </w:tc>
      </w:tr>
      <w:tr w:rsidR="00951932" w:rsidRPr="00FE3EB3" w14:paraId="36C6908F" w14:textId="77777777" w:rsidTr="002B66E6">
        <w:tc>
          <w:tcPr>
            <w:tcW w:w="3518" w:type="pct"/>
          </w:tcPr>
          <w:p w14:paraId="526A80F4" w14:textId="77777777" w:rsidR="00951932" w:rsidRPr="00FE3EB3" w:rsidRDefault="00951932" w:rsidP="002B66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E303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 often overreact to minor </w:t>
            </w:r>
            <w:proofErr w:type="gramStart"/>
            <w:r w:rsidRPr="00E303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blems.</w:t>
            </w:r>
            <w:r w:rsidRPr="00E3039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340" w:type="pct"/>
          </w:tcPr>
          <w:p w14:paraId="5AE1F977" w14:textId="77777777" w:rsidR="00951932" w:rsidRPr="00FE3EB3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FE3EB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19</w:t>
            </w:r>
          </w:p>
        </w:tc>
        <w:tc>
          <w:tcPr>
            <w:tcW w:w="340" w:type="pct"/>
          </w:tcPr>
          <w:p w14:paraId="2A2C287E" w14:textId="77777777" w:rsidR="00951932" w:rsidRPr="00FE3EB3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FE3EB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97</w:t>
            </w:r>
          </w:p>
        </w:tc>
        <w:tc>
          <w:tcPr>
            <w:tcW w:w="802" w:type="pct"/>
          </w:tcPr>
          <w:p w14:paraId="7B1A3094" w14:textId="77777777" w:rsidR="00951932" w:rsidRPr="00FE3EB3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FE3EB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757</w:t>
            </w:r>
          </w:p>
        </w:tc>
      </w:tr>
      <w:tr w:rsidR="00951932" w:rsidRPr="00FE3EB3" w14:paraId="02DA5F22" w14:textId="77777777" w:rsidTr="002B66E6">
        <w:tc>
          <w:tcPr>
            <w:tcW w:w="3518" w:type="pct"/>
          </w:tcPr>
          <w:p w14:paraId="7AA47BE9" w14:textId="77777777" w:rsidR="00951932" w:rsidRPr="00FE3EB3" w:rsidRDefault="00951932" w:rsidP="002B66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E303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way I feel or behave is often very </w:t>
            </w:r>
            <w:proofErr w:type="gramStart"/>
            <w:r w:rsidRPr="00E303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predictable.</w:t>
            </w:r>
            <w:r w:rsidRPr="00E3039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340" w:type="pct"/>
          </w:tcPr>
          <w:p w14:paraId="1332A22B" w14:textId="77777777" w:rsidR="00951932" w:rsidRPr="00FE3EB3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FE3EB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16</w:t>
            </w:r>
          </w:p>
        </w:tc>
        <w:tc>
          <w:tcPr>
            <w:tcW w:w="340" w:type="pct"/>
          </w:tcPr>
          <w:p w14:paraId="1883FD4D" w14:textId="77777777" w:rsidR="00951932" w:rsidRPr="00FE3EB3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FE3EB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5</w:t>
            </w:r>
          </w:p>
        </w:tc>
        <w:tc>
          <w:tcPr>
            <w:tcW w:w="802" w:type="pct"/>
          </w:tcPr>
          <w:p w14:paraId="1A9936DC" w14:textId="77777777" w:rsidR="00951932" w:rsidRPr="00FE3EB3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FE3EB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737</w:t>
            </w:r>
          </w:p>
        </w:tc>
      </w:tr>
      <w:tr w:rsidR="00951932" w:rsidRPr="00FE3EB3" w14:paraId="5AF597BC" w14:textId="77777777" w:rsidTr="002B66E6">
        <w:tc>
          <w:tcPr>
            <w:tcW w:w="3518" w:type="pct"/>
          </w:tcPr>
          <w:p w14:paraId="0E803A3A" w14:textId="77777777" w:rsidR="00951932" w:rsidRPr="00FE3EB3" w:rsidRDefault="00951932" w:rsidP="002B66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E303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thers have told me that I should try harder to avoid losing control over my </w:t>
            </w:r>
            <w:proofErr w:type="gramStart"/>
            <w:r w:rsidRPr="00E303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elings.</w:t>
            </w:r>
            <w:r w:rsidRPr="00E3039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340" w:type="pct"/>
          </w:tcPr>
          <w:p w14:paraId="68467041" w14:textId="77777777" w:rsidR="00951932" w:rsidRPr="00FE3EB3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FE3EB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41</w:t>
            </w:r>
          </w:p>
        </w:tc>
        <w:tc>
          <w:tcPr>
            <w:tcW w:w="340" w:type="pct"/>
          </w:tcPr>
          <w:p w14:paraId="714D4C65" w14:textId="77777777" w:rsidR="00951932" w:rsidRPr="00FE3EB3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FE3EB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92</w:t>
            </w:r>
          </w:p>
        </w:tc>
        <w:tc>
          <w:tcPr>
            <w:tcW w:w="802" w:type="pct"/>
          </w:tcPr>
          <w:p w14:paraId="3D78B647" w14:textId="77777777" w:rsidR="00951932" w:rsidRPr="00FE3EB3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FE3EB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732</w:t>
            </w:r>
          </w:p>
        </w:tc>
      </w:tr>
      <w:tr w:rsidR="00951932" w:rsidRPr="00FE3EB3" w14:paraId="265E6AD9" w14:textId="77777777" w:rsidTr="002B66E6">
        <w:tc>
          <w:tcPr>
            <w:tcW w:w="3518" w:type="pct"/>
          </w:tcPr>
          <w:p w14:paraId="1ACAEE40" w14:textId="77777777" w:rsidR="00951932" w:rsidRPr="00FE3EB3" w:rsidRDefault="00951932" w:rsidP="002B66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E303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frequently say things I regret later.</w:t>
            </w:r>
            <w:r w:rsidRPr="00E3039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FE3EB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40" w:type="pct"/>
          </w:tcPr>
          <w:p w14:paraId="7622D6C0" w14:textId="77777777" w:rsidR="00951932" w:rsidRPr="00FE3EB3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FE3EB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78</w:t>
            </w:r>
          </w:p>
        </w:tc>
        <w:tc>
          <w:tcPr>
            <w:tcW w:w="340" w:type="pct"/>
          </w:tcPr>
          <w:p w14:paraId="31958B39" w14:textId="77777777" w:rsidR="00951932" w:rsidRPr="00FE3EB3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FE3EB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96</w:t>
            </w:r>
          </w:p>
        </w:tc>
        <w:tc>
          <w:tcPr>
            <w:tcW w:w="802" w:type="pct"/>
          </w:tcPr>
          <w:p w14:paraId="510ACCC4" w14:textId="77777777" w:rsidR="00951932" w:rsidRPr="00FE3EB3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FE3EB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691</w:t>
            </w:r>
          </w:p>
        </w:tc>
      </w:tr>
      <w:tr w:rsidR="00951932" w:rsidRPr="00FE3EB3" w14:paraId="0DDCD1F7" w14:textId="77777777" w:rsidTr="002B66E6">
        <w:tc>
          <w:tcPr>
            <w:tcW w:w="3518" w:type="pct"/>
          </w:tcPr>
          <w:p w14:paraId="0F35D30A" w14:textId="77777777" w:rsidR="00951932" w:rsidRPr="00FE3EB3" w:rsidRDefault="00951932" w:rsidP="002B66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E303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ometimes I get so overwhelmed that I can’t control my </w:t>
            </w:r>
            <w:proofErr w:type="gramStart"/>
            <w:r w:rsidRPr="00E303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actions.</w:t>
            </w:r>
            <w:r w:rsidRPr="00E3039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340" w:type="pct"/>
          </w:tcPr>
          <w:p w14:paraId="1EEDCFB2" w14:textId="77777777" w:rsidR="00951932" w:rsidRPr="00FE3EB3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FE3EB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93</w:t>
            </w:r>
          </w:p>
        </w:tc>
        <w:tc>
          <w:tcPr>
            <w:tcW w:w="340" w:type="pct"/>
          </w:tcPr>
          <w:p w14:paraId="2445A7D2" w14:textId="77777777" w:rsidR="00951932" w:rsidRPr="00FE3EB3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FE3EB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11</w:t>
            </w:r>
          </w:p>
        </w:tc>
        <w:tc>
          <w:tcPr>
            <w:tcW w:w="802" w:type="pct"/>
          </w:tcPr>
          <w:p w14:paraId="1F43FA0F" w14:textId="77777777" w:rsidR="00951932" w:rsidRPr="00FE3EB3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FE3EB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644</w:t>
            </w:r>
          </w:p>
        </w:tc>
      </w:tr>
      <w:tr w:rsidR="00951932" w:rsidRPr="00FE3EB3" w14:paraId="7D3A3406" w14:textId="77777777" w:rsidTr="002B66E6">
        <w:tc>
          <w:tcPr>
            <w:tcW w:w="3518" w:type="pct"/>
            <w:tcBorders>
              <w:bottom w:val="single" w:sz="4" w:space="0" w:color="auto"/>
            </w:tcBorders>
          </w:tcPr>
          <w:p w14:paraId="6B6FB344" w14:textId="77777777" w:rsidR="00951932" w:rsidRPr="00FE3EB3" w:rsidRDefault="00951932" w:rsidP="002B66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E303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usually have adequate control over my feelings.</w:t>
            </w:r>
          </w:p>
        </w:tc>
        <w:tc>
          <w:tcPr>
            <w:tcW w:w="340" w:type="pct"/>
            <w:tcBorders>
              <w:bottom w:val="single" w:sz="4" w:space="0" w:color="auto"/>
            </w:tcBorders>
          </w:tcPr>
          <w:p w14:paraId="373D1CEF" w14:textId="77777777" w:rsidR="00951932" w:rsidRPr="00FE3EB3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FE3EB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31</w:t>
            </w:r>
          </w:p>
        </w:tc>
        <w:tc>
          <w:tcPr>
            <w:tcW w:w="340" w:type="pct"/>
            <w:tcBorders>
              <w:bottom w:val="single" w:sz="4" w:space="0" w:color="auto"/>
            </w:tcBorders>
          </w:tcPr>
          <w:p w14:paraId="3E8BBF96" w14:textId="77777777" w:rsidR="00951932" w:rsidRPr="00FE3EB3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FE3EB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88</w:t>
            </w:r>
          </w:p>
        </w:tc>
        <w:tc>
          <w:tcPr>
            <w:tcW w:w="802" w:type="pct"/>
            <w:tcBorders>
              <w:bottom w:val="single" w:sz="4" w:space="0" w:color="auto"/>
            </w:tcBorders>
          </w:tcPr>
          <w:p w14:paraId="1241B144" w14:textId="77777777" w:rsidR="00951932" w:rsidRPr="00FE3EB3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FE3EB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582</w:t>
            </w:r>
          </w:p>
        </w:tc>
      </w:tr>
      <w:tr w:rsidR="00951932" w:rsidRPr="00FE3EB3" w14:paraId="62CB331C" w14:textId="77777777" w:rsidTr="002B66E6">
        <w:tc>
          <w:tcPr>
            <w:tcW w:w="3518" w:type="pct"/>
            <w:tcBorders>
              <w:top w:val="single" w:sz="4" w:space="0" w:color="auto"/>
              <w:bottom w:val="single" w:sz="4" w:space="0" w:color="auto"/>
            </w:tcBorders>
          </w:tcPr>
          <w:p w14:paraId="3CEABE78" w14:textId="77777777" w:rsidR="00951932" w:rsidRPr="00FE3EB3" w:rsidRDefault="00951932" w:rsidP="002B66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FE3EB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Identity Integration (</w:t>
            </w:r>
            <w:r w:rsidRPr="00FE3EB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sr-Latn-RS"/>
              </w:rPr>
              <w:t>n</w:t>
            </w:r>
            <w:r w:rsidRPr="00FE3EB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=218)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</w:tcPr>
          <w:p w14:paraId="1499D7D7" w14:textId="77777777" w:rsidR="00951932" w:rsidRPr="00FE3EB3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FE3EB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sr-Latn-RS"/>
              </w:rPr>
              <w:t>M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</w:tcPr>
          <w:p w14:paraId="6CFA0934" w14:textId="77777777" w:rsidR="00951932" w:rsidRPr="00FE3EB3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FE3EB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sr-Latn-RS"/>
              </w:rPr>
              <w:t>SD</w:t>
            </w:r>
          </w:p>
        </w:tc>
        <w:tc>
          <w:tcPr>
            <w:tcW w:w="802" w:type="pct"/>
            <w:tcBorders>
              <w:top w:val="single" w:sz="4" w:space="0" w:color="auto"/>
              <w:bottom w:val="single" w:sz="4" w:space="0" w:color="auto"/>
            </w:tcBorders>
          </w:tcPr>
          <w:p w14:paraId="4F3FEF46" w14:textId="77777777" w:rsidR="00951932" w:rsidRPr="00FE3EB3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FE3EB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Factor Loading</w:t>
            </w:r>
          </w:p>
        </w:tc>
      </w:tr>
      <w:tr w:rsidR="00951932" w:rsidRPr="00FE3EB3" w14:paraId="258599D8" w14:textId="77777777" w:rsidTr="002B66E6">
        <w:tc>
          <w:tcPr>
            <w:tcW w:w="3518" w:type="pct"/>
            <w:tcBorders>
              <w:top w:val="single" w:sz="4" w:space="0" w:color="auto"/>
            </w:tcBorders>
          </w:tcPr>
          <w:p w14:paraId="28749B7B" w14:textId="77777777" w:rsidR="00951932" w:rsidRPr="00FE3EB3" w:rsidRDefault="00951932" w:rsidP="002B66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E303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 often feel that my life is </w:t>
            </w:r>
            <w:proofErr w:type="gramStart"/>
            <w:r w:rsidRPr="00E303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ingless.</w:t>
            </w:r>
            <w:r w:rsidRPr="00E3039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340" w:type="pct"/>
            <w:tcBorders>
              <w:top w:val="single" w:sz="4" w:space="0" w:color="auto"/>
            </w:tcBorders>
          </w:tcPr>
          <w:p w14:paraId="1C7D7D26" w14:textId="77777777" w:rsidR="00951932" w:rsidRPr="00FE3EB3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FE3EB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53</w:t>
            </w:r>
          </w:p>
        </w:tc>
        <w:tc>
          <w:tcPr>
            <w:tcW w:w="340" w:type="pct"/>
            <w:tcBorders>
              <w:top w:val="single" w:sz="4" w:space="0" w:color="auto"/>
            </w:tcBorders>
          </w:tcPr>
          <w:p w14:paraId="1536EEE1" w14:textId="77777777" w:rsidR="00951932" w:rsidRPr="00FE3EB3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FE3EB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87</w:t>
            </w:r>
          </w:p>
        </w:tc>
        <w:tc>
          <w:tcPr>
            <w:tcW w:w="802" w:type="pct"/>
            <w:tcBorders>
              <w:top w:val="single" w:sz="4" w:space="0" w:color="auto"/>
            </w:tcBorders>
          </w:tcPr>
          <w:p w14:paraId="7776D991" w14:textId="77777777" w:rsidR="00951932" w:rsidRPr="00FE3EB3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FE3EB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803</w:t>
            </w:r>
          </w:p>
        </w:tc>
      </w:tr>
      <w:tr w:rsidR="00951932" w:rsidRPr="00FE3EB3" w14:paraId="38BD06BC" w14:textId="77777777" w:rsidTr="002B66E6">
        <w:tc>
          <w:tcPr>
            <w:tcW w:w="3518" w:type="pct"/>
          </w:tcPr>
          <w:p w14:paraId="116BCB37" w14:textId="77777777" w:rsidR="00951932" w:rsidRPr="00FE3EB3" w:rsidRDefault="00951932" w:rsidP="002B66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E303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t is hard for me to really enjoy doing </w:t>
            </w:r>
            <w:proofErr w:type="gramStart"/>
            <w:r w:rsidRPr="00E303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ngs.</w:t>
            </w:r>
            <w:r w:rsidRPr="00E3039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340" w:type="pct"/>
          </w:tcPr>
          <w:p w14:paraId="6F5FA4FD" w14:textId="77777777" w:rsidR="00951932" w:rsidRPr="00FE3EB3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FE3EB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09</w:t>
            </w:r>
          </w:p>
        </w:tc>
        <w:tc>
          <w:tcPr>
            <w:tcW w:w="340" w:type="pct"/>
          </w:tcPr>
          <w:p w14:paraId="43497DF6" w14:textId="77777777" w:rsidR="00951932" w:rsidRPr="00FE3EB3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FE3EB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1.00</w:t>
            </w:r>
          </w:p>
        </w:tc>
        <w:tc>
          <w:tcPr>
            <w:tcW w:w="802" w:type="pct"/>
          </w:tcPr>
          <w:p w14:paraId="7572308A" w14:textId="77777777" w:rsidR="00951932" w:rsidRPr="00FE3EB3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FE3EB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787</w:t>
            </w:r>
          </w:p>
        </w:tc>
      </w:tr>
      <w:tr w:rsidR="00951932" w:rsidRPr="00FE3EB3" w14:paraId="2557DF18" w14:textId="77777777" w:rsidTr="002B66E6">
        <w:tc>
          <w:tcPr>
            <w:tcW w:w="3518" w:type="pct"/>
          </w:tcPr>
          <w:p w14:paraId="46B823A7" w14:textId="77777777" w:rsidR="00951932" w:rsidRPr="00FE3EB3" w:rsidRDefault="00951932" w:rsidP="002B66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E303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 often feel that I am not as worthy as other </w:t>
            </w:r>
            <w:proofErr w:type="gramStart"/>
            <w:r w:rsidRPr="00E303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ople.</w:t>
            </w:r>
            <w:r w:rsidRPr="00E3039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340" w:type="pct"/>
          </w:tcPr>
          <w:p w14:paraId="213C90D7" w14:textId="77777777" w:rsidR="00951932" w:rsidRPr="00FE3EB3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FE3EB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46</w:t>
            </w:r>
          </w:p>
        </w:tc>
        <w:tc>
          <w:tcPr>
            <w:tcW w:w="340" w:type="pct"/>
          </w:tcPr>
          <w:p w14:paraId="2B8D5369" w14:textId="77777777" w:rsidR="00951932" w:rsidRPr="00FE3EB3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FE3EB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92</w:t>
            </w:r>
          </w:p>
        </w:tc>
        <w:tc>
          <w:tcPr>
            <w:tcW w:w="802" w:type="pct"/>
          </w:tcPr>
          <w:p w14:paraId="67C5ABAC" w14:textId="77777777" w:rsidR="00951932" w:rsidRPr="00FE3EB3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FE3EB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772</w:t>
            </w:r>
          </w:p>
        </w:tc>
      </w:tr>
      <w:tr w:rsidR="00951932" w:rsidRPr="00FE3EB3" w14:paraId="66E1D92C" w14:textId="77777777" w:rsidTr="002B66E6">
        <w:tc>
          <w:tcPr>
            <w:tcW w:w="3518" w:type="pct"/>
          </w:tcPr>
          <w:p w14:paraId="37166DFE" w14:textId="77777777" w:rsidR="00951932" w:rsidRPr="00FE3EB3" w:rsidRDefault="00951932" w:rsidP="002B66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E303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ne of my problems is that I cannot easily let myself have a good </w:t>
            </w:r>
            <w:proofErr w:type="gramStart"/>
            <w:r w:rsidRPr="00E303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.</w:t>
            </w:r>
            <w:r w:rsidRPr="00E3039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340" w:type="pct"/>
          </w:tcPr>
          <w:p w14:paraId="72866DAE" w14:textId="77777777" w:rsidR="00951932" w:rsidRPr="00FE3EB3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FE3EB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31</w:t>
            </w:r>
          </w:p>
        </w:tc>
        <w:tc>
          <w:tcPr>
            <w:tcW w:w="340" w:type="pct"/>
          </w:tcPr>
          <w:p w14:paraId="2A2AA632" w14:textId="77777777" w:rsidR="00951932" w:rsidRPr="00FE3EB3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FE3EB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98</w:t>
            </w:r>
          </w:p>
        </w:tc>
        <w:tc>
          <w:tcPr>
            <w:tcW w:w="802" w:type="pct"/>
          </w:tcPr>
          <w:p w14:paraId="41369AEA" w14:textId="77777777" w:rsidR="00951932" w:rsidRPr="00FE3EB3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FE3EB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766</w:t>
            </w:r>
          </w:p>
        </w:tc>
      </w:tr>
      <w:tr w:rsidR="00951932" w:rsidRPr="00FE3EB3" w14:paraId="5547C3B2" w14:textId="77777777" w:rsidTr="002B66E6">
        <w:tc>
          <w:tcPr>
            <w:tcW w:w="3518" w:type="pct"/>
          </w:tcPr>
          <w:p w14:paraId="015568D8" w14:textId="77777777" w:rsidR="00951932" w:rsidRPr="00FE3EB3" w:rsidRDefault="00951932" w:rsidP="002B66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E303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am often confused about what kind of person I really am.</w:t>
            </w:r>
            <w:r w:rsidRPr="00E3039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340" w:type="pct"/>
          </w:tcPr>
          <w:p w14:paraId="44A3E39C" w14:textId="77777777" w:rsidR="00951932" w:rsidRPr="00FE3EB3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FE3EB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22</w:t>
            </w:r>
          </w:p>
        </w:tc>
        <w:tc>
          <w:tcPr>
            <w:tcW w:w="340" w:type="pct"/>
          </w:tcPr>
          <w:p w14:paraId="5E5FB9E7" w14:textId="77777777" w:rsidR="00951932" w:rsidRPr="00FE3EB3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FE3EB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5</w:t>
            </w:r>
          </w:p>
        </w:tc>
        <w:tc>
          <w:tcPr>
            <w:tcW w:w="802" w:type="pct"/>
          </w:tcPr>
          <w:p w14:paraId="196BBD3E" w14:textId="77777777" w:rsidR="00951932" w:rsidRPr="00FE3EB3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FE3EB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751</w:t>
            </w:r>
          </w:p>
        </w:tc>
      </w:tr>
      <w:tr w:rsidR="00951932" w:rsidRPr="00FE3EB3" w14:paraId="4253A92C" w14:textId="77777777" w:rsidTr="002B66E6">
        <w:tc>
          <w:tcPr>
            <w:tcW w:w="3518" w:type="pct"/>
          </w:tcPr>
          <w:p w14:paraId="3D2B6B24" w14:textId="77777777" w:rsidR="00951932" w:rsidRPr="00FE3EB3" w:rsidRDefault="00951932" w:rsidP="002B66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E303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en I try to understand myself, I often get more confused than I was </w:t>
            </w:r>
            <w:proofErr w:type="gramStart"/>
            <w:r w:rsidRPr="00E303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fore.</w:t>
            </w:r>
            <w:r w:rsidRPr="00E3039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340" w:type="pct"/>
          </w:tcPr>
          <w:p w14:paraId="45BA17FF" w14:textId="77777777" w:rsidR="00951932" w:rsidRPr="00FE3EB3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FE3EB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38</w:t>
            </w:r>
          </w:p>
        </w:tc>
        <w:tc>
          <w:tcPr>
            <w:tcW w:w="340" w:type="pct"/>
          </w:tcPr>
          <w:p w14:paraId="0F377C43" w14:textId="77777777" w:rsidR="00951932" w:rsidRPr="00FE3EB3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FE3EB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95</w:t>
            </w:r>
          </w:p>
        </w:tc>
        <w:tc>
          <w:tcPr>
            <w:tcW w:w="802" w:type="pct"/>
          </w:tcPr>
          <w:p w14:paraId="5EA6DC06" w14:textId="77777777" w:rsidR="00951932" w:rsidRPr="00FE3EB3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FE3EB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745</w:t>
            </w:r>
          </w:p>
        </w:tc>
      </w:tr>
      <w:tr w:rsidR="00951932" w:rsidRPr="00FE3EB3" w14:paraId="285DF331" w14:textId="77777777" w:rsidTr="002B66E6">
        <w:tc>
          <w:tcPr>
            <w:tcW w:w="3518" w:type="pct"/>
          </w:tcPr>
          <w:p w14:paraId="1E8DD268" w14:textId="77777777" w:rsidR="00951932" w:rsidRPr="00FE3EB3" w:rsidRDefault="00951932" w:rsidP="002B66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E303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 often see no reason to continue </w:t>
            </w:r>
            <w:proofErr w:type="gramStart"/>
            <w:r w:rsidRPr="00E303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ving.</w:t>
            </w:r>
            <w:r w:rsidRPr="00E3039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340" w:type="pct"/>
          </w:tcPr>
          <w:p w14:paraId="41CD95F4" w14:textId="77777777" w:rsidR="00951932" w:rsidRPr="00FE3EB3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FE3EB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63</w:t>
            </w:r>
          </w:p>
        </w:tc>
        <w:tc>
          <w:tcPr>
            <w:tcW w:w="340" w:type="pct"/>
          </w:tcPr>
          <w:p w14:paraId="06FE97FF" w14:textId="77777777" w:rsidR="00951932" w:rsidRPr="00FE3EB3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FE3EB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79</w:t>
            </w:r>
          </w:p>
        </w:tc>
        <w:tc>
          <w:tcPr>
            <w:tcW w:w="802" w:type="pct"/>
          </w:tcPr>
          <w:p w14:paraId="7019C9C1" w14:textId="77777777" w:rsidR="00951932" w:rsidRPr="00FE3EB3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FE3EB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745</w:t>
            </w:r>
          </w:p>
        </w:tc>
      </w:tr>
      <w:tr w:rsidR="00951932" w:rsidRPr="00FE3EB3" w14:paraId="619661A7" w14:textId="77777777" w:rsidTr="002B66E6">
        <w:tc>
          <w:tcPr>
            <w:tcW w:w="3518" w:type="pct"/>
          </w:tcPr>
          <w:p w14:paraId="37475EDE" w14:textId="77777777" w:rsidR="00951932" w:rsidRPr="00FE3EB3" w:rsidRDefault="00951932" w:rsidP="002B66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E303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ometimes it seems that everything in me somehow blocks the capacity to have </w:t>
            </w:r>
            <w:proofErr w:type="gramStart"/>
            <w:r w:rsidRPr="00E303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n.</w:t>
            </w:r>
            <w:r w:rsidRPr="00E3039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340" w:type="pct"/>
          </w:tcPr>
          <w:p w14:paraId="480F29BD" w14:textId="77777777" w:rsidR="00951932" w:rsidRPr="00FE3EB3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FE3EB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43</w:t>
            </w:r>
          </w:p>
        </w:tc>
        <w:tc>
          <w:tcPr>
            <w:tcW w:w="340" w:type="pct"/>
          </w:tcPr>
          <w:p w14:paraId="08C10F41" w14:textId="77777777" w:rsidR="00951932" w:rsidRPr="00FE3EB3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FE3EB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92</w:t>
            </w:r>
          </w:p>
        </w:tc>
        <w:tc>
          <w:tcPr>
            <w:tcW w:w="802" w:type="pct"/>
          </w:tcPr>
          <w:p w14:paraId="7172F10D" w14:textId="77777777" w:rsidR="00951932" w:rsidRPr="00FE3EB3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FE3EB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736</w:t>
            </w:r>
          </w:p>
        </w:tc>
      </w:tr>
      <w:tr w:rsidR="00951932" w:rsidRPr="00FE3EB3" w14:paraId="20F7B095" w14:textId="77777777" w:rsidTr="002B66E6">
        <w:tc>
          <w:tcPr>
            <w:tcW w:w="3518" w:type="pct"/>
          </w:tcPr>
          <w:p w14:paraId="612D2D17" w14:textId="77777777" w:rsidR="00951932" w:rsidRPr="00FE3EB3" w:rsidRDefault="00951932" w:rsidP="002B66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E303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strongly believe that life is worth living.</w:t>
            </w:r>
          </w:p>
        </w:tc>
        <w:tc>
          <w:tcPr>
            <w:tcW w:w="340" w:type="pct"/>
          </w:tcPr>
          <w:p w14:paraId="1D27BB00" w14:textId="77777777" w:rsidR="00951932" w:rsidRPr="00FE3EB3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FE3EB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50</w:t>
            </w:r>
          </w:p>
        </w:tc>
        <w:tc>
          <w:tcPr>
            <w:tcW w:w="340" w:type="pct"/>
          </w:tcPr>
          <w:p w14:paraId="183DBB34" w14:textId="77777777" w:rsidR="00951932" w:rsidRPr="00FE3EB3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FE3EB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89</w:t>
            </w:r>
          </w:p>
        </w:tc>
        <w:tc>
          <w:tcPr>
            <w:tcW w:w="802" w:type="pct"/>
          </w:tcPr>
          <w:p w14:paraId="13438951" w14:textId="77777777" w:rsidR="00951932" w:rsidRPr="00FE3EB3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FE3EB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701</w:t>
            </w:r>
          </w:p>
        </w:tc>
      </w:tr>
      <w:tr w:rsidR="00951932" w:rsidRPr="00FE3EB3" w14:paraId="65571009" w14:textId="77777777" w:rsidTr="002B66E6">
        <w:tc>
          <w:tcPr>
            <w:tcW w:w="3518" w:type="pct"/>
          </w:tcPr>
          <w:p w14:paraId="593E1AE5" w14:textId="77777777" w:rsidR="00951932" w:rsidRPr="00FE3EB3" w:rsidRDefault="00951932" w:rsidP="002B66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proofErr w:type="gramStart"/>
            <w:r w:rsidRPr="00E303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erall</w:t>
            </w:r>
            <w:proofErr w:type="gramEnd"/>
            <w:r w:rsidRPr="00E303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 feel that my activities are enjoyable to me.</w:t>
            </w:r>
          </w:p>
        </w:tc>
        <w:tc>
          <w:tcPr>
            <w:tcW w:w="340" w:type="pct"/>
          </w:tcPr>
          <w:p w14:paraId="3E9AAA12" w14:textId="77777777" w:rsidR="00951932" w:rsidRPr="00FE3EB3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FE3EB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43</w:t>
            </w:r>
          </w:p>
        </w:tc>
        <w:tc>
          <w:tcPr>
            <w:tcW w:w="340" w:type="pct"/>
          </w:tcPr>
          <w:p w14:paraId="4E7B3713" w14:textId="77777777" w:rsidR="00951932" w:rsidRPr="00FE3EB3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FE3EB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85</w:t>
            </w:r>
          </w:p>
        </w:tc>
        <w:tc>
          <w:tcPr>
            <w:tcW w:w="802" w:type="pct"/>
          </w:tcPr>
          <w:p w14:paraId="67FCB921" w14:textId="77777777" w:rsidR="00951932" w:rsidRPr="00FE3EB3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FE3EB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652</w:t>
            </w:r>
          </w:p>
        </w:tc>
      </w:tr>
      <w:tr w:rsidR="00951932" w:rsidRPr="00FE3EB3" w14:paraId="60B27747" w14:textId="77777777" w:rsidTr="002B66E6">
        <w:tc>
          <w:tcPr>
            <w:tcW w:w="3518" w:type="pct"/>
          </w:tcPr>
          <w:p w14:paraId="580F1C6F" w14:textId="77777777" w:rsidR="00951932" w:rsidRPr="00FE3EB3" w:rsidRDefault="00951932" w:rsidP="002B66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E303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 usually have a low opinion of </w:t>
            </w:r>
            <w:proofErr w:type="gramStart"/>
            <w:r w:rsidRPr="00E303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self.</w:t>
            </w:r>
            <w:r w:rsidRPr="00E3039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340" w:type="pct"/>
          </w:tcPr>
          <w:p w14:paraId="56C2AF21" w14:textId="77777777" w:rsidR="00951932" w:rsidRPr="00FE3EB3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FE3EB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19</w:t>
            </w:r>
          </w:p>
        </w:tc>
        <w:tc>
          <w:tcPr>
            <w:tcW w:w="340" w:type="pct"/>
          </w:tcPr>
          <w:p w14:paraId="05C578E8" w14:textId="77777777" w:rsidR="00951932" w:rsidRPr="00FE3EB3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FE3EB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99</w:t>
            </w:r>
          </w:p>
        </w:tc>
        <w:tc>
          <w:tcPr>
            <w:tcW w:w="802" w:type="pct"/>
          </w:tcPr>
          <w:p w14:paraId="03BC0FB0" w14:textId="77777777" w:rsidR="00951932" w:rsidRPr="00FE3EB3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FE3EB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636</w:t>
            </w:r>
          </w:p>
        </w:tc>
      </w:tr>
      <w:tr w:rsidR="00951932" w:rsidRPr="00FE3EB3" w14:paraId="22B3720A" w14:textId="77777777" w:rsidTr="002B66E6">
        <w:tc>
          <w:tcPr>
            <w:tcW w:w="3518" w:type="pct"/>
          </w:tcPr>
          <w:p w14:paraId="3996BC4E" w14:textId="77777777" w:rsidR="00951932" w:rsidRPr="00FE3EB3" w:rsidRDefault="00951932" w:rsidP="002B66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E303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strongly believe that I am just as worthy as other people.</w:t>
            </w:r>
          </w:p>
        </w:tc>
        <w:tc>
          <w:tcPr>
            <w:tcW w:w="340" w:type="pct"/>
          </w:tcPr>
          <w:p w14:paraId="66C2CA2F" w14:textId="77777777" w:rsidR="00951932" w:rsidRPr="00FE3EB3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FE3EB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49</w:t>
            </w:r>
          </w:p>
        </w:tc>
        <w:tc>
          <w:tcPr>
            <w:tcW w:w="340" w:type="pct"/>
          </w:tcPr>
          <w:p w14:paraId="59D362B6" w14:textId="77777777" w:rsidR="00951932" w:rsidRPr="00FE3EB3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FE3EB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81</w:t>
            </w:r>
          </w:p>
        </w:tc>
        <w:tc>
          <w:tcPr>
            <w:tcW w:w="802" w:type="pct"/>
          </w:tcPr>
          <w:p w14:paraId="1D7EC0B4" w14:textId="77777777" w:rsidR="00951932" w:rsidRPr="00FE3EB3" w:rsidRDefault="00951932" w:rsidP="002B6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FE3EB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594</w:t>
            </w:r>
          </w:p>
        </w:tc>
      </w:tr>
    </w:tbl>
    <w:p w14:paraId="592AA965" w14:textId="77777777" w:rsidR="00951932" w:rsidRPr="00FE3EB3" w:rsidRDefault="00951932" w:rsidP="00951932">
      <w:pPr>
        <w:spacing w:line="480" w:lineRule="auto"/>
        <w:rPr>
          <w:rFonts w:ascii="Times New Roman" w:hAnsi="Times New Roman" w:cs="Times New Roman"/>
          <w:sz w:val="24"/>
          <w:szCs w:val="24"/>
          <w:lang w:val="sr-Latn-RS"/>
        </w:rPr>
      </w:pPr>
      <w:r w:rsidRPr="00FE3EB3">
        <w:rPr>
          <w:rFonts w:ascii="Times New Roman" w:hAnsi="Times New Roman" w:cs="Times New Roman"/>
          <w:i/>
          <w:iCs/>
          <w:sz w:val="24"/>
          <w:szCs w:val="24"/>
          <w:lang w:val="sr-Latn-RS"/>
        </w:rPr>
        <w:t>Note</w:t>
      </w:r>
      <w:r w:rsidRPr="00FE3EB3">
        <w:rPr>
          <w:rFonts w:ascii="Times New Roman" w:hAnsi="Times New Roman" w:cs="Times New Roman"/>
          <w:sz w:val="24"/>
          <w:szCs w:val="24"/>
          <w:lang w:val="sr-Latn-RS"/>
        </w:rPr>
        <w:t xml:space="preserve">. Extraction Method: Principal Component Analysis; </w:t>
      </w:r>
      <w:r w:rsidRPr="00FE3EB3">
        <w:rPr>
          <w:rFonts w:ascii="Times New Roman" w:hAnsi="Times New Roman" w:cs="Times New Roman"/>
          <w:i/>
          <w:iCs/>
          <w:sz w:val="24"/>
          <w:szCs w:val="24"/>
          <w:lang w:val="sr-Latn-RS"/>
        </w:rPr>
        <w:t>M</w:t>
      </w:r>
      <w:r w:rsidRPr="00FE3EB3">
        <w:rPr>
          <w:rFonts w:ascii="Times New Roman" w:hAnsi="Times New Roman" w:cs="Times New Roman"/>
          <w:sz w:val="24"/>
          <w:szCs w:val="24"/>
          <w:lang w:val="sr-Latn-RS"/>
        </w:rPr>
        <w:t xml:space="preserve">=Mean; </w:t>
      </w:r>
      <w:r w:rsidRPr="00FE3EB3">
        <w:rPr>
          <w:rFonts w:ascii="Times New Roman" w:hAnsi="Times New Roman" w:cs="Times New Roman"/>
          <w:i/>
          <w:iCs/>
          <w:sz w:val="24"/>
          <w:szCs w:val="24"/>
          <w:lang w:val="sr-Latn-RS"/>
        </w:rPr>
        <w:t>SD</w:t>
      </w:r>
      <w:r w:rsidRPr="00FE3EB3">
        <w:rPr>
          <w:rFonts w:ascii="Times New Roman" w:hAnsi="Times New Roman" w:cs="Times New Roman"/>
          <w:sz w:val="24"/>
          <w:szCs w:val="24"/>
          <w:lang w:val="sr-Latn-RS"/>
        </w:rPr>
        <w:t xml:space="preserve">=Standard Deviation; </w:t>
      </w:r>
      <w:r w:rsidRPr="00FE3EB3">
        <w:rPr>
          <w:rFonts w:ascii="Times New Roman" w:hAnsi="Times New Roman" w:cs="Times New Roman"/>
          <w:i/>
          <w:iCs/>
          <w:sz w:val="24"/>
          <w:szCs w:val="24"/>
          <w:lang w:val="sr-Latn-RS"/>
        </w:rPr>
        <w:t>n</w:t>
      </w:r>
      <w:r w:rsidRPr="00FE3EB3">
        <w:rPr>
          <w:rFonts w:ascii="Times New Roman" w:hAnsi="Times New Roman" w:cs="Times New Roman"/>
          <w:sz w:val="24"/>
          <w:szCs w:val="24"/>
          <w:lang w:val="sr-Latn-RS"/>
        </w:rPr>
        <w:t xml:space="preserve">=Number of valid cases; </w:t>
      </w:r>
      <w:r w:rsidRPr="00FE3EB3">
        <w:rPr>
          <w:rFonts w:ascii="Times New Roman" w:hAnsi="Times New Roman" w:cs="Times New Roman"/>
          <w:sz w:val="24"/>
          <w:szCs w:val="24"/>
          <w:vertAlign w:val="superscript"/>
          <w:lang w:val="sr-Latn-RS"/>
        </w:rPr>
        <w:t>*</w:t>
      </w:r>
      <w:r w:rsidRPr="00FE3EB3">
        <w:rPr>
          <w:rFonts w:ascii="Times New Roman" w:hAnsi="Times New Roman" w:cs="Times New Roman"/>
          <w:sz w:val="24"/>
          <w:szCs w:val="24"/>
          <w:lang w:val="sr-Latn-RS"/>
        </w:rPr>
        <w:t>Reverse-coded</w:t>
      </w:r>
      <w:r>
        <w:rPr>
          <w:rFonts w:ascii="Times New Roman" w:hAnsi="Times New Roman" w:cs="Times New Roman"/>
          <w:sz w:val="24"/>
          <w:szCs w:val="24"/>
          <w:lang w:val="sr-Latn-RS"/>
        </w:rPr>
        <w:t xml:space="preserve"> items</w:t>
      </w:r>
      <w:r w:rsidRPr="00FE3EB3">
        <w:rPr>
          <w:rFonts w:ascii="Times New Roman" w:hAnsi="Times New Roman" w:cs="Times New Roman"/>
          <w:sz w:val="24"/>
          <w:szCs w:val="24"/>
          <w:lang w:val="sr-Latn-RS"/>
        </w:rPr>
        <w:t>.</w:t>
      </w:r>
    </w:p>
    <w:p w14:paraId="22872BC2" w14:textId="77777777" w:rsidR="007D48B2" w:rsidRDefault="007D48B2"/>
    <w:sectPr w:rsidR="007D48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1932"/>
    <w:rsid w:val="007D48B2"/>
    <w:rsid w:val="00951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47F8A4"/>
  <w15:chartTrackingRefBased/>
  <w15:docId w15:val="{C303AB8A-C832-4B9A-BA11-F4FE9A3A8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1932"/>
    <w:rPr>
      <w:rFonts w:ascii="Arial" w:hAnsi="Arial" w:cs="Arial"/>
      <w:sz w:val="21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19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95193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y2iqfc">
    <w:name w:val="y2iqfc"/>
    <w:basedOn w:val="DefaultParagraphFont"/>
    <w:rsid w:val="009519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929</Words>
  <Characters>5300</Characters>
  <Application>Microsoft Office Word</Application>
  <DocSecurity>0</DocSecurity>
  <Lines>44</Lines>
  <Paragraphs>12</Paragraphs>
  <ScaleCrop>false</ScaleCrop>
  <Company/>
  <LinksUpToDate>false</LinksUpToDate>
  <CharactersWithSpaces>6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ja Jankovic</dc:creator>
  <cp:keywords/>
  <dc:description/>
  <cp:lastModifiedBy>Marija Jankovic</cp:lastModifiedBy>
  <cp:revision>1</cp:revision>
  <dcterms:created xsi:type="dcterms:W3CDTF">2021-11-09T13:46:00Z</dcterms:created>
  <dcterms:modified xsi:type="dcterms:W3CDTF">2021-11-09T13:48:00Z</dcterms:modified>
</cp:coreProperties>
</file>